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43C5B7" w14:textId="0A83EA73" w:rsidR="000B5BCC" w:rsidRPr="000B5BCC" w:rsidRDefault="000B5BCC" w:rsidP="000B5BCC">
      <w:pPr>
        <w:widowControl w:val="0"/>
        <w:autoSpaceDE w:val="0"/>
        <w:autoSpaceDN w:val="0"/>
        <w:spacing w:before="73" w:after="0" w:line="240" w:lineRule="auto"/>
        <w:jc w:val="center"/>
        <w:rPr>
          <w:rFonts w:ascii="Cambria" w:eastAsia="Times New Roman" w:hAnsi="Cambria" w:cs="Times New Roman"/>
          <w:sz w:val="17"/>
          <w:szCs w:val="17"/>
          <w:lang w:bidi="ar-SA"/>
        </w:rPr>
      </w:pPr>
      <w:r w:rsidRPr="000B5BCC">
        <w:rPr>
          <w:rFonts w:ascii="Cambria" w:eastAsia="Times New Roman" w:hAnsi="Cambria" w:cs="Times New Roman"/>
          <w:b/>
          <w:bCs/>
          <w:sz w:val="17"/>
          <w:szCs w:val="17"/>
          <w:lang w:bidi="ar-SA"/>
        </w:rPr>
        <w:t xml:space="preserve">Table </w:t>
      </w:r>
      <w:r>
        <w:rPr>
          <w:rFonts w:ascii="Cambria" w:eastAsia="Times New Roman" w:hAnsi="Cambria" w:cs="Times New Roman"/>
          <w:b/>
          <w:bCs/>
          <w:sz w:val="17"/>
          <w:szCs w:val="17"/>
          <w:lang w:bidi="ar-SA"/>
        </w:rPr>
        <w:t>S</w:t>
      </w:r>
      <w:r w:rsidRPr="000B5BCC">
        <w:rPr>
          <w:rFonts w:ascii="Cambria" w:eastAsia="Times New Roman" w:hAnsi="Cambria" w:cs="Times New Roman"/>
          <w:b/>
          <w:bCs/>
          <w:sz w:val="17"/>
          <w:szCs w:val="17"/>
          <w:lang w:bidi="ar-SA"/>
        </w:rPr>
        <w:t>2</w:t>
      </w:r>
      <w:r w:rsidRPr="000B5BCC">
        <w:rPr>
          <w:rFonts w:ascii="Cambria" w:eastAsia="Times New Roman" w:hAnsi="Cambria" w:cs="Times New Roman"/>
          <w:sz w:val="17"/>
          <w:szCs w:val="17"/>
          <w:lang w:bidi="ar-SA"/>
        </w:rPr>
        <w:t>. Remote Monitoring techniques using non-wearable home sensor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2"/>
        <w:gridCol w:w="3683"/>
        <w:gridCol w:w="4478"/>
        <w:gridCol w:w="747"/>
      </w:tblGrid>
      <w:tr w:rsidR="000B5BCC" w:rsidRPr="000B5BCC" w14:paraId="5CA03E0A" w14:textId="77777777" w:rsidTr="00D82A04">
        <w:trPr>
          <w:trHeight w:val="47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04BFA4" w14:textId="77777777" w:rsidR="000B5BCC" w:rsidRPr="000B5BCC" w:rsidRDefault="000B5BCC" w:rsidP="000B5BCC">
            <w:pPr>
              <w:rPr>
                <w:rFonts w:ascii="Cambria" w:eastAsia="Calibri" w:hAnsi="Cambria" w:cs="Arial"/>
                <w:sz w:val="17"/>
                <w:szCs w:val="17"/>
              </w:rPr>
            </w:pPr>
            <w:r w:rsidRPr="000B5BCC">
              <w:rPr>
                <w:rFonts w:ascii="Cambria" w:eastAsia="Calibri" w:hAnsi="Cambria" w:cs="Arial"/>
                <w:sz w:val="17"/>
                <w:szCs w:val="17"/>
              </w:rPr>
              <w:t>Type of Da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38DF55" w14:textId="77777777" w:rsidR="000B5BCC" w:rsidRPr="000B5BCC" w:rsidRDefault="000B5BCC" w:rsidP="000B5BCC">
            <w:pPr>
              <w:rPr>
                <w:rFonts w:ascii="Cambria" w:eastAsia="Calibri" w:hAnsi="Cambria" w:cs="Arial"/>
                <w:sz w:val="17"/>
                <w:szCs w:val="17"/>
              </w:rPr>
            </w:pPr>
            <w:r w:rsidRPr="000B5BCC">
              <w:rPr>
                <w:rFonts w:ascii="Cambria" w:eastAsia="Calibri" w:hAnsi="Cambria" w:cs="Arial"/>
                <w:sz w:val="17"/>
                <w:szCs w:val="17"/>
              </w:rPr>
              <w:t>Data Collection Proce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DC70CF" w14:textId="77777777" w:rsidR="000B5BCC" w:rsidRPr="000B5BCC" w:rsidRDefault="000B5BCC" w:rsidP="000B5BCC">
            <w:pPr>
              <w:rPr>
                <w:rFonts w:ascii="Cambria" w:eastAsia="Calibri" w:hAnsi="Cambria" w:cs="Arial"/>
                <w:sz w:val="17"/>
                <w:szCs w:val="17"/>
              </w:rPr>
            </w:pPr>
            <w:r w:rsidRPr="000B5BCC">
              <w:rPr>
                <w:rFonts w:ascii="Cambria" w:eastAsia="Calibri" w:hAnsi="Cambria" w:cs="Arial"/>
                <w:sz w:val="17"/>
                <w:szCs w:val="17"/>
              </w:rPr>
              <w:t>Applic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E08021" w14:textId="77777777" w:rsidR="000B5BCC" w:rsidRPr="000B5BCC" w:rsidRDefault="000B5BCC" w:rsidP="000B5BCC">
            <w:pPr>
              <w:rPr>
                <w:rFonts w:ascii="Cambria" w:eastAsia="Calibri" w:hAnsi="Cambria" w:cs="Arial"/>
                <w:sz w:val="17"/>
                <w:szCs w:val="17"/>
              </w:rPr>
            </w:pPr>
            <w:r w:rsidRPr="000B5BCC">
              <w:rPr>
                <w:rFonts w:ascii="Cambria" w:eastAsia="Calibri" w:hAnsi="Cambria" w:cs="Arial"/>
                <w:sz w:val="17"/>
                <w:szCs w:val="17"/>
              </w:rPr>
              <w:t>Ref.</w:t>
            </w:r>
          </w:p>
        </w:tc>
      </w:tr>
      <w:tr w:rsidR="000B5BCC" w:rsidRPr="000B5BCC" w14:paraId="2A09C190" w14:textId="77777777" w:rsidTr="00D82A04">
        <w:trPr>
          <w:trHeight w:val="464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A78ED7D" w14:textId="77777777" w:rsidR="000B5BCC" w:rsidRPr="000B5BCC" w:rsidRDefault="000B5BCC" w:rsidP="000B5BCC">
            <w:pPr>
              <w:rPr>
                <w:rFonts w:ascii="Cambria" w:eastAsia="Calibri" w:hAnsi="Cambria" w:cs="Arial"/>
                <w:sz w:val="17"/>
                <w:szCs w:val="17"/>
              </w:rPr>
            </w:pPr>
            <w:r w:rsidRPr="000B5BCC">
              <w:rPr>
                <w:rFonts w:ascii="Cambria" w:hAnsi="Cambria" w:cs="Arial"/>
                <w:sz w:val="17"/>
                <w:szCs w:val="17"/>
              </w:rPr>
              <w:t>Gai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C3B7E72" w14:textId="77777777" w:rsidR="000B5BCC" w:rsidRPr="000B5BCC" w:rsidRDefault="000B5BCC" w:rsidP="000B5BCC">
            <w:pPr>
              <w:rPr>
                <w:rFonts w:ascii="Cambria" w:eastAsia="Calibri" w:hAnsi="Cambria" w:cs="Arial"/>
                <w:sz w:val="17"/>
                <w:szCs w:val="17"/>
              </w:rPr>
            </w:pPr>
            <w:r w:rsidRPr="000B5BCC">
              <w:rPr>
                <w:rFonts w:ascii="Cambria" w:hAnsi="Cambria" w:cs="Arial"/>
                <w:sz w:val="17"/>
                <w:szCs w:val="17"/>
              </w:rPr>
              <w:t>Infrared sensors placed in the home detects the individual moments while walking and provide insights on gait characteristics.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16EB16E" w14:textId="77777777" w:rsidR="000B5BCC" w:rsidRPr="000B5BCC" w:rsidRDefault="000B5BCC" w:rsidP="000B5BCC">
            <w:pPr>
              <w:rPr>
                <w:rFonts w:ascii="Cambria" w:eastAsia="Calibri" w:hAnsi="Cambria" w:cs="Arial"/>
                <w:sz w:val="17"/>
                <w:szCs w:val="17"/>
              </w:rPr>
            </w:pPr>
            <w:r w:rsidRPr="000B5BCC">
              <w:rPr>
                <w:rFonts w:ascii="Cambria" w:hAnsi="Cambria" w:cs="Arial"/>
                <w:sz w:val="17"/>
                <w:szCs w:val="17"/>
              </w:rPr>
              <w:t>Assessment of characteristics like walking speed, rhythm, and variability.</w:t>
            </w:r>
          </w:p>
        </w:tc>
        <w:sdt>
          <w:sdtPr>
            <w:rPr>
              <w:rFonts w:ascii="Cambria" w:eastAsia="Calibri" w:hAnsi="Cambria" w:cs="Arial"/>
              <w:color w:val="000000"/>
              <w:sz w:val="17"/>
              <w:szCs w:val="17"/>
            </w:rPr>
            <w:tag w:val="MENDELEY_CITATION_v3_eyJjaXRhdGlvbklEIjoiTUVOREVMRVlfQ0lUQVRJT05fMzcwYjI3MjgtYWM3Yy00OTZjLWEyZWQtOGQwZTJkNGMwNTllIiwicHJvcGVydGllcyI6eyJub3RlSW5kZXgiOjB9LCJpc0VkaXRlZCI6ZmFsc2UsIm1hbnVhbE92ZXJyaWRlIjp7ImlzTWFudWFsbHlPdmVycmlkZGVuIjpmYWxzZSwiY2l0ZXByb2NUZXh0IjoiWzMyXSIsIm1hbnVhbE92ZXJyaWRlVGV4dCI6IiJ9LCJjaXRhdGlvbkl0ZW1zIjpbeyJpZCI6IjhkMjI1ZmYwLWE2M2YtMzExNy1iYjI4LWRiNGVkZmNhZWNmMyIsIml0ZW1EYXRhIjp7InR5cGUiOiJhcnRpY2xlLWpvdXJuYWwiLCJpZCI6IjhkMjI1ZmYwLWE2M2YtMzExNy1iYjI4LWRiNGVkZmNhZWNmMyIsInRpdGxlIjoiU2hpZnRpbmcgRnJvbSBBY3RpdmUgdG8gUGFzc2l2ZSBNb25pdG9yaW5nIG9mIEFsemhlaW1lciBEaXNlYXNlOiBUaGUgU3RhdGUgb2YgdGhlIFJlc2VhcmNoIiwiYXV0aG9yIjpbeyJmYW1pbHkiOiJQb3BwIiwiZ2l2ZW4iOiJaYWNoYXJ5IiwicGFyc2UtbmFtZXMiOmZhbHNlLCJkcm9wcGluZy1wYXJ0aWNsZSI6IiIsIm5vbi1kcm9wcGluZy1wYXJ0aWNsZSI6IiJ9LHsiZmFtaWx5IjoiTG93IiwiZ2l2ZW4iOiJTcGVuY2VyIiwicGFyc2UtbmFtZXMiOmZhbHNlLCJkcm9wcGluZy1wYXJ0aWNsZSI6IiIsIm5vbi1kcm9wcGluZy1wYXJ0aWNsZSI6IiJ9LHsiZmFtaWx5IjoiSWd3ZSIsImdpdmVuIjoiQWt3YXVnbyIsInBhcnNlLW5hbWVzIjpmYWxzZSwiZHJvcHBpbmctcGFydGljbGUiOiIiLCJub24tZHJvcHBpbmctcGFydGljbGUiOiIifSx7ImZhbWlseSI6IlJhaG1hbiIsImdpdmVuIjoiTWQgU2FsbWFuIiwicGFyc2UtbmFtZXMiOmZhbHNlLCJkcm9wcGluZy1wYXJ0aWNsZSI6IiIsIm5vbi1kcm9wcGluZy1wYXJ0aWNsZSI6IiJ9LHsiZmFtaWx5IjoiS2ltIiwiZ2l2ZW4iOiJNaW56YWUiLCJwYXJzZS1uYW1lcyI6ZmFsc2UsImRyb3BwaW5nLXBhcnRpY2xlIjoiIiwibm9uLWRyb3BwaW5nLXBhcnRpY2xlIjoiIn0seyJmYW1pbHkiOiJLaGFuIiwiZ2l2ZW4iOiJSYWl5YW4iLCJwYXJzZS1uYW1lcyI6ZmFsc2UsImRyb3BwaW5nLXBhcnRpY2xlIjoiIiwibm9uLWRyb3BwaW5nLXBhcnRpY2xlIjoiIn0seyJmYW1pbHkiOiJPaCIsImdpdmVuIjoiRW1pbHkiLCJwYXJzZS1uYW1lcyI6ZmFsc2UsImRyb3BwaW5nLXBhcnRpY2xlIjoiIiwibm9uLWRyb3BwaW5nLXBhcnRpY2xlIjoiIn0seyJmYW1pbHkiOiJLdW1hciIsImdpdmVuIjoiQW5raXRhIiwicGFyc2UtbmFtZXMiOmZhbHNlLCJkcm9wcGluZy1wYXJ0aWNsZSI6IiIsIm5vbi1kcm9wcGluZy1wYXJ0aWNsZSI6IiJ9LHsiZmFtaWx5IjoiQW5kYS1EdXJhbiIsImdpdmVuIjoiSWxlYW5hIiwicGFyc2UtbmFtZXMiOmZhbHNlLCJkcm9wcGluZy1wYXJ0aWNsZSI6IiIsIm5vbi1kcm9wcGluZy1wYXJ0aWNsZSI6ImRlIn0seyJmYW1pbHkiOiJEaW5nIiwiZ2l2ZW4iOiJIdWl0b25nIiwicGFyc2UtbmFtZXMiOmZhbHNlLCJkcm9wcGluZy1wYXJ0aWNsZSI6IiIsIm5vbi1kcm9wcGluZy1wYXJ0aWNsZSI6IiJ9LHsiZmFtaWx5IjoiSHdhbmciLCJnaXZlbiI6IlBoaWxsaXAgSC4iLCJwYXJzZS1uYW1lcyI6ZmFsc2UsImRyb3BwaW5nLXBhcnRpY2xlIjoiIiwibm9uLWRyb3BwaW5nLXBhcnRpY2xlIjoiIn0seyJmYW1pbHkiOiJTdW5kZXJhcmFtYW4iLCJnaXZlbiI6IlByZWV0aSIsInBhcnNlLW5hbWVzIjpmYWxzZSwiZHJvcHBpbmctcGFydGljbGUiOiIiLCJub24tZHJvcHBpbmctcGFydGljbGUiOiIifSx7ImZhbWlseSI6IlNoaWgiLCJnaXZlbiI6Ikx1ZHkgQy4iLCJwYXJzZS1uYW1lcyI6ZmFsc2UsImRyb3BwaW5nLXBhcnRpY2xlIjoiIiwibm9uLWRyb3BwaW5nLXBhcnRpY2xlIjoiIn0seyJmYW1pbHkiOiJMaW4iLCJnaXZlbiI6IkhvbmdodWFuZyIsInBhcnNlLW5hbWVzIjpmYWxzZSwiZHJvcHBpbmctcGFydGljbGUiOiIiLCJub24tZHJvcHBpbmctcGFydGljbGUiOiIifSx7ImZhbWlseSI6IktvbGFjaGFsYW1hIiwiZ2l2ZW4iOiJWaWpheWEgQi4iLCJwYXJzZS1uYW1lcyI6ZmFsc2UsImRyb3BwaW5nLXBhcnRpY2xlIjoiIiwibm9uLWRyb3BwaW5nLXBhcnRpY2xlIjoiIn0seyJmYW1pbHkiOiJBdSIsImdpdmVuIjoiUmhvZGEiLCJwYXJzZS1uYW1lcyI6ZmFsc2UsImRyb3BwaW5nLXBhcnRpY2xlIjoiIiwibm9uLWRyb3BwaW5nLXBhcnRpY2xlIjoiIn1dLCJjb250YWluZXItdGl0bGUiOiJKb3VybmFsIG9mIHRoZSBBbWVyaWNhbiBIZWFydCBBc3NvY2lhdGlvbiIsImFjY2Vzc2VkIjp7ImRhdGUtcGFydHMiOltbMjAyNCwxMSwxM11dfSwiRE9JIjoiMTAuMTE2MS9KQUhBLjEyMy4wMzEyNDcvQVNTRVQvMjRFRERCOTctRjdGRi00MDhFLUI3M0YtREZFMjU4QTdCMEUyL0FTU0VUUy9HUkFQSElDL0pBSDM5MDQ3LUZJRy0wMDAyLlBORyIsIklTU04iOiIyMDQ3OTk4MCIsIlBNSUQiOiIzODIyNjUxOCIsIlVSTCI6Imh0dHBzOi8vd3d3LmFoYWpvdXJuYWxzLm9yZy9kb2kvMTAuMTE2MS9KQUhBLjEyMy4wMzEyNDciLCJpc3N1ZWQiOnsiZGF0ZS1wYXJ0cyI6W1syMDI0LDEsMTZdXX0sImFic3RyYWN0IjoiTW9zdCByZXNlYXJjaCB1c2luZyBkaWdpdGFsIHRlY2hub2xvZ2llcyBidWlsZHMgb24gZXhpc3RpbmcgbWV0aG9kcyBmb3Igc3RhZmYtYWRtaW5pc3RlcmVkIGV2YWx1YXRpb24sIHJlcXVpcmluZyBhIGxhcmdlIGludmVzdG1lbnQgb2YgdGltZSwgZWZmb3J0LCBhbmQgcmVzb3VyY2VzLiBXaWRlc3ByZWFkIHVzZSBvZiBwZXJzb25hbCBtb2JpbGUgZGV2aWNlcyBwcm92aWRlcyBvcHBvcnR1bml0aWVzIGZvciBjb250aW51b3VzIGhlYWx0aCBtb25pdG9yaW5nIHdpdGhvdXQgYWN0aXZlIHBhcnRpY2lwYW50IGVuZ2FnZW1lbnQuIEhvbWUtYmFzZWQgc2Vuc29ycyBzaG93IHByb21pc2UgaW4gZXZhbHVhdGluZyBiZWhhdmlvcmFsIGZlYXR1cmVzIGluIG5lYXIgcmVhbCB0aW1lLiBEaWdpdGFsIHRlY2hub2xvZ2llcyBhY3Jvc3MgdGhlc2UgbWV0aG9kb2xvZ2llcyBjYW4gZGV0ZWN0IHByZWNpc2UgbWVhc3VyZXMgb2YgY29nbml0aW9uLCBtb29kLCBzbGVlcCwgZ2FpdCwgc3BlZWNoLCBtb3RvciBhY3Rpdml0eSwgYmVoYXZpb3IgcGF0dGVybnMsIGFuZCBhZGRpdGlvbmFsIGZlYXR1cmVzIHJlbGV2YW50IHRvIGhlYWx0aC4gQXMgYSBuZXVyb2RlZ2VuZXJhdGl2ZSBjb25kaXRpb24gd2l0aCBpbnNpZGlvdXMgb25zZXQsIEFsemhlaW1lciBkaXNlYXNlIGFuZCBvdGhlciBkZW1lbnRpYXMgKEFEL0QpIHJlcHJlc2VudCBhIGtleSB0YXJnZXQgZm9yIGFkdmFuY2VzIGluIG1vbml0b3JpbmcgZGlzZWFzZSBzeW1wdG9tcy4gU3R1ZGllcyB0byBkYXRlIGV2YWx1YXRpbmcgdGhlIHByZWRpY3RpdmUgcG93ZXIgb2YgZGlnaXRhbCBtZWFzdXJlcyB1c2UgaW5jb25zaXN0ZW50IGFwcHJvYWNoZXMgdG8gY2hhcmFjdGVyaXplIHRoZXNlIG1lYXN1cmVzLiBDb21wYXJpc29uIGJldHdlZW4gZGlmZmVyZW50IGRpZ2l0YWwgY29sbGVjdGlvbiBtZXRob2RzIHN1cHBvcnRzIHRoZSB1c2Ugb2YgcGFzc2l2ZSBjb2xsZWN0aW9uIG1ldGhvZHMgaW4gc2V0dGluZ3MgaW4gd2hpY2ggYWN0aXZlIHBhcnRpY2lwYW50IGVuZ2FnZW1lbnQgYXBwcm9hY2hlcyBhcmUgbm90IGZlYXNpYmxlLiBBZGRpdGlvbmFsIHN0dWRpZXMgdGhhdCBhbmFseXplIGhvdyBkaWdpdGFsIG1lYXN1cmVzIGFjcm9zcyBtdWx0aXBsZSBkYXRhIHN0cmVhbXMgY2FuIHRvZ2V0aGVyIGltcHJvdmUgcHJlZGljdGlvbiBvZiBjb2duaXRpdmUgaW1wYWlybWVudCBhbmQgZWFybHktc3RhZ2UgQUQgYXJlIG5lZWRlZC4gR2l2ZW4gdGhlIGxvbmcgdGltZWxpbmUgb2YgcHJvZ3Jlc3Npb24gZnJvbSBub3JtYWwgdG8gZGlhZ25vc2lzLCBkaWdpdGFsIG1vbml0b3Jpbmcgd2lsbCBtb3JlIGVhc2lseSBtYWtlIGV4dGVuZGVkIGxvbmdpdHVkaW5hbCBmb2xsb3ctdXAgcG9zc2libGUuIFRocm91Z2ggdGhlIEFtZXJpY2FuIEhlYXJ0IEFzc29jaWF0aW9u4oCTZnVuZGVkIFN0cmF0ZWdpY2FsbHkgRm9jdXNlZCBSZXNlYXJjaCBOZXR3b3JrLCB0aGUgQm9zdG9uIFVuaXZlcnNpdHkgaW52ZXN0aWdhdGl2ZSB0ZWFtIGRlcGxveWVkIGEgcGxhdGZvcm0gaW52b2x2aW5nIGEgd2lkZSByYW5nZSBvZiB0ZWNobm9sb2dpZXMgdG8gYWRkcmVzcyB0aGVzZSBnYXBzIGluIHJlc2VhcmNoIHByYWN0aWNlLiBNdWNoIG1vcmUgcmVzZWFyY2ggaXMgbmVlZGVkIHRvIHRob3JvdWdobHkgZXZhbHVhdGUgbGltaXRhdGlvbnMgb2YgcGFzc2l2ZSBtb25pdG9yaW5nLiBNdWx0aWRpc2NpcGxpbmFyeSBjb2xsYWJvcmF0aW9ucyBhcmUgbmVlZGVkIHRvIGVzdGFibGlzaCBsZWdhbCBhbmQgZXRoaWNhbCBmcmFtZXdvcmtzIGZvciBlbnN1cmluZyBwYXNzaXZlIG1vbml0b3JpbmcgY2FuIGJlIGNvbmR1Y3RlZCBhdCBzY2FsZSB3aGlsZSBwcm90ZWN0aW5nIHByaXZhY3kgYW5kIHNlY3VyaXR5LCBlc3BlY2lhbGx5IGluIHZ1bG5lcmFibGUgcG9wdWxhdGlvbnMuIiwicHVibGlzaGVyIjoiQW1lcmljYW4gSGVhcnQgQXNzb2NpYXRpb24gSW5jLiIsImlzc3VlIjoiMiIsInZvbHVtZSI6IjEzIiwiY29udGFpbmVyLXRpdGxlLXNob3J0IjoiSiBBbSBIZWFydCBBc3NvYyJ9LCJpc1RlbXBvcmFyeSI6ZmFsc2V9XX0="/>
            <w:id w:val="1271203423"/>
            <w:placeholder>
              <w:docPart w:val="98F5E1C47328417F9C28BBC035510E16"/>
            </w:placeholder>
          </w:sdtPr>
          <w:sdtContent>
            <w:tc>
              <w:tcPr>
                <w:tcW w:w="0" w:type="auto"/>
                <w:tcBorders>
                  <w:top w:val="single" w:sz="4" w:space="0" w:color="auto"/>
                </w:tcBorders>
                <w:vAlign w:val="center"/>
              </w:tcPr>
              <w:p w14:paraId="3E99B6E2" w14:textId="77777777" w:rsidR="000B5BCC" w:rsidRPr="000B5BCC" w:rsidRDefault="000B5BCC" w:rsidP="000B5BCC">
                <w:pPr>
                  <w:rPr>
                    <w:rFonts w:ascii="Cambria" w:eastAsia="Calibri" w:hAnsi="Cambria" w:cs="Arial"/>
                    <w:sz w:val="17"/>
                    <w:szCs w:val="17"/>
                  </w:rPr>
                </w:pPr>
                <w:r w:rsidRPr="000B5BCC">
                  <w:rPr>
                    <w:rFonts w:ascii="Cambria" w:eastAsia="Calibri" w:hAnsi="Cambria" w:cs="Arial"/>
                    <w:color w:val="000000"/>
                    <w:sz w:val="17"/>
                    <w:szCs w:val="17"/>
                  </w:rPr>
                  <w:t>[32]</w:t>
                </w:r>
              </w:p>
            </w:tc>
          </w:sdtContent>
        </w:sdt>
      </w:tr>
      <w:tr w:rsidR="000B5BCC" w:rsidRPr="000B5BCC" w14:paraId="2FBAEAA4" w14:textId="77777777" w:rsidTr="00D82A04">
        <w:trPr>
          <w:trHeight w:val="464"/>
        </w:trPr>
        <w:tc>
          <w:tcPr>
            <w:tcW w:w="0" w:type="auto"/>
            <w:vMerge w:val="restart"/>
            <w:vAlign w:val="center"/>
          </w:tcPr>
          <w:p w14:paraId="53537366" w14:textId="77777777" w:rsidR="000B5BCC" w:rsidRPr="000B5BCC" w:rsidRDefault="000B5BCC" w:rsidP="000B5BCC">
            <w:pPr>
              <w:rPr>
                <w:rFonts w:ascii="Cambria" w:eastAsia="Calibri" w:hAnsi="Cambria" w:cs="Arial"/>
                <w:sz w:val="17"/>
                <w:szCs w:val="17"/>
              </w:rPr>
            </w:pPr>
            <w:r w:rsidRPr="000B5BCC">
              <w:rPr>
                <w:rFonts w:ascii="Cambria" w:hAnsi="Cambria" w:cs="Arial"/>
                <w:sz w:val="17"/>
                <w:szCs w:val="17"/>
              </w:rPr>
              <w:t>Sleep</w:t>
            </w:r>
          </w:p>
        </w:tc>
        <w:tc>
          <w:tcPr>
            <w:tcW w:w="0" w:type="auto"/>
            <w:vAlign w:val="center"/>
          </w:tcPr>
          <w:p w14:paraId="437EF1D6" w14:textId="77777777" w:rsidR="000B5BCC" w:rsidRPr="000B5BCC" w:rsidRDefault="000B5BCC" w:rsidP="000B5BCC">
            <w:pPr>
              <w:rPr>
                <w:rFonts w:ascii="Cambria" w:eastAsia="Calibri" w:hAnsi="Cambria" w:cs="Arial"/>
                <w:sz w:val="17"/>
                <w:szCs w:val="17"/>
              </w:rPr>
            </w:pPr>
            <w:r w:rsidRPr="000B5BCC">
              <w:rPr>
                <w:rFonts w:ascii="Cambria" w:hAnsi="Cambria" w:cs="Arial"/>
                <w:sz w:val="17"/>
                <w:szCs w:val="17"/>
              </w:rPr>
              <w:t>Wireless mattress sensors and home-based ambient sensors are used to track sleep time, movements, and sleep patterns.</w:t>
            </w:r>
          </w:p>
        </w:tc>
        <w:tc>
          <w:tcPr>
            <w:tcW w:w="0" w:type="auto"/>
            <w:vAlign w:val="center"/>
          </w:tcPr>
          <w:p w14:paraId="78107A27" w14:textId="77777777" w:rsidR="000B5BCC" w:rsidRPr="000B5BCC" w:rsidRDefault="000B5BCC" w:rsidP="000B5BCC">
            <w:pPr>
              <w:rPr>
                <w:rFonts w:ascii="Cambria" w:eastAsia="Calibri" w:hAnsi="Cambria" w:cs="Arial"/>
                <w:sz w:val="17"/>
                <w:szCs w:val="17"/>
              </w:rPr>
            </w:pPr>
            <w:r w:rsidRPr="000B5BCC">
              <w:rPr>
                <w:rFonts w:ascii="Cambria" w:hAnsi="Cambria" w:cs="Arial"/>
                <w:color w:val="000000"/>
                <w:sz w:val="17"/>
                <w:szCs w:val="17"/>
              </w:rPr>
              <w:t>Helps in detecting mild cognitive impairment and early stages of AD.</w:t>
            </w:r>
          </w:p>
        </w:tc>
        <w:sdt>
          <w:sdtPr>
            <w:rPr>
              <w:rFonts w:ascii="Cambria" w:eastAsia="Calibri" w:hAnsi="Cambria" w:cs="Arial"/>
              <w:color w:val="000000"/>
              <w:sz w:val="17"/>
              <w:szCs w:val="17"/>
            </w:rPr>
            <w:tag w:val="MENDELEY_CITATION_v3_eyJjaXRhdGlvbklEIjoiTUVOREVMRVlfQ0lUQVRJT05fYWQ3MzU4ZGMtZDYzYy00Y2UwLTg1ZjYtMzQxYzExZTYyZTg2IiwicHJvcGVydGllcyI6eyJub3RlSW5kZXgiOjB9LCJpc0VkaXRlZCI6ZmFsc2UsIm1hbnVhbE92ZXJyaWRlIjp7ImlzTWFudWFsbHlPdmVycmlkZGVuIjpmYWxzZSwiY2l0ZXByb2NUZXh0IjoiWzMyXSIsIm1hbnVhbE92ZXJyaWRlVGV4dCI6IiJ9LCJjaXRhdGlvbkl0ZW1zIjpbeyJpZCI6IjhkMjI1ZmYwLWE2M2YtMzExNy1iYjI4LWRiNGVkZmNhZWNmMyIsIml0ZW1EYXRhIjp7InR5cGUiOiJhcnRpY2xlLWpvdXJuYWwiLCJpZCI6IjhkMjI1ZmYwLWE2M2YtMzExNy1iYjI4LWRiNGVkZmNhZWNmMyIsInRpdGxlIjoiU2hpZnRpbmcgRnJvbSBBY3RpdmUgdG8gUGFzc2l2ZSBNb25pdG9yaW5nIG9mIEFsemhlaW1lciBEaXNlYXNlOiBUaGUgU3RhdGUgb2YgdGhlIFJlc2VhcmNoIiwiYXV0aG9yIjpbeyJmYW1pbHkiOiJQb3BwIiwiZ2l2ZW4iOiJaYWNoYXJ5IiwicGFyc2UtbmFtZXMiOmZhbHNlLCJkcm9wcGluZy1wYXJ0aWNsZSI6IiIsIm5vbi1kcm9wcGluZy1wYXJ0aWNsZSI6IiJ9LHsiZmFtaWx5IjoiTG93IiwiZ2l2ZW4iOiJTcGVuY2VyIiwicGFyc2UtbmFtZXMiOmZhbHNlLCJkcm9wcGluZy1wYXJ0aWNsZSI6IiIsIm5vbi1kcm9wcGluZy1wYXJ0aWNsZSI6IiJ9LHsiZmFtaWx5IjoiSWd3ZSIsImdpdmVuIjoiQWt3YXVnbyIsInBhcnNlLW5hbWVzIjpmYWxzZSwiZHJvcHBpbmctcGFydGljbGUiOiIiLCJub24tZHJvcHBpbmctcGFydGljbGUiOiIifSx7ImZhbWlseSI6IlJhaG1hbiIsImdpdmVuIjoiTWQgU2FsbWFuIiwicGFyc2UtbmFtZXMiOmZhbHNlLCJkcm9wcGluZy1wYXJ0aWNsZSI6IiIsIm5vbi1kcm9wcGluZy1wYXJ0aWNsZSI6IiJ9LHsiZmFtaWx5IjoiS2ltIiwiZ2l2ZW4iOiJNaW56YWUiLCJwYXJzZS1uYW1lcyI6ZmFsc2UsImRyb3BwaW5nLXBhcnRpY2xlIjoiIiwibm9uLWRyb3BwaW5nLXBhcnRpY2xlIjoiIn0seyJmYW1pbHkiOiJLaGFuIiwiZ2l2ZW4iOiJSYWl5YW4iLCJwYXJzZS1uYW1lcyI6ZmFsc2UsImRyb3BwaW5nLXBhcnRpY2xlIjoiIiwibm9uLWRyb3BwaW5nLXBhcnRpY2xlIjoiIn0seyJmYW1pbHkiOiJPaCIsImdpdmVuIjoiRW1pbHkiLCJwYXJzZS1uYW1lcyI6ZmFsc2UsImRyb3BwaW5nLXBhcnRpY2xlIjoiIiwibm9uLWRyb3BwaW5nLXBhcnRpY2xlIjoiIn0seyJmYW1pbHkiOiJLdW1hciIsImdpdmVuIjoiQW5raXRhIiwicGFyc2UtbmFtZXMiOmZhbHNlLCJkcm9wcGluZy1wYXJ0aWNsZSI6IiIsIm5vbi1kcm9wcGluZy1wYXJ0aWNsZSI6IiJ9LHsiZmFtaWx5IjoiQW5kYS1EdXJhbiIsImdpdmVuIjoiSWxlYW5hIiwicGFyc2UtbmFtZXMiOmZhbHNlLCJkcm9wcGluZy1wYXJ0aWNsZSI6IiIsIm5vbi1kcm9wcGluZy1wYXJ0aWNsZSI6ImRlIn0seyJmYW1pbHkiOiJEaW5nIiwiZ2l2ZW4iOiJIdWl0b25nIiwicGFyc2UtbmFtZXMiOmZhbHNlLCJkcm9wcGluZy1wYXJ0aWNsZSI6IiIsIm5vbi1kcm9wcGluZy1wYXJ0aWNsZSI6IiJ9LHsiZmFtaWx5IjoiSHdhbmciLCJnaXZlbiI6IlBoaWxsaXAgSC4iLCJwYXJzZS1uYW1lcyI6ZmFsc2UsImRyb3BwaW5nLXBhcnRpY2xlIjoiIiwibm9uLWRyb3BwaW5nLXBhcnRpY2xlIjoiIn0seyJmYW1pbHkiOiJTdW5kZXJhcmFtYW4iLCJnaXZlbiI6IlByZWV0aSIsInBhcnNlLW5hbWVzIjpmYWxzZSwiZHJvcHBpbmctcGFydGljbGUiOiIiLCJub24tZHJvcHBpbmctcGFydGljbGUiOiIifSx7ImZhbWlseSI6IlNoaWgiLCJnaXZlbiI6Ikx1ZHkgQy4iLCJwYXJzZS1uYW1lcyI6ZmFsc2UsImRyb3BwaW5nLXBhcnRpY2xlIjoiIiwibm9uLWRyb3BwaW5nLXBhcnRpY2xlIjoiIn0seyJmYW1pbHkiOiJMaW4iLCJnaXZlbiI6IkhvbmdodWFuZyIsInBhcnNlLW5hbWVzIjpmYWxzZSwiZHJvcHBpbmctcGFydGljbGUiOiIiLCJub24tZHJvcHBpbmctcGFydGljbGUiOiIifSx7ImZhbWlseSI6IktvbGFjaGFsYW1hIiwiZ2l2ZW4iOiJWaWpheWEgQi4iLCJwYXJzZS1uYW1lcyI6ZmFsc2UsImRyb3BwaW5nLXBhcnRpY2xlIjoiIiwibm9uLWRyb3BwaW5nLXBhcnRpY2xlIjoiIn0seyJmYW1pbHkiOiJBdSIsImdpdmVuIjoiUmhvZGEiLCJwYXJzZS1uYW1lcyI6ZmFsc2UsImRyb3BwaW5nLXBhcnRpY2xlIjoiIiwibm9uLWRyb3BwaW5nLXBhcnRpY2xlIjoiIn1dLCJjb250YWluZXItdGl0bGUiOiJKb3VybmFsIG9mIHRoZSBBbWVyaWNhbiBIZWFydCBBc3NvY2lhdGlvbiIsImFjY2Vzc2VkIjp7ImRhdGUtcGFydHMiOltbMjAyNCwxMSwxM11dfSwiRE9JIjoiMTAuMTE2MS9KQUhBLjEyMy4wMzEyNDcvQVNTRVQvMjRFRERCOTctRjdGRi00MDhFLUI3M0YtREZFMjU4QTdCMEUyL0FTU0VUUy9HUkFQSElDL0pBSDM5MDQ3LUZJRy0wMDAyLlBORyIsIklTU04iOiIyMDQ3OTk4MCIsIlBNSUQiOiIzODIyNjUxOCIsIlVSTCI6Imh0dHBzOi8vd3d3LmFoYWpvdXJuYWxzLm9yZy9kb2kvMTAuMTE2MS9KQUhBLjEyMy4wMzEyNDciLCJpc3N1ZWQiOnsiZGF0ZS1wYXJ0cyI6W1syMDI0LDEsMTZdXX0sImFic3RyYWN0IjoiTW9zdCByZXNlYXJjaCB1c2luZyBkaWdpdGFsIHRlY2hub2xvZ2llcyBidWlsZHMgb24gZXhpc3RpbmcgbWV0aG9kcyBmb3Igc3RhZmYtYWRtaW5pc3RlcmVkIGV2YWx1YXRpb24sIHJlcXVpcmluZyBhIGxhcmdlIGludmVzdG1lbnQgb2YgdGltZSwgZWZmb3J0LCBhbmQgcmVzb3VyY2VzLiBXaWRlc3ByZWFkIHVzZSBvZiBwZXJzb25hbCBtb2JpbGUgZGV2aWNlcyBwcm92aWRlcyBvcHBvcnR1bml0aWVzIGZvciBjb250aW51b3VzIGhlYWx0aCBtb25pdG9yaW5nIHdpdGhvdXQgYWN0aXZlIHBhcnRpY2lwYW50IGVuZ2FnZW1lbnQuIEhvbWUtYmFzZWQgc2Vuc29ycyBzaG93IHByb21pc2UgaW4gZXZhbHVhdGluZyBiZWhhdmlvcmFsIGZlYXR1cmVzIGluIG5lYXIgcmVhbCB0aW1lLiBEaWdpdGFsIHRlY2hub2xvZ2llcyBhY3Jvc3MgdGhlc2UgbWV0aG9kb2xvZ2llcyBjYW4gZGV0ZWN0IHByZWNpc2UgbWVhc3VyZXMgb2YgY29nbml0aW9uLCBtb29kLCBzbGVlcCwgZ2FpdCwgc3BlZWNoLCBtb3RvciBhY3Rpdml0eSwgYmVoYXZpb3IgcGF0dGVybnMsIGFuZCBhZGRpdGlvbmFsIGZlYXR1cmVzIHJlbGV2YW50IHRvIGhlYWx0aC4gQXMgYSBuZXVyb2RlZ2VuZXJhdGl2ZSBjb25kaXRpb24gd2l0aCBpbnNpZGlvdXMgb25zZXQsIEFsemhlaW1lciBkaXNlYXNlIGFuZCBvdGhlciBkZW1lbnRpYXMgKEFEL0QpIHJlcHJlc2VudCBhIGtleSB0YXJnZXQgZm9yIGFkdmFuY2VzIGluIG1vbml0b3JpbmcgZGlzZWFzZSBzeW1wdG9tcy4gU3R1ZGllcyB0byBkYXRlIGV2YWx1YXRpbmcgdGhlIHByZWRpY3RpdmUgcG93ZXIgb2YgZGlnaXRhbCBtZWFzdXJlcyB1c2UgaW5jb25zaXN0ZW50IGFwcHJvYWNoZXMgdG8gY2hhcmFjdGVyaXplIHRoZXNlIG1lYXN1cmVzLiBDb21wYXJpc29uIGJldHdlZW4gZGlmZmVyZW50IGRpZ2l0YWwgY29sbGVjdGlvbiBtZXRob2RzIHN1cHBvcnRzIHRoZSB1c2Ugb2YgcGFzc2l2ZSBjb2xsZWN0aW9uIG1ldGhvZHMgaW4gc2V0dGluZ3MgaW4gd2hpY2ggYWN0aXZlIHBhcnRpY2lwYW50IGVuZ2FnZW1lbnQgYXBwcm9hY2hlcyBhcmUgbm90IGZlYXNpYmxlLiBBZGRpdGlvbmFsIHN0dWRpZXMgdGhhdCBhbmFseXplIGhvdyBkaWdpdGFsIG1lYXN1cmVzIGFjcm9zcyBtdWx0aXBsZSBkYXRhIHN0cmVhbXMgY2FuIHRvZ2V0aGVyIGltcHJvdmUgcHJlZGljdGlvbiBvZiBjb2duaXRpdmUgaW1wYWlybWVudCBhbmQgZWFybHktc3RhZ2UgQUQgYXJlIG5lZWRlZC4gR2l2ZW4gdGhlIGxvbmcgdGltZWxpbmUgb2YgcHJvZ3Jlc3Npb24gZnJvbSBub3JtYWwgdG8gZGlhZ25vc2lzLCBkaWdpdGFsIG1vbml0b3Jpbmcgd2lsbCBtb3JlIGVhc2lseSBtYWtlIGV4dGVuZGVkIGxvbmdpdHVkaW5hbCBmb2xsb3ctdXAgcG9zc2libGUuIFRocm91Z2ggdGhlIEFtZXJpY2FuIEhlYXJ0IEFzc29jaWF0aW9u4oCTZnVuZGVkIFN0cmF0ZWdpY2FsbHkgRm9jdXNlZCBSZXNlYXJjaCBOZXR3b3JrLCB0aGUgQm9zdG9uIFVuaXZlcnNpdHkgaW52ZXN0aWdhdGl2ZSB0ZWFtIGRlcGxveWVkIGEgcGxhdGZvcm0gaW52b2x2aW5nIGEgd2lkZSByYW5nZSBvZiB0ZWNobm9sb2dpZXMgdG8gYWRkcmVzcyB0aGVzZSBnYXBzIGluIHJlc2VhcmNoIHByYWN0aWNlLiBNdWNoIG1vcmUgcmVzZWFyY2ggaXMgbmVlZGVkIHRvIHRob3JvdWdobHkgZXZhbHVhdGUgbGltaXRhdGlvbnMgb2YgcGFzc2l2ZSBtb25pdG9yaW5nLiBNdWx0aWRpc2NpcGxpbmFyeSBjb2xsYWJvcmF0aW9ucyBhcmUgbmVlZGVkIHRvIGVzdGFibGlzaCBsZWdhbCBhbmQgZXRoaWNhbCBmcmFtZXdvcmtzIGZvciBlbnN1cmluZyBwYXNzaXZlIG1vbml0b3JpbmcgY2FuIGJlIGNvbmR1Y3RlZCBhdCBzY2FsZSB3aGlsZSBwcm90ZWN0aW5nIHByaXZhY3kgYW5kIHNlY3VyaXR5LCBlc3BlY2lhbGx5IGluIHZ1bG5lcmFibGUgcG9wdWxhdGlvbnMuIiwicHVibGlzaGVyIjoiQW1lcmljYW4gSGVhcnQgQXNzb2NpYXRpb24gSW5jLiIsImlzc3VlIjoiMiIsInZvbHVtZSI6IjEzIiwiY29udGFpbmVyLXRpdGxlLXNob3J0IjoiSiBBbSBIZWFydCBBc3NvYyJ9LCJpc1RlbXBvcmFyeSI6ZmFsc2V9XX0="/>
            <w:id w:val="-84381621"/>
            <w:placeholder>
              <w:docPart w:val="98F5E1C47328417F9C28BBC035510E16"/>
            </w:placeholder>
          </w:sdtPr>
          <w:sdtContent>
            <w:tc>
              <w:tcPr>
                <w:tcW w:w="0" w:type="auto"/>
                <w:vAlign w:val="center"/>
              </w:tcPr>
              <w:p w14:paraId="2B2B1B16" w14:textId="77777777" w:rsidR="000B5BCC" w:rsidRPr="000B5BCC" w:rsidRDefault="000B5BCC" w:rsidP="000B5BCC">
                <w:pPr>
                  <w:rPr>
                    <w:rFonts w:ascii="Cambria" w:eastAsia="Calibri" w:hAnsi="Cambria" w:cs="Arial"/>
                    <w:sz w:val="17"/>
                    <w:szCs w:val="17"/>
                  </w:rPr>
                </w:pPr>
                <w:r w:rsidRPr="000B5BCC">
                  <w:rPr>
                    <w:rFonts w:ascii="Cambria" w:eastAsia="Calibri" w:hAnsi="Cambria" w:cs="Arial"/>
                    <w:color w:val="000000"/>
                    <w:sz w:val="17"/>
                    <w:szCs w:val="17"/>
                  </w:rPr>
                  <w:t>[32]</w:t>
                </w:r>
              </w:p>
            </w:tc>
          </w:sdtContent>
        </w:sdt>
      </w:tr>
      <w:tr w:rsidR="000B5BCC" w:rsidRPr="000B5BCC" w14:paraId="60AF7EEB" w14:textId="77777777" w:rsidTr="00D82A04">
        <w:trPr>
          <w:trHeight w:val="464"/>
        </w:trPr>
        <w:tc>
          <w:tcPr>
            <w:tcW w:w="0" w:type="auto"/>
            <w:vMerge/>
            <w:vAlign w:val="center"/>
          </w:tcPr>
          <w:p w14:paraId="30C872A4" w14:textId="77777777" w:rsidR="000B5BCC" w:rsidRPr="000B5BCC" w:rsidRDefault="000B5BCC" w:rsidP="000B5BCC">
            <w:pPr>
              <w:rPr>
                <w:rFonts w:ascii="Cambria" w:eastAsia="Calibri" w:hAnsi="Cambria" w:cs="Arial"/>
                <w:sz w:val="17"/>
                <w:szCs w:val="17"/>
              </w:rPr>
            </w:pPr>
          </w:p>
        </w:tc>
        <w:tc>
          <w:tcPr>
            <w:tcW w:w="0" w:type="auto"/>
            <w:vAlign w:val="center"/>
          </w:tcPr>
          <w:p w14:paraId="14E2C7FC" w14:textId="77777777" w:rsidR="000B5BCC" w:rsidRPr="000B5BCC" w:rsidRDefault="000B5BCC" w:rsidP="000B5BCC">
            <w:pPr>
              <w:rPr>
                <w:rFonts w:ascii="Cambria" w:eastAsia="Calibri" w:hAnsi="Cambria" w:cs="Arial"/>
                <w:sz w:val="17"/>
                <w:szCs w:val="17"/>
              </w:rPr>
            </w:pPr>
            <w:r w:rsidRPr="000B5BCC">
              <w:rPr>
                <w:rFonts w:ascii="Cambria" w:eastAsia="Calibri" w:hAnsi="Cambria" w:cs="Arial"/>
                <w:sz w:val="17"/>
                <w:szCs w:val="17"/>
              </w:rPr>
              <w:t>A night monitoring system with motion detectors is used to monitor sleep patterns.</w:t>
            </w:r>
          </w:p>
        </w:tc>
        <w:tc>
          <w:tcPr>
            <w:tcW w:w="0" w:type="auto"/>
            <w:vAlign w:val="center"/>
          </w:tcPr>
          <w:p w14:paraId="5B1ED02F" w14:textId="77777777" w:rsidR="000B5BCC" w:rsidRPr="000B5BCC" w:rsidRDefault="000B5BCC" w:rsidP="000B5BCC">
            <w:pPr>
              <w:rPr>
                <w:rFonts w:ascii="Cambria" w:eastAsia="Calibri" w:hAnsi="Cambria" w:cs="Arial"/>
                <w:sz w:val="17"/>
                <w:szCs w:val="17"/>
              </w:rPr>
            </w:pPr>
            <w:r w:rsidRPr="000B5BCC">
              <w:rPr>
                <w:rFonts w:ascii="Cambria" w:eastAsia="Calibri" w:hAnsi="Cambria" w:cs="Arial"/>
                <w:color w:val="000000"/>
                <w:sz w:val="17"/>
                <w:szCs w:val="17"/>
              </w:rPr>
              <w:t xml:space="preserve">In unusual </w:t>
            </w:r>
            <w:proofErr w:type="spellStart"/>
            <w:r w:rsidRPr="000B5BCC">
              <w:rPr>
                <w:rFonts w:ascii="Cambria" w:eastAsia="Calibri" w:hAnsi="Cambria" w:cs="Arial"/>
                <w:color w:val="000000"/>
                <w:sz w:val="17"/>
                <w:szCs w:val="17"/>
              </w:rPr>
              <w:t>behavior</w:t>
            </w:r>
            <w:proofErr w:type="spellEnd"/>
            <w:r w:rsidRPr="000B5BCC">
              <w:rPr>
                <w:rFonts w:ascii="Cambria" w:eastAsia="Calibri" w:hAnsi="Cambria" w:cs="Arial"/>
                <w:color w:val="000000"/>
                <w:sz w:val="17"/>
                <w:szCs w:val="17"/>
              </w:rPr>
              <w:t>, the detectors will alert the caregivers for assistance.</w:t>
            </w:r>
          </w:p>
        </w:tc>
        <w:sdt>
          <w:sdtPr>
            <w:rPr>
              <w:rFonts w:ascii="Cambria" w:eastAsia="Calibri" w:hAnsi="Cambria" w:cs="Arial"/>
              <w:color w:val="000000"/>
              <w:sz w:val="17"/>
              <w:szCs w:val="17"/>
            </w:rPr>
            <w:tag w:val="MENDELEY_CITATION_v3_eyJjaXRhdGlvbklEIjoiTUVOREVMRVlfQ0lUQVRJT05fYmFjNTE1NGYtMTUwNy00YjcwLWE2MTUtNWQyNDYyMjZlZjIwIiwicHJvcGVydGllcyI6eyJub3RlSW5kZXgiOjB9LCJpc0VkaXRlZCI6ZmFsc2UsIm1hbnVhbE92ZXJyaWRlIjp7ImlzTWFudWFsbHlPdmVycmlkZGVuIjpmYWxzZSwiY2l0ZXByb2NUZXh0IjoiWzQyXSIsIm1hbnVhbE92ZXJyaWRlVGV4dCI6IiJ9LCJjaXRhdGlvbkl0ZW1zIjpbeyJpZCI6ImU0ZjNhZDZhLTI0YjQtMzExMy1iMGI0LWM2NTIxM2YyY2FlNyIsIml0ZW1EYXRhIjp7InR5cGUiOiJhcnRpY2xlLWpvdXJuYWwiLCJpZCI6ImU0ZjNhZDZhLTI0YjQtMzExMy1iMGI0LWM2NTIxM2YyY2FlNyIsInRpdGxlIjoiUGFzc2l2ZSBSZW1vdGUgTW9uaXRvcmluZyBhbmQgQWdpbmcgaW4gUGxhY2U6IEEgU2NvcGluZyBSZXZpZXciLCJhdXRob3IiOlt7ImZhbWlseSI6IlJlYWQiLCJnaXZlbiI6IkVtaWx5IiwicGFyc2UtbmFtZXMiOmZhbHNlLCJkcm9wcGluZy1wYXJ0aWNsZSI6IiIsIm5vbi1kcm9wcGluZy1wYXJ0aWNsZSI6IiJ9LHsiZmFtaWx5IjoiV29vbHNleSIsImdpdmVuIjoiQ29yYSIsInBhcnNlLW5hbWVzIjpmYWxzZSwiZHJvcHBpbmctcGFydGljbGUiOiIiLCJub24tZHJvcHBpbmctcGFydGljbGUiOiIifSx7ImZhbWlseSI6IkRvbmVsbGUiLCJnaXZlbiI6IkxvcmllIiwicGFyc2UtbmFtZXMiOmZhbHNlLCJkcm9wcGluZy1wYXJ0aWNsZSI6IiIsIm5vbi1kcm9wcGluZy1wYXJ0aWNsZSI6IiJ9LHsiZmFtaWx5IjoiV2Vla3MiLCJnaXZlbiI6IkxvcmkiLCJwYXJzZS1uYW1lcyI6ZmFsc2UsImRyb3BwaW5nLXBhcnRpY2xlIjoiIiwibm9uLWRyb3BwaW5nLXBhcnRpY2xlIjoiIn0seyJmYW1pbHkiOiJDaGluaG8iLCJnaXZlbiI6Ik5vcm1hIiwicGFyc2UtbmFtZXMiOmZhbHNlLCJkcm9wcGluZy1wYXJ0aWNsZSI6IiIsIm5vbi1kcm9wcGluZy1wYXJ0aWNsZSI6IiJ9XSwiY29udGFpbmVyLXRpdGxlIjoiQ2FuYWRpYW4gSm91cm5hbCBvbiBBZ2luZyAvIExhIFJldnVlIGNhbmFkaWVubmUgZHUgdmllaWxsaXNzZW1lbnQiLCJhY2Nlc3NlZCI6eyJkYXRlLXBhcnRzIjpbWzIwMjQsMTEsMTNdXX0sIkRPSSI6IjEwLjEwMTcvUzA3MTQ5ODA4MjIwMDAxOTgiLCJJU1NOIjoiMDcxNC05ODA4IiwiUE1JRCI6IjM1OTEyNTkwIiwiVVJMIjoiaHR0cHM6Ly93d3cuY2FtYnJpZGdlLm9yZy9jb3JlL2pvdXJuYWxzL2NhbmFkaWFuLWpvdXJuYWwtb24tYWdpbmctbGEtcmV2dWUtY2FuYWRpZW5uZS1kdS12aWVpbGxpc3NlbWVudC9hcnRpY2xlL3Bhc3NpdmUtcmVtb3RlLW1vbml0b3JpbmctYW5kLWFnaW5nLWluLXBsYWNlLWEtc2NvcGluZy1yZXZpZXcvODg2MUI3QzE1RjQ3MDQ1M0RCMUFFQ0YzOEQ5MUUzQzciLCJpc3N1ZWQiOnsiZGF0ZS1wYXJ0cyI6W1syMDIzLDMsMV1dfSwicGFnZSI6IjIwLTMyIiwiYWJzdHJhY3QiOiJQYXNzaXZlIHJlbW90ZSBtb25pdG9yaW5nIGlzIGEgcmVsYXRpdmVseSBuZXcgdGVjaG5vbG9neSB0aGF0IG1heSBzdXBwb3J0IG9sZGVyIGFkdWx0cyB0byBhZ2UgaW4gcGxhY2UuIEhvd2V2ZXIsIGN1cnJlbnQga25vd2xlZGdlIGFib3V0IHRoZSBlZmZlY3RpdmVuZXNzIG9mIHRoaXMgdGVjaG5vbG9neSBpbiBleHRlbmRpbmcgb2xkZXIgYWR1bHRz4oCZIGluZGVwZW5kZW5jZSBpcyBsYWNraW5nLiBUaGVyZWZvcmUsIHdlIGNvbmR1Y3RlZCBhIHNjb3BpbmcgcmV2aWV3IG9mIHN0dWRpZXMgZXhhbWluaW5nIHBhc3NpdmUgcmVtb3RlIG1vbml0b3JpbmcgdG8gc3lzdGVtYXRpY2FsbHkgc3ludGhlc2l6ZSBldmlkZW5jZSBhYm91dCB0aGUgdGVjaG5vbG9neeKAmXMgZWZmZWN0aXZlbmVzcyBhcyBhbiBpbnRlcnZlbnRpb24uIE91ciBpbml0aWFsIHNlYXJjaCBvZiBFbWJhc2UsIENJTkFITCwgUHViTWVkLCBhbmQgU2NvcHVzIGRhdGFiYXNlcyBpZGVudGlmaWVkIDQ4NiB1bmlxdWUgYXJ0aWNsZXMuIE9mIHRoZXNlLCAxNCBhcnRpY2xlcyBtZXQgb3VyIGluY2x1c2lvbiBjcml0ZXJpYS4gUmVzdWx0cyBzaG93IHRoYXQgcGFzc2l2ZSByZW1vdGUgbW9uaXRvcmluZyB0ZWNobm9sb2dpZXMgYXJlIGJlaW5nIHVzZWQgaW4gaW5ub3ZhdGl2ZSBhbmQgZGl2ZXJzZSB3YXlzIHRvIHN1cHBvcnQgb2xkZXIgYWR1bHRzIGFnaW5nIGluIHBsYWNlIGFuZCB0aGVpciBjYXJlZ2l2ZXJzLiBNb3JlIGhpZ2gtcXVhbGl0eSByZXNlYXJjaCBvbiB0aGlzIHRvcGljIGlzIG5lZWRlZC4iLCJwdWJsaXNoZXIiOiJDYW1icmlkZ2UgVW5pdmVyc2l0eSBQcmVzcyIsImlzc3VlIjoiMSIsInZvbHVtZSI6IjQyIiwiY29udGFpbmVyLXRpdGxlLXNob3J0IjoiQ2FuIEogQWdpbmcifSwiaXNUZW1wb3JhcnkiOmZhbHNlfV19"/>
            <w:id w:val="787634883"/>
            <w:placeholder>
              <w:docPart w:val="98F5E1C47328417F9C28BBC035510E16"/>
            </w:placeholder>
          </w:sdtPr>
          <w:sdtContent>
            <w:tc>
              <w:tcPr>
                <w:tcW w:w="0" w:type="auto"/>
                <w:vAlign w:val="center"/>
              </w:tcPr>
              <w:p w14:paraId="48257969" w14:textId="77777777" w:rsidR="000B5BCC" w:rsidRPr="000B5BCC" w:rsidRDefault="000B5BCC" w:rsidP="000B5BCC">
                <w:pPr>
                  <w:rPr>
                    <w:rFonts w:ascii="Cambria" w:eastAsia="Calibri" w:hAnsi="Cambria" w:cs="Arial"/>
                    <w:sz w:val="17"/>
                    <w:szCs w:val="17"/>
                  </w:rPr>
                </w:pPr>
                <w:r w:rsidRPr="000B5BCC">
                  <w:rPr>
                    <w:rFonts w:ascii="Cambria" w:eastAsia="Calibri" w:hAnsi="Cambria" w:cs="Arial"/>
                    <w:color w:val="000000"/>
                    <w:sz w:val="17"/>
                    <w:szCs w:val="17"/>
                  </w:rPr>
                  <w:t>[42]</w:t>
                </w:r>
              </w:p>
            </w:tc>
          </w:sdtContent>
        </w:sdt>
      </w:tr>
      <w:tr w:rsidR="000B5BCC" w:rsidRPr="000B5BCC" w14:paraId="34E89C5E" w14:textId="77777777" w:rsidTr="00D82A04">
        <w:trPr>
          <w:trHeight w:val="464"/>
        </w:trPr>
        <w:tc>
          <w:tcPr>
            <w:tcW w:w="0" w:type="auto"/>
            <w:vAlign w:val="center"/>
          </w:tcPr>
          <w:p w14:paraId="47A4EC0A" w14:textId="77777777" w:rsidR="000B5BCC" w:rsidRPr="000B5BCC" w:rsidRDefault="000B5BCC" w:rsidP="000B5BCC">
            <w:pPr>
              <w:rPr>
                <w:rFonts w:ascii="Cambria" w:eastAsia="Calibri" w:hAnsi="Cambria" w:cs="Arial"/>
                <w:sz w:val="17"/>
                <w:szCs w:val="17"/>
              </w:rPr>
            </w:pPr>
            <w:r w:rsidRPr="000B5BCC">
              <w:rPr>
                <w:rFonts w:ascii="Cambria" w:hAnsi="Cambria" w:cs="Arial"/>
                <w:sz w:val="17"/>
                <w:szCs w:val="17"/>
              </w:rPr>
              <w:t>Physical activity</w:t>
            </w:r>
          </w:p>
        </w:tc>
        <w:tc>
          <w:tcPr>
            <w:tcW w:w="0" w:type="auto"/>
            <w:vAlign w:val="center"/>
          </w:tcPr>
          <w:p w14:paraId="1D002057" w14:textId="77777777" w:rsidR="000B5BCC" w:rsidRPr="000B5BCC" w:rsidRDefault="000B5BCC" w:rsidP="000B5BCC">
            <w:pPr>
              <w:rPr>
                <w:rFonts w:ascii="Cambria" w:eastAsia="Calibri" w:hAnsi="Cambria" w:cs="Arial"/>
                <w:sz w:val="17"/>
                <w:szCs w:val="17"/>
              </w:rPr>
            </w:pPr>
            <w:r w:rsidRPr="000B5BCC">
              <w:rPr>
                <w:rFonts w:ascii="Cambria" w:hAnsi="Cambria" w:cs="Arial"/>
                <w:sz w:val="17"/>
                <w:szCs w:val="17"/>
              </w:rPr>
              <w:t>Collection of indoor movement using infrared sensors.</w:t>
            </w:r>
          </w:p>
        </w:tc>
        <w:tc>
          <w:tcPr>
            <w:tcW w:w="0" w:type="auto"/>
            <w:vAlign w:val="center"/>
          </w:tcPr>
          <w:p w14:paraId="28E561E1" w14:textId="77777777" w:rsidR="000B5BCC" w:rsidRPr="000B5BCC" w:rsidRDefault="000B5BCC" w:rsidP="000B5BCC">
            <w:pPr>
              <w:rPr>
                <w:rFonts w:ascii="Cambria" w:eastAsia="Calibri" w:hAnsi="Cambria" w:cs="Arial"/>
                <w:sz w:val="17"/>
                <w:szCs w:val="17"/>
              </w:rPr>
            </w:pPr>
            <w:r w:rsidRPr="000B5BCC">
              <w:rPr>
                <w:rFonts w:ascii="Cambria" w:hAnsi="Cambria" w:cs="Arial"/>
                <w:color w:val="000000"/>
                <w:sz w:val="17"/>
                <w:szCs w:val="17"/>
              </w:rPr>
              <w:t>It allows continuous monitoring of active levels without the participation of the individual.</w:t>
            </w:r>
          </w:p>
        </w:tc>
        <w:sdt>
          <w:sdtPr>
            <w:rPr>
              <w:rFonts w:ascii="Cambria" w:eastAsia="Calibri" w:hAnsi="Cambria" w:cs="Arial"/>
              <w:color w:val="000000"/>
              <w:sz w:val="17"/>
              <w:szCs w:val="17"/>
            </w:rPr>
            <w:tag w:val="MENDELEY_CITATION_v3_eyJjaXRhdGlvbklEIjoiTUVOREVMRVlfQ0lUQVRJT05fMmMyYTc5YjItNzg3Yi00MTM1LThkYmItY2E0MmFhZmJlYWIxIiwicHJvcGVydGllcyI6eyJub3RlSW5kZXgiOjB9LCJpc0VkaXRlZCI6ZmFsc2UsIm1hbnVhbE92ZXJyaWRlIjp7ImlzTWFudWFsbHlPdmVycmlkZGVuIjpmYWxzZSwiY2l0ZXByb2NUZXh0IjoiWzMyLDQxXSIsIm1hbnVhbE92ZXJyaWRlVGV4dCI6IiJ9LCJjaXRhdGlvbkl0ZW1zIjpbeyJpZCI6IjhkMjI1ZmYwLWE2M2YtMzExNy1iYjI4LWRiNGVkZmNhZWNmMyIsIml0ZW1EYXRhIjp7InR5cGUiOiJhcnRpY2xlLWpvdXJuYWwiLCJpZCI6IjhkMjI1ZmYwLWE2M2YtMzExNy1iYjI4LWRiNGVkZmNhZWNmMyIsInRpdGxlIjoiU2hpZnRpbmcgRnJvbSBBY3RpdmUgdG8gUGFzc2l2ZSBNb25pdG9yaW5nIG9mIEFsemhlaW1lciBEaXNlYXNlOiBUaGUgU3RhdGUgb2YgdGhlIFJlc2VhcmNoIiwiYXV0aG9yIjpbeyJmYW1pbHkiOiJQb3BwIiwiZ2l2ZW4iOiJaYWNoYXJ5IiwicGFyc2UtbmFtZXMiOmZhbHNlLCJkcm9wcGluZy1wYXJ0aWNsZSI6IiIsIm5vbi1kcm9wcGluZy1wYXJ0aWNsZSI6IiJ9LHsiZmFtaWx5IjoiTG93IiwiZ2l2ZW4iOiJTcGVuY2VyIiwicGFyc2UtbmFtZXMiOmZhbHNlLCJkcm9wcGluZy1wYXJ0aWNsZSI6IiIsIm5vbi1kcm9wcGluZy1wYXJ0aWNsZSI6IiJ9LHsiZmFtaWx5IjoiSWd3ZSIsImdpdmVuIjoiQWt3YXVnbyIsInBhcnNlLW5hbWVzIjpmYWxzZSwiZHJvcHBpbmctcGFydGljbGUiOiIiLCJub24tZHJvcHBpbmctcGFydGljbGUiOiIifSx7ImZhbWlseSI6IlJhaG1hbiIsImdpdmVuIjoiTWQgU2FsbWFuIiwicGFyc2UtbmFtZXMiOmZhbHNlLCJkcm9wcGluZy1wYXJ0aWNsZSI6IiIsIm5vbi1kcm9wcGluZy1wYXJ0aWNsZSI6IiJ9LHsiZmFtaWx5IjoiS2ltIiwiZ2l2ZW4iOiJNaW56YWUiLCJwYXJzZS1uYW1lcyI6ZmFsc2UsImRyb3BwaW5nLXBhcnRpY2xlIjoiIiwibm9uLWRyb3BwaW5nLXBhcnRpY2xlIjoiIn0seyJmYW1pbHkiOiJLaGFuIiwiZ2l2ZW4iOiJSYWl5YW4iLCJwYXJzZS1uYW1lcyI6ZmFsc2UsImRyb3BwaW5nLXBhcnRpY2xlIjoiIiwibm9uLWRyb3BwaW5nLXBhcnRpY2xlIjoiIn0seyJmYW1pbHkiOiJPaCIsImdpdmVuIjoiRW1pbHkiLCJwYXJzZS1uYW1lcyI6ZmFsc2UsImRyb3BwaW5nLXBhcnRpY2xlIjoiIiwibm9uLWRyb3BwaW5nLXBhcnRpY2xlIjoiIn0seyJmYW1pbHkiOiJLdW1hciIsImdpdmVuIjoiQW5raXRhIiwicGFyc2UtbmFtZXMiOmZhbHNlLCJkcm9wcGluZy1wYXJ0aWNsZSI6IiIsIm5vbi1kcm9wcGluZy1wYXJ0aWNsZSI6IiJ9LHsiZmFtaWx5IjoiQW5kYS1EdXJhbiIsImdpdmVuIjoiSWxlYW5hIiwicGFyc2UtbmFtZXMiOmZhbHNlLCJkcm9wcGluZy1wYXJ0aWNsZSI6IiIsIm5vbi1kcm9wcGluZy1wYXJ0aWNsZSI6ImRlIn0seyJmYW1pbHkiOiJEaW5nIiwiZ2l2ZW4iOiJIdWl0b25nIiwicGFyc2UtbmFtZXMiOmZhbHNlLCJkcm9wcGluZy1wYXJ0aWNsZSI6IiIsIm5vbi1kcm9wcGluZy1wYXJ0aWNsZSI6IiJ9LHsiZmFtaWx5IjoiSHdhbmciLCJnaXZlbiI6IlBoaWxsaXAgSC4iLCJwYXJzZS1uYW1lcyI6ZmFsc2UsImRyb3BwaW5nLXBhcnRpY2xlIjoiIiwibm9uLWRyb3BwaW5nLXBhcnRpY2xlIjoiIn0seyJmYW1pbHkiOiJTdW5kZXJhcmFtYW4iLCJnaXZlbiI6IlByZWV0aSIsInBhcnNlLW5hbWVzIjpmYWxzZSwiZHJvcHBpbmctcGFydGljbGUiOiIiLCJub24tZHJvcHBpbmctcGFydGljbGUiOiIifSx7ImZhbWlseSI6IlNoaWgiLCJnaXZlbiI6Ikx1ZHkgQy4iLCJwYXJzZS1uYW1lcyI6ZmFsc2UsImRyb3BwaW5nLXBhcnRpY2xlIjoiIiwibm9uLWRyb3BwaW5nLXBhcnRpY2xlIjoiIn0seyJmYW1pbHkiOiJMaW4iLCJnaXZlbiI6IkhvbmdodWFuZyIsInBhcnNlLW5hbWVzIjpmYWxzZSwiZHJvcHBpbmctcGFydGljbGUiOiIiLCJub24tZHJvcHBpbmctcGFydGljbGUiOiIifSx7ImZhbWlseSI6IktvbGFjaGFsYW1hIiwiZ2l2ZW4iOiJWaWpheWEgQi4iLCJwYXJzZS1uYW1lcyI6ZmFsc2UsImRyb3BwaW5nLXBhcnRpY2xlIjoiIiwibm9uLWRyb3BwaW5nLXBhcnRpY2xlIjoiIn0seyJmYW1pbHkiOiJBdSIsImdpdmVuIjoiUmhvZGEiLCJwYXJzZS1uYW1lcyI6ZmFsc2UsImRyb3BwaW5nLXBhcnRpY2xlIjoiIiwibm9uLWRyb3BwaW5nLXBhcnRpY2xlIjoiIn1dLCJjb250YWluZXItdGl0bGUiOiJKb3VybmFsIG9mIHRoZSBBbWVyaWNhbiBIZWFydCBBc3NvY2lhdGlvbiIsImFjY2Vzc2VkIjp7ImRhdGUtcGFydHMiOltbMjAyNCwxMSwxM11dfSwiRE9JIjoiMTAuMTE2MS9KQUhBLjEyMy4wMzEyNDcvQVNTRVQvMjRFRERCOTctRjdGRi00MDhFLUI3M0YtREZFMjU4QTdCMEUyL0FTU0VUUy9HUkFQSElDL0pBSDM5MDQ3LUZJRy0wMDAyLlBORyIsIklTU04iOiIyMDQ3OTk4MCIsIlBNSUQiOiIzODIyNjUxOCIsIlVSTCI6Imh0dHBzOi8vd3d3LmFoYWpvdXJuYWxzLm9yZy9kb2kvMTAuMTE2MS9KQUhBLjEyMy4wMzEyNDciLCJpc3N1ZWQiOnsiZGF0ZS1wYXJ0cyI6W1syMDI0LDEsMTZdXX0sImFic3RyYWN0IjoiTW9zdCByZXNlYXJjaCB1c2luZyBkaWdpdGFsIHRlY2hub2xvZ2llcyBidWlsZHMgb24gZXhpc3RpbmcgbWV0aG9kcyBmb3Igc3RhZmYtYWRtaW5pc3RlcmVkIGV2YWx1YXRpb24sIHJlcXVpcmluZyBhIGxhcmdlIGludmVzdG1lbnQgb2YgdGltZSwgZWZmb3J0LCBhbmQgcmVzb3VyY2VzLiBXaWRlc3ByZWFkIHVzZSBvZiBwZXJzb25hbCBtb2JpbGUgZGV2aWNlcyBwcm92aWRlcyBvcHBvcnR1bml0aWVzIGZvciBjb250aW51b3VzIGhlYWx0aCBtb25pdG9yaW5nIHdpdGhvdXQgYWN0aXZlIHBhcnRpY2lwYW50IGVuZ2FnZW1lbnQuIEhvbWUtYmFzZWQgc2Vuc29ycyBzaG93IHByb21pc2UgaW4gZXZhbHVhdGluZyBiZWhhdmlvcmFsIGZlYXR1cmVzIGluIG5lYXIgcmVhbCB0aW1lLiBEaWdpdGFsIHRlY2hub2xvZ2llcyBhY3Jvc3MgdGhlc2UgbWV0aG9kb2xvZ2llcyBjYW4gZGV0ZWN0IHByZWNpc2UgbWVhc3VyZXMgb2YgY29nbml0aW9uLCBtb29kLCBzbGVlcCwgZ2FpdCwgc3BlZWNoLCBtb3RvciBhY3Rpdml0eSwgYmVoYXZpb3IgcGF0dGVybnMsIGFuZCBhZGRpdGlvbmFsIGZlYXR1cmVzIHJlbGV2YW50IHRvIGhlYWx0aC4gQXMgYSBuZXVyb2RlZ2VuZXJhdGl2ZSBjb25kaXRpb24gd2l0aCBpbnNpZGlvdXMgb25zZXQsIEFsemhlaW1lciBkaXNlYXNlIGFuZCBvdGhlciBkZW1lbnRpYXMgKEFEL0QpIHJlcHJlc2VudCBhIGtleSB0YXJnZXQgZm9yIGFkdmFuY2VzIGluIG1vbml0b3JpbmcgZGlzZWFzZSBzeW1wdG9tcy4gU3R1ZGllcyB0byBkYXRlIGV2YWx1YXRpbmcgdGhlIHByZWRpY3RpdmUgcG93ZXIgb2YgZGlnaXRhbCBtZWFzdXJlcyB1c2UgaW5jb25zaXN0ZW50IGFwcHJvYWNoZXMgdG8gY2hhcmFjdGVyaXplIHRoZXNlIG1lYXN1cmVzLiBDb21wYXJpc29uIGJldHdlZW4gZGlmZmVyZW50IGRpZ2l0YWwgY29sbGVjdGlvbiBtZXRob2RzIHN1cHBvcnRzIHRoZSB1c2Ugb2YgcGFzc2l2ZSBjb2xsZWN0aW9uIG1ldGhvZHMgaW4gc2V0dGluZ3MgaW4gd2hpY2ggYWN0aXZlIHBhcnRpY2lwYW50IGVuZ2FnZW1lbnQgYXBwcm9hY2hlcyBhcmUgbm90IGZlYXNpYmxlLiBBZGRpdGlvbmFsIHN0dWRpZXMgdGhhdCBhbmFseXplIGhvdyBkaWdpdGFsIG1lYXN1cmVzIGFjcm9zcyBtdWx0aXBsZSBkYXRhIHN0cmVhbXMgY2FuIHRvZ2V0aGVyIGltcHJvdmUgcHJlZGljdGlvbiBvZiBjb2duaXRpdmUgaW1wYWlybWVudCBhbmQgZWFybHktc3RhZ2UgQUQgYXJlIG5lZWRlZC4gR2l2ZW4gdGhlIGxvbmcgdGltZWxpbmUgb2YgcHJvZ3Jlc3Npb24gZnJvbSBub3JtYWwgdG8gZGlhZ25vc2lzLCBkaWdpdGFsIG1vbml0b3Jpbmcgd2lsbCBtb3JlIGVhc2lseSBtYWtlIGV4dGVuZGVkIGxvbmdpdHVkaW5hbCBmb2xsb3ctdXAgcG9zc2libGUuIFRocm91Z2ggdGhlIEFtZXJpY2FuIEhlYXJ0IEFzc29jaWF0aW9u4oCTZnVuZGVkIFN0cmF0ZWdpY2FsbHkgRm9jdXNlZCBSZXNlYXJjaCBOZXR3b3JrLCB0aGUgQm9zdG9uIFVuaXZlcnNpdHkgaW52ZXN0aWdhdGl2ZSB0ZWFtIGRlcGxveWVkIGEgcGxhdGZvcm0gaW52b2x2aW5nIGEgd2lkZSByYW5nZSBvZiB0ZWNobm9sb2dpZXMgdG8gYWRkcmVzcyB0aGVzZSBnYXBzIGluIHJlc2VhcmNoIHByYWN0aWNlLiBNdWNoIG1vcmUgcmVzZWFyY2ggaXMgbmVlZGVkIHRvIHRob3JvdWdobHkgZXZhbHVhdGUgbGltaXRhdGlvbnMgb2YgcGFzc2l2ZSBtb25pdG9yaW5nLiBNdWx0aWRpc2NpcGxpbmFyeSBjb2xsYWJvcmF0aW9ucyBhcmUgbmVlZGVkIHRvIGVzdGFibGlzaCBsZWdhbCBhbmQgZXRoaWNhbCBmcmFtZXdvcmtzIGZvciBlbnN1cmluZyBwYXNzaXZlIG1vbml0b3JpbmcgY2FuIGJlIGNvbmR1Y3RlZCBhdCBzY2FsZSB3aGlsZSBwcm90ZWN0aW5nIHByaXZhY3kgYW5kIHNlY3VyaXR5LCBlc3BlY2lhbGx5IGluIHZ1bG5lcmFibGUgcG9wdWxhdGlvbnMuIiwicHVibGlzaGVyIjoiQW1lcmljYW4gSGVhcnQgQXNzb2NpYXRpb24gSW5jLiIsImlzc3VlIjoiMiIsInZvbHVtZSI6IjEzIiwiY29udGFpbmVyLXRpdGxlLXNob3J0IjoiSiBBbSBIZWFydCBBc3NvYyJ9LCJpc1RlbXBvcmFyeSI6ZmFsc2V9LHsiaWQiOiIzYjhlNDRhYi1kZmY1LTMzNmMtYjFiZi05ZDg1YjIwYTlmM2UiLCJpdGVtRGF0YSI6eyJ0eXBlIjoiYXJ0aWNsZS1qb3VybmFsIiwiaWQiOiIzYjhlNDRhYi1kZmY1LTMzNmMtYjFiZi05ZDg1YjIwYTlmM2UiLCJ0aXRsZSI6IkFjY2VwdGFiaWxpdHkgb2YgUmVtb3RlIE1vbml0b3JpbmcgaW4gQXNzaXN0ZWQgTGl2aW5nL1NtYXJ0IEhvbWVzIGluIHRoZSBVbml0ZWQgS2luZ2RvbSBhbmQgQXNzb2NpYXRlZCBVc2Ugb2YgU291bmRzIGFuZCBWaWJyYXRpb25z4oCUQSBTeXN0ZW1hdGljIFJldmlldyIsImF1dGhvciI6W3siZmFtaWx5IjoiVG9uZyIsImdpdmVuIjoiS2kiLCJwYXJzZS1uYW1lcyI6ZmFsc2UsImRyb3BwaW5nLXBhcnRpY2xlIjoiIiwibm9uLWRyb3BwaW5nLXBhcnRpY2xlIjoiIn0seyJmYW1pbHkiOiJBdHRlbmJvcm91Z2giLCJnaXZlbiI6IktlaXRoIiwicGFyc2UtbmFtZXMiOmZhbHNlLCJkcm9wcGluZy1wYXJ0aWNsZSI6IiIsIm5vbi1kcm9wcGluZy1wYXJ0aWNsZSI6IiJ9LHsiZmFtaWx5IjoiU2hhcnAiLCJnaXZlbiI6IkRhdmlkIiwicGFyc2UtbmFtZXMiOmZhbHNlLCJkcm9wcGluZy1wYXJ0aWNsZSI6IiIsIm5vbi1kcm9wcGluZy1wYXJ0aWNsZSI6IiJ9LHsiZmFtaWx5IjoiVGFoZXJ6YWRlaCIsImdpdmVuIjoiU2hhaHJhbSIsInBhcnNlLW5hbWVzIjpmYWxzZSwiZHJvcHBpbmctcGFydGljbGUiOiIiLCJub24tZHJvcHBpbmctcGFydGljbGUiOiIifSx7ImZhbWlseSI6IkRlZXBhay1Hb3BpbmF0aCIsImdpdmVuIjoiTWFuaWsiLCJwYXJzZS1uYW1lcyI6ZmFsc2UsImRyb3BwaW5nLXBhcnRpY2xlIjoiIiwibm9uLWRyb3BwaW5nLXBhcnRpY2xlIjoiIn0seyJmYW1pbHkiOiJWc2V0ZWNrb3ZhIiwiZ2l2ZW4iOiJKaXRrYSIsInBhcnNlLW5hbWVzIjpmYWxzZSwiZHJvcHBpbmctcGFydGljbGUiOiIiLCJub24tZHJvcHBpbmctcGFydGljbGUiOiIifV0sImNvbnRhaW5lci10aXRsZSI6IkFwcGxpZWQgU2NpZW5jZXMgKFN3aXR6ZXJsYW5kKSIsImFjY2Vzc2VkIjp7ImRhdGUtcGFydHMiOltbMjAyNCwxMSwxM11dfSwiRE9JIjoiMTAuMzM5MC9BUFAxNDAyMDg0My9TMSIsIklTU04iOiIyMDc2MzQxNyIsIlVSTCI6Imh0dHBzOi8vd3d3Lm1kcGkuY29tLzIwNzYtMzQxNy8xNC8yLzg0My9odG0iLCJpc3N1ZWQiOnsiZGF0ZS1wYXJ0cyI6W1syMDI0LDEsMV1dfSwicGFnZSI6Ijg0MyIsImFic3RyYWN0IjoiVGhlIGFnZWluZyBvZiBwb3B1bGF0aW9ucyBpcyBpbmNyZWFzaW5nIHByZXNzdXJlIG9uIGhlYWx0aCBhbmQgc29jaWFsIGNhcmUgc3lzdGVtcy4gUG90ZW50aWFsbHksIGFzc2lzdGl2ZSB0ZWNobm9sb2dpZXMgYXJlIGEgd2F5IHRvIHN1cHBvcnQgdGhlIGluZGVwZW5kZW5jZSBvZiBvbGRlciBhZHVsdHMgaW4gdGhlaXIgZGFpbHkgYWN0aXZpdGllcy4gQW1vbmcgZXhpc3RpbmcgYXNzaXN0aXZlIHRlY2hub2xvZ2llcywgYW1iaWVudCBzZW5zaW5nIHRlY2hub2xvZ2llcyBoYXZlIHJlY2VpdmVkIGxlc3MgYXR0ZW50aW9uIHRoYW4gd2VhcmFibGUgc3lzdGVtcy4gTW9yZW92ZXIsIHRoZXJlIGhhcyBiZWVuIGxpdHRsZSByZXNlYXJjaCBpbnRvIGNoZWFwZXIgdGVjaG5vbG9naWVzIGNhcGFibGUgb2YgdXNpbmcgbXVsdGlwbGUgbW9kYWxpdGllcy4gQSBzeXN0ZW1hdGljIHJldmlldyBvZiB0aGUgYWNjZXB0YWJpbGl0eSBvZiBhc3Npc3RlZCBsaXZpbmcgb3Igc21hcnQgaG9tZXMgaW4gdGhlIFVuaXRlZCBLaW5nZG9tIGFuZCB0aGUgc2ltdWx0YW5lb3VzIHVzZSBvZiBzb3VuZHMgYW5kIHZpYnJhdGlvbnMgaW4gcmVtb3RlIG1vbml0b3Jpbmcgb2YgYXNzaXN0ZWQgbGl2aW5nIG9yIHNtYXJ0IGhvbWVzIHdpbGwgaW5mb3JtIGFuZCBlbmNvdXJhZ2UgdGhlIHVzZSBvZiBkaWdpdGFsIG1vbml0b3JpbmcgdGVjaG5vbG9naWVzLiBUaGUgYWNjZXB0YWJpbGl0eSBvZiBzZW5zaW5nIHRlY2hub2xvZ2llcyBkZXBlbmRzIG9uIHdoZXRoZXIgdGhlcmUgaXMgYW55IHNvY2lhbCBzdGlnbWEgYWJvdXQgdGhlaXIgdXNlLCBmb3IgZXhhbXBsZSwgdGhlIGV4dGVudCB0byB3aGljaCB0aGV5IGludmFkZSBwcml2YWN5LiBUaGUgVW5pdGVkIEtpbmdkb20gc3R1ZGllcyByZXZpZXdlZCBzdWdnZXN0IGEgbGFjayBvZiBtZWFzdXJlbWVudHMgb2YgdGhlIHBlcmNlaXZlZCBlZmZpY2FjeSBvciBlZmZlY3RpdmVuZXNzIG9mIHRoZSBtb25pdG9yaW5nIGRldmljZXMuIFRoZSBwcmltYXJ5IHVzZSBvZiB2aWJyYXRpb24gb3IgYWNvdXN0aWMgdGVjaG5vbG9naWVzIGhhcyBiZWVuIGZvciBkZXRlY3RpbmcgZmFsbHMgcmF0aGVyIHRoYW4gbW9uaXRvcmluZyBoZWFsdGguIFRoZSByZXZpZXcgZmluZGluZ3Mgc3VnZ2VzdCB0aGUgbmVlZCBmb3IgZnVydGhlciBleHBsb3JhdGlvbiBvZiB0aGUgYWNjZXB0YWJpbGl0eSBhbmQgYXBwbGljYWJpbGl0eSBvZiByZW1vdGUgbW9uaXRvcmluZyB0ZWNobm9sb2dpZXMsIGFzIHdlbGwgYXMgYSBuZWVkIGZvciBtb3JlIHJlc2VhcmNoIGludG8gdGhlIHNpbXVsdGFuZW91cyB1c2Ugb2Ygc291bmRzIGFuZCB2aWJyYXRpb25zIGluIGhlYWx0aCBtb25pdG9yaW5nLiIsInB1Ymxpc2hlciI6Ik11bHRpZGlzY2lwbGluYXJ5IERpZ2l0YWwgUHVibGlzaGluZyBJbnN0aXR1dGUgKE1EUEkpIiwiaXNzdWUiOiIyIiwidm9sdW1lIjoiMTQiLCJjb250YWluZXItdGl0bGUtc2hvcnQiOiIifSwiaXNUZW1wb3JhcnkiOmZhbHNlfV19"/>
            <w:id w:val="-1558160016"/>
            <w:placeholder>
              <w:docPart w:val="98F5E1C47328417F9C28BBC035510E16"/>
            </w:placeholder>
          </w:sdtPr>
          <w:sdtContent>
            <w:tc>
              <w:tcPr>
                <w:tcW w:w="0" w:type="auto"/>
                <w:vAlign w:val="center"/>
              </w:tcPr>
              <w:p w14:paraId="02E8B807" w14:textId="77777777" w:rsidR="000B5BCC" w:rsidRPr="000B5BCC" w:rsidRDefault="000B5BCC" w:rsidP="000B5BCC">
                <w:pPr>
                  <w:rPr>
                    <w:rFonts w:ascii="Cambria" w:eastAsia="Calibri" w:hAnsi="Cambria" w:cs="Arial"/>
                    <w:sz w:val="17"/>
                    <w:szCs w:val="17"/>
                  </w:rPr>
                </w:pPr>
                <w:r w:rsidRPr="000B5BCC">
                  <w:rPr>
                    <w:rFonts w:ascii="Cambria" w:eastAsia="Calibri" w:hAnsi="Cambria" w:cs="Arial"/>
                    <w:color w:val="000000"/>
                    <w:sz w:val="17"/>
                    <w:szCs w:val="17"/>
                  </w:rPr>
                  <w:t>[32,41]</w:t>
                </w:r>
              </w:p>
            </w:tc>
          </w:sdtContent>
        </w:sdt>
      </w:tr>
      <w:tr w:rsidR="000B5BCC" w:rsidRPr="000B5BCC" w14:paraId="1C69B475" w14:textId="77777777" w:rsidTr="00D82A04">
        <w:trPr>
          <w:trHeight w:val="464"/>
        </w:trPr>
        <w:tc>
          <w:tcPr>
            <w:tcW w:w="0" w:type="auto"/>
            <w:vAlign w:val="center"/>
          </w:tcPr>
          <w:p w14:paraId="5AC381FD" w14:textId="77777777" w:rsidR="000B5BCC" w:rsidRPr="000B5BCC" w:rsidRDefault="000B5BCC" w:rsidP="000B5BCC">
            <w:pPr>
              <w:rPr>
                <w:rFonts w:ascii="Cambria" w:eastAsia="Calibri" w:hAnsi="Cambria" w:cs="Arial"/>
                <w:sz w:val="17"/>
                <w:szCs w:val="17"/>
              </w:rPr>
            </w:pPr>
          </w:p>
        </w:tc>
        <w:tc>
          <w:tcPr>
            <w:tcW w:w="0" w:type="auto"/>
            <w:vAlign w:val="center"/>
          </w:tcPr>
          <w:p w14:paraId="195EAE77" w14:textId="77777777" w:rsidR="000B5BCC" w:rsidRPr="000B5BCC" w:rsidRDefault="000B5BCC" w:rsidP="000B5BCC">
            <w:pPr>
              <w:rPr>
                <w:rFonts w:ascii="Cambria" w:eastAsia="Calibri" w:hAnsi="Cambria" w:cs="Arial"/>
                <w:sz w:val="17"/>
                <w:szCs w:val="17"/>
              </w:rPr>
            </w:pPr>
            <w:r w:rsidRPr="000B5BCC">
              <w:rPr>
                <w:rFonts w:ascii="Cambria" w:hAnsi="Cambria" w:cs="Arial"/>
                <w:sz w:val="17"/>
                <w:szCs w:val="17"/>
              </w:rPr>
              <w:t>Sound sensors, video cameras, RFID readers, pressure sensors, luminosity sensors, proximity sensors, pressure sensors, temperature sensors, humidity sensors, and location tracking sensors used to capture activities</w:t>
            </w:r>
          </w:p>
        </w:tc>
        <w:tc>
          <w:tcPr>
            <w:tcW w:w="0" w:type="auto"/>
            <w:vAlign w:val="center"/>
          </w:tcPr>
          <w:p w14:paraId="6057BFC1" w14:textId="77777777" w:rsidR="000B5BCC" w:rsidRPr="000B5BCC" w:rsidRDefault="000B5BCC" w:rsidP="000B5BCC">
            <w:pPr>
              <w:rPr>
                <w:rFonts w:ascii="Cambria" w:eastAsia="Calibri" w:hAnsi="Cambria" w:cs="Arial"/>
                <w:sz w:val="17"/>
                <w:szCs w:val="17"/>
              </w:rPr>
            </w:pPr>
            <w:r w:rsidRPr="000B5BCC">
              <w:rPr>
                <w:rFonts w:ascii="Cambria" w:hAnsi="Cambria" w:cs="Arial"/>
                <w:color w:val="000000"/>
                <w:sz w:val="17"/>
                <w:szCs w:val="17"/>
              </w:rPr>
              <w:t>The data helps in the assessment of disease progression.</w:t>
            </w:r>
          </w:p>
        </w:tc>
        <w:sdt>
          <w:sdtPr>
            <w:rPr>
              <w:rFonts w:ascii="Cambria" w:eastAsia="Calibri" w:hAnsi="Cambria" w:cs="Arial"/>
              <w:color w:val="000000"/>
              <w:sz w:val="17"/>
              <w:szCs w:val="17"/>
            </w:rPr>
            <w:tag w:val="MENDELEY_CITATION_v3_eyJjaXRhdGlvbklEIjoiTUVOREVMRVlfQ0lUQVRJT05fYmU4MTg3YzMtYzgwNS00YWMzLWJjZGYtMDdmMWQ4ODE5NzA3IiwicHJvcGVydGllcyI6eyJub3RlSW5kZXgiOjB9LCJpc0VkaXRlZCI6ZmFsc2UsIm1hbnVhbE92ZXJyaWRlIjp7ImlzTWFudWFsbHlPdmVycmlkZGVuIjpmYWxzZSwiY2l0ZXByb2NUZXh0IjoiWzM4XSIsIm1hbnVhbE92ZXJyaWRlVGV4dCI6IiJ9LCJjaXRhdGlvbkl0ZW1zIjpbeyJpZCI6ImRmNWZiYzA0LWRhODktM2FkNC1hNDQ2LWFiMTE2M2U2Y2ViMyIsIml0ZW1EYXRhIjp7InR5cGUiOiJhcnRpY2xlLWpvdXJuYWwiLCJpZCI6ImRmNWZiYzA0LWRhODktM2FkNC1hNDQ2LWFiMTE2M2U2Y2ViMyIsInRpdGxlIjoiRGlyZWN0aW5nIGFuZCBPcmllbnRpbmcgSUNUIEhlYWx0aGNhcmUgU29sdXRpb25zIHRvIEFkZHJlc3MgdGhlIE5lZWRzIG9mIHRoZSBBZ2luZyBQb3B1bGF0aW9uIiwiYXV0aG9yIjpbeyJmYW1pbHkiOiJGYXJlcyIsImdpdmVuIjoiTmFkYSIsInBhcnNlLW5hbWVzIjpmYWxzZSwiZHJvcHBpbmctcGFydGljbGUiOiIiLCJub24tZHJvcHBpbmctcGFydGljbGUiOiIifSx7ImZhbWlseSI6IlNoZXJyYXR0IiwiZ2l2ZW4iOiJSLiBTaW1vbiIsInBhcnNlLW5hbWVzIjpmYWxzZSwiZHJvcHBpbmctcGFydGljbGUiOiIiLCJub24tZHJvcHBpbmctcGFydGljbGUiOiIifSx7ImZhbWlseSI6IkVsaGFqaiIsImdpdmVuIjoiSW1hZCBILiIsInBhcnNlLW5hbWVzIjpmYWxzZSwiZHJvcHBpbmctcGFydGljbGUiOiIiLCJub24tZHJvcHBpbmctcGFydGljbGUiOiIifV0sImNvbnRhaW5lci10aXRsZSI6IkhlYWx0aGNhcmUgMjAyMSwgVm9sLiA5LCBQYWdlIDE0NyIsImFjY2Vzc2VkIjp7ImRhdGUtcGFydHMiOltbMjAyNCwxMSwxM11dfSwiRE9JIjoiMTAuMzM5MC9IRUFMVEhDQVJFOTAyMDE0NyIsIklTU04iOiIyMjI3LTkwMzIiLCJVUkwiOiJodHRwczovL3d3dy5tZHBpLmNvbS8yMjI3LTkwMzIvOS8yLzE0Ny9odG0iLCJpc3N1ZWQiOnsiZGF0ZS1wYXJ0cyI6W1syMDIxLDIsMl1dfSwicGFnZSI6IjE0NyIsImFic3RyYWN0IjoiQmFja2dyb3VuZDogV2l0aCBhbiBhZ2luZyBwb3B1bGF0aW9uLCBpdCBpcyBlc3NlbnRpYWwgdG8gbWFpbnRhaW4gZ29vZCBoZWFsdGggYW5kIGF1dG9ub215IGZvciBhcyBsb25nIGFzIHBvc3NpYmxlLiBJbnN0ZWFkIG9mIGhvc3BpdGFsaXNhdGlvbiBvciBpbnN0aXR1dGlvbmFsaXNhdGlvbiwgb2xkZXIgcGVvcGxlIHdpdGggY2hyb25pYyBjb25kaXRpb25zIGNhbiBiZSBhc3Npc3RlZCBpbiB0aGVpciBvd24gaG9tZSB3aXRoIG51bWVyb3VzIOKAnHNtYXJ04oCdIGRldmljZXMgdGhhdCBzdXBwb3J0IHRoZW0gaW4gdGhlaXIgYWN0aXZpdGllcyBvZiBkYWlseSBsaXZpbmcsIG1hbmFnZSB0aGVpciBtZWRpY2FsIGNvbmRpdGlvbnMsIGFuZCBwcmV2ZW50IGZhbGwgaW5jaWRlbnRzLiBJbmZvcm1hdGlvbiBhbmQgQ29tbXVuaWNhdGlvbiBUZWNobm9sb2d5IChJQ1QpIHNvbHV0aW9ucyBmYWNpbGl0YXRlIHRoZSBtb25pdG9yaW5nIGFuZCBtYW5hZ2VtZW50IG9mIG9sZGVyIHBlb3BsZeKAmXMgaGVhbHRoIHRvIGltcHJvdmUgcXVhbGl0eSBvZiBsaWZlIGFuZCBwaHlzaWNhbCBhY3Rpdml0eSB3aXRoIGEgZGVjbGluZSBpbiBjYXJlZ2l2ZXJz4oCZIGJ1cmRlbi4gTWV0aG9kOiBUaGUgYWltIG9mIHRoaXMgcGFwZXIgd2FzIHRvIGNvbmR1Y3QgYSBzeXN0ZW1hdGljIGxpdGVyYXR1cmUgcmV2aWV3IHRvIGFuYWx5c2UgdGhlIHN0YXRlIG9mIHRoZSBhcnQgb2YgSUNUIHNvbHV0aW9ucyBmb3Igb2xkZXIgcGVvcGxlIHdpdGggY2hyb25pYyBjb25kaXRpb25zLCBhbmQgdGhlIGltcGFjdCBvZiB0aGVzZSBzb2x1dGlvbnMgb24gdGhlaXIgcXVhbGl0eSBvZiBsaWZlIGZyb20gYSBiaW9tZWRpY2FsIHBlcnNwZWN0aXZlLiBSZXN1bHRzOiBCeSBhbmFseXNpbmcgdGhlIGxpdGVyYXR1cmUgb24gdGhlIGF2YWlsYWJsZSBJQ1QgcHJvcG9zYWxzLCBpdCBpcyBzaG93biB0aGF0IGRpZmZlcmVudCBhcHByb2FjaGVzIGhhdmUgYmVlbiBkZXBsb3llZCBieSBub3RpY2luZyB0aGF0IHRoZSBtb3JlIGNyb3NzLWludGVydmVudGlvbnMgYXJlIG1lcmdlZCB0aGVuIHRoZSBiZXR0ZXIgdGhlIHJlc3VsdHMgYXJlLCBidXQgdGhlcmUgaXMgc3RpbGwgbm8gZXZpZGVuY2Ugb2YgdGhlIGVmZmVjdHMgb2YgSUNUIHNvbHV0aW9ucyBvbiBvbGRlciBwZW9wbGXigJlzIGhlYWx0aCBvdXRjb21lcy4gRnVydGhlcm1vcmUsIHRoZXJlIGFyZSBzdGlsbCB1bnJlc29sdmVkIGV0aGljYWwgYW5kIGxlZ2FsIGlzc3Vlcy4gQ29uY2x1c2lvbjogV2hpbGUgdGhlcmUgaGFzIGJlZW4gbXVjaCByZXNlYXJjaCBhbmQgZGV2ZWxvcG1lbnQgaW4gaGVhbHRoY2FyZSBJQ1Qgc29sdXRpb25zIGZvciB0aGUgYWdpbmcgcG9wdWxhdGlvbiwgSUNUIHNvbHV0aW9ucyBzdGlsbCBuZWVkIHNpZ25pZmljYW50IGRldmVsb3BtZW50IGluIG9yZGVyIHRvIGJlIHVzZXItb3JpZW50ZWQsIGFmZm9yZGFibGUsIGFuZCB0byBtYW5hZ2UgY2hyb25pYyBjb25kaXRpb25zIGluIHRoZSBhZ2luZyB3aWRlciBwb3B1bGF0aW9uLiIsInB1Ymxpc2hlciI6Ik11bHRpZGlzY2lwbGluYXJ5IERpZ2l0YWwgUHVibGlzaGluZyBJbnN0aXR1dGUiLCJpc3N1ZSI6IjIiLCJ2b2x1bWUiOiI5IiwiY29udGFpbmVyLXRpdGxlLXNob3J0IjoiIn0sImlzVGVtcG9yYXJ5IjpmYWxzZX1dfQ=="/>
            <w:id w:val="500157433"/>
            <w:placeholder>
              <w:docPart w:val="98F5E1C47328417F9C28BBC035510E16"/>
            </w:placeholder>
          </w:sdtPr>
          <w:sdtContent>
            <w:tc>
              <w:tcPr>
                <w:tcW w:w="0" w:type="auto"/>
                <w:vAlign w:val="center"/>
              </w:tcPr>
              <w:p w14:paraId="2164359E" w14:textId="77777777" w:rsidR="000B5BCC" w:rsidRPr="000B5BCC" w:rsidRDefault="000B5BCC" w:rsidP="000B5BCC">
                <w:pPr>
                  <w:rPr>
                    <w:rFonts w:ascii="Cambria" w:eastAsia="Calibri" w:hAnsi="Cambria" w:cs="Arial"/>
                    <w:sz w:val="17"/>
                    <w:szCs w:val="17"/>
                  </w:rPr>
                </w:pPr>
                <w:r w:rsidRPr="000B5BCC">
                  <w:rPr>
                    <w:rFonts w:ascii="Cambria" w:eastAsia="Calibri" w:hAnsi="Cambria" w:cs="Arial"/>
                    <w:color w:val="000000"/>
                    <w:sz w:val="17"/>
                    <w:szCs w:val="17"/>
                  </w:rPr>
                  <w:t>[38]</w:t>
                </w:r>
              </w:p>
            </w:tc>
          </w:sdtContent>
        </w:sdt>
      </w:tr>
      <w:tr w:rsidR="000B5BCC" w:rsidRPr="000B5BCC" w14:paraId="4758222D" w14:textId="77777777" w:rsidTr="00D82A04">
        <w:trPr>
          <w:trHeight w:val="464"/>
        </w:trPr>
        <w:tc>
          <w:tcPr>
            <w:tcW w:w="0" w:type="auto"/>
            <w:vAlign w:val="center"/>
          </w:tcPr>
          <w:p w14:paraId="1E3CBFFA" w14:textId="77777777" w:rsidR="000B5BCC" w:rsidRPr="000B5BCC" w:rsidRDefault="000B5BCC" w:rsidP="000B5BCC">
            <w:pPr>
              <w:rPr>
                <w:rFonts w:ascii="Cambria" w:eastAsia="Calibri" w:hAnsi="Cambria" w:cs="Arial"/>
                <w:sz w:val="17"/>
                <w:szCs w:val="17"/>
              </w:rPr>
            </w:pPr>
            <w:proofErr w:type="spellStart"/>
            <w:r w:rsidRPr="000B5BCC">
              <w:rPr>
                <w:rFonts w:ascii="Cambria" w:hAnsi="Cambria" w:cs="Arial"/>
                <w:sz w:val="17"/>
                <w:szCs w:val="17"/>
              </w:rPr>
              <w:t>Behavior</w:t>
            </w:r>
            <w:proofErr w:type="spellEnd"/>
            <w:r w:rsidRPr="000B5BCC">
              <w:rPr>
                <w:rFonts w:ascii="Cambria" w:hAnsi="Cambria" w:cs="Arial"/>
                <w:sz w:val="17"/>
                <w:szCs w:val="17"/>
              </w:rPr>
              <w:t xml:space="preserve"> patterns</w:t>
            </w:r>
          </w:p>
        </w:tc>
        <w:tc>
          <w:tcPr>
            <w:tcW w:w="0" w:type="auto"/>
            <w:vAlign w:val="center"/>
          </w:tcPr>
          <w:p w14:paraId="1B9D9AA3" w14:textId="77777777" w:rsidR="000B5BCC" w:rsidRPr="000B5BCC" w:rsidRDefault="000B5BCC" w:rsidP="000B5BCC">
            <w:pPr>
              <w:rPr>
                <w:rFonts w:ascii="Cambria" w:eastAsia="Calibri" w:hAnsi="Cambria" w:cs="Arial"/>
                <w:sz w:val="17"/>
                <w:szCs w:val="17"/>
              </w:rPr>
            </w:pPr>
            <w:r w:rsidRPr="000B5BCC">
              <w:rPr>
                <w:rFonts w:ascii="Cambria" w:hAnsi="Cambria" w:cs="Arial"/>
                <w:sz w:val="17"/>
                <w:szCs w:val="17"/>
              </w:rPr>
              <w:t>Sensor installed in kitchen, bedroom, bathrooms, fall detection sensors, etc.</w:t>
            </w:r>
          </w:p>
        </w:tc>
        <w:tc>
          <w:tcPr>
            <w:tcW w:w="0" w:type="auto"/>
            <w:vAlign w:val="center"/>
          </w:tcPr>
          <w:p w14:paraId="08421744" w14:textId="77777777" w:rsidR="000B5BCC" w:rsidRPr="000B5BCC" w:rsidRDefault="000B5BCC" w:rsidP="000B5BCC">
            <w:pPr>
              <w:rPr>
                <w:rFonts w:ascii="Cambria" w:eastAsia="Calibri" w:hAnsi="Cambria" w:cs="Arial"/>
                <w:sz w:val="17"/>
                <w:szCs w:val="17"/>
              </w:rPr>
            </w:pPr>
            <w:r w:rsidRPr="000B5BCC">
              <w:rPr>
                <w:rFonts w:ascii="Cambria" w:hAnsi="Cambria" w:cs="Arial"/>
                <w:color w:val="000000"/>
                <w:sz w:val="17"/>
                <w:szCs w:val="17"/>
              </w:rPr>
              <w:t>helps in tracking mobility stability, frequency, and time spent in different areas of the home.</w:t>
            </w:r>
          </w:p>
        </w:tc>
        <w:sdt>
          <w:sdtPr>
            <w:rPr>
              <w:rFonts w:ascii="Cambria" w:eastAsia="Calibri" w:hAnsi="Cambria" w:cs="Arial"/>
              <w:color w:val="000000"/>
              <w:sz w:val="17"/>
              <w:szCs w:val="17"/>
            </w:rPr>
            <w:tag w:val="MENDELEY_CITATION_v3_eyJjaXRhdGlvbklEIjoiTUVOREVMRVlfQ0lUQVRJT05fNzUwYWFmZTAtMmQxOC00N2IwLWFkNmUtNThiNWYzMTE1NDU0IiwicHJvcGVydGllcyI6eyJub3RlSW5kZXgiOjB9LCJpc0VkaXRlZCI6ZmFsc2UsIm1hbnVhbE92ZXJyaWRlIjp7ImlzTWFudWFsbHlPdmVycmlkZGVuIjpmYWxzZSwiY2l0ZXByb2NUZXh0IjoiWzMyXSIsIm1hbnVhbE92ZXJyaWRlVGV4dCI6IiJ9LCJjaXRhdGlvbkl0ZW1zIjpbeyJpZCI6IjhkMjI1ZmYwLWE2M2YtMzExNy1iYjI4LWRiNGVkZmNhZWNmMyIsIml0ZW1EYXRhIjp7InR5cGUiOiJhcnRpY2xlLWpvdXJuYWwiLCJpZCI6IjhkMjI1ZmYwLWE2M2YtMzExNy1iYjI4LWRiNGVkZmNhZWNmMyIsInRpdGxlIjoiU2hpZnRpbmcgRnJvbSBBY3RpdmUgdG8gUGFzc2l2ZSBNb25pdG9yaW5nIG9mIEFsemhlaW1lciBEaXNlYXNlOiBUaGUgU3RhdGUgb2YgdGhlIFJlc2VhcmNoIiwiYXV0aG9yIjpbeyJmYW1pbHkiOiJQb3BwIiwiZ2l2ZW4iOiJaYWNoYXJ5IiwicGFyc2UtbmFtZXMiOmZhbHNlLCJkcm9wcGluZy1wYXJ0aWNsZSI6IiIsIm5vbi1kcm9wcGluZy1wYXJ0aWNsZSI6IiJ9LHsiZmFtaWx5IjoiTG93IiwiZ2l2ZW4iOiJTcGVuY2VyIiwicGFyc2UtbmFtZXMiOmZhbHNlLCJkcm9wcGluZy1wYXJ0aWNsZSI6IiIsIm5vbi1kcm9wcGluZy1wYXJ0aWNsZSI6IiJ9LHsiZmFtaWx5IjoiSWd3ZSIsImdpdmVuIjoiQWt3YXVnbyIsInBhcnNlLW5hbWVzIjpmYWxzZSwiZHJvcHBpbmctcGFydGljbGUiOiIiLCJub24tZHJvcHBpbmctcGFydGljbGUiOiIifSx7ImZhbWlseSI6IlJhaG1hbiIsImdpdmVuIjoiTWQgU2FsbWFuIiwicGFyc2UtbmFtZXMiOmZhbHNlLCJkcm9wcGluZy1wYXJ0aWNsZSI6IiIsIm5vbi1kcm9wcGluZy1wYXJ0aWNsZSI6IiJ9LHsiZmFtaWx5IjoiS2ltIiwiZ2l2ZW4iOiJNaW56YWUiLCJwYXJzZS1uYW1lcyI6ZmFsc2UsImRyb3BwaW5nLXBhcnRpY2xlIjoiIiwibm9uLWRyb3BwaW5nLXBhcnRpY2xlIjoiIn0seyJmYW1pbHkiOiJLaGFuIiwiZ2l2ZW4iOiJSYWl5YW4iLCJwYXJzZS1uYW1lcyI6ZmFsc2UsImRyb3BwaW5nLXBhcnRpY2xlIjoiIiwibm9uLWRyb3BwaW5nLXBhcnRpY2xlIjoiIn0seyJmYW1pbHkiOiJPaCIsImdpdmVuIjoiRW1pbHkiLCJwYXJzZS1uYW1lcyI6ZmFsc2UsImRyb3BwaW5nLXBhcnRpY2xlIjoiIiwibm9uLWRyb3BwaW5nLXBhcnRpY2xlIjoiIn0seyJmYW1pbHkiOiJLdW1hciIsImdpdmVuIjoiQW5raXRhIiwicGFyc2UtbmFtZXMiOmZhbHNlLCJkcm9wcGluZy1wYXJ0aWNsZSI6IiIsIm5vbi1kcm9wcGluZy1wYXJ0aWNsZSI6IiJ9LHsiZmFtaWx5IjoiQW5kYS1EdXJhbiIsImdpdmVuIjoiSWxlYW5hIiwicGFyc2UtbmFtZXMiOmZhbHNlLCJkcm9wcGluZy1wYXJ0aWNsZSI6IiIsIm5vbi1kcm9wcGluZy1wYXJ0aWNsZSI6ImRlIn0seyJmYW1pbHkiOiJEaW5nIiwiZ2l2ZW4iOiJIdWl0b25nIiwicGFyc2UtbmFtZXMiOmZhbHNlLCJkcm9wcGluZy1wYXJ0aWNsZSI6IiIsIm5vbi1kcm9wcGluZy1wYXJ0aWNsZSI6IiJ9LHsiZmFtaWx5IjoiSHdhbmciLCJnaXZlbiI6IlBoaWxsaXAgSC4iLCJwYXJzZS1uYW1lcyI6ZmFsc2UsImRyb3BwaW5nLXBhcnRpY2xlIjoiIiwibm9uLWRyb3BwaW5nLXBhcnRpY2xlIjoiIn0seyJmYW1pbHkiOiJTdW5kZXJhcmFtYW4iLCJnaXZlbiI6IlByZWV0aSIsInBhcnNlLW5hbWVzIjpmYWxzZSwiZHJvcHBpbmctcGFydGljbGUiOiIiLCJub24tZHJvcHBpbmctcGFydGljbGUiOiIifSx7ImZhbWlseSI6IlNoaWgiLCJnaXZlbiI6Ikx1ZHkgQy4iLCJwYXJzZS1uYW1lcyI6ZmFsc2UsImRyb3BwaW5nLXBhcnRpY2xlIjoiIiwibm9uLWRyb3BwaW5nLXBhcnRpY2xlIjoiIn0seyJmYW1pbHkiOiJMaW4iLCJnaXZlbiI6IkhvbmdodWFuZyIsInBhcnNlLW5hbWVzIjpmYWxzZSwiZHJvcHBpbmctcGFydGljbGUiOiIiLCJub24tZHJvcHBpbmctcGFydGljbGUiOiIifSx7ImZhbWlseSI6IktvbGFjaGFsYW1hIiwiZ2l2ZW4iOiJWaWpheWEgQi4iLCJwYXJzZS1uYW1lcyI6ZmFsc2UsImRyb3BwaW5nLXBhcnRpY2xlIjoiIiwibm9uLWRyb3BwaW5nLXBhcnRpY2xlIjoiIn0seyJmYW1pbHkiOiJBdSIsImdpdmVuIjoiUmhvZGEiLCJwYXJzZS1uYW1lcyI6ZmFsc2UsImRyb3BwaW5nLXBhcnRpY2xlIjoiIiwibm9uLWRyb3BwaW5nLXBhcnRpY2xlIjoiIn1dLCJjb250YWluZXItdGl0bGUiOiJKb3VybmFsIG9mIHRoZSBBbWVyaWNhbiBIZWFydCBBc3NvY2lhdGlvbiIsImFjY2Vzc2VkIjp7ImRhdGUtcGFydHMiOltbMjAyNCwxMSwxM11dfSwiRE9JIjoiMTAuMTE2MS9KQUhBLjEyMy4wMzEyNDcvQVNTRVQvMjRFRERCOTctRjdGRi00MDhFLUI3M0YtREZFMjU4QTdCMEUyL0FTU0VUUy9HUkFQSElDL0pBSDM5MDQ3LUZJRy0wMDAyLlBORyIsIklTU04iOiIyMDQ3OTk4MCIsIlBNSUQiOiIzODIyNjUxOCIsIlVSTCI6Imh0dHBzOi8vd3d3LmFoYWpvdXJuYWxzLm9yZy9kb2kvMTAuMTE2MS9KQUhBLjEyMy4wMzEyNDciLCJpc3N1ZWQiOnsiZGF0ZS1wYXJ0cyI6W1syMDI0LDEsMTZdXX0sImFic3RyYWN0IjoiTW9zdCByZXNlYXJjaCB1c2luZyBkaWdpdGFsIHRlY2hub2xvZ2llcyBidWlsZHMgb24gZXhpc3RpbmcgbWV0aG9kcyBmb3Igc3RhZmYtYWRtaW5pc3RlcmVkIGV2YWx1YXRpb24sIHJlcXVpcmluZyBhIGxhcmdlIGludmVzdG1lbnQgb2YgdGltZSwgZWZmb3J0LCBhbmQgcmVzb3VyY2VzLiBXaWRlc3ByZWFkIHVzZSBvZiBwZXJzb25hbCBtb2JpbGUgZGV2aWNlcyBwcm92aWRlcyBvcHBvcnR1bml0aWVzIGZvciBjb250aW51b3VzIGhlYWx0aCBtb25pdG9yaW5nIHdpdGhvdXQgYWN0aXZlIHBhcnRpY2lwYW50IGVuZ2FnZW1lbnQuIEhvbWUtYmFzZWQgc2Vuc29ycyBzaG93IHByb21pc2UgaW4gZXZhbHVhdGluZyBiZWhhdmlvcmFsIGZlYXR1cmVzIGluIG5lYXIgcmVhbCB0aW1lLiBEaWdpdGFsIHRlY2hub2xvZ2llcyBhY3Jvc3MgdGhlc2UgbWV0aG9kb2xvZ2llcyBjYW4gZGV0ZWN0IHByZWNpc2UgbWVhc3VyZXMgb2YgY29nbml0aW9uLCBtb29kLCBzbGVlcCwgZ2FpdCwgc3BlZWNoLCBtb3RvciBhY3Rpdml0eSwgYmVoYXZpb3IgcGF0dGVybnMsIGFuZCBhZGRpdGlvbmFsIGZlYXR1cmVzIHJlbGV2YW50IHRvIGhlYWx0aC4gQXMgYSBuZXVyb2RlZ2VuZXJhdGl2ZSBjb25kaXRpb24gd2l0aCBpbnNpZGlvdXMgb25zZXQsIEFsemhlaW1lciBkaXNlYXNlIGFuZCBvdGhlciBkZW1lbnRpYXMgKEFEL0QpIHJlcHJlc2VudCBhIGtleSB0YXJnZXQgZm9yIGFkdmFuY2VzIGluIG1vbml0b3JpbmcgZGlzZWFzZSBzeW1wdG9tcy4gU3R1ZGllcyB0byBkYXRlIGV2YWx1YXRpbmcgdGhlIHByZWRpY3RpdmUgcG93ZXIgb2YgZGlnaXRhbCBtZWFzdXJlcyB1c2UgaW5jb25zaXN0ZW50IGFwcHJvYWNoZXMgdG8gY2hhcmFjdGVyaXplIHRoZXNlIG1lYXN1cmVzLiBDb21wYXJpc29uIGJldHdlZW4gZGlmZmVyZW50IGRpZ2l0YWwgY29sbGVjdGlvbiBtZXRob2RzIHN1cHBvcnRzIHRoZSB1c2Ugb2YgcGFzc2l2ZSBjb2xsZWN0aW9uIG1ldGhvZHMgaW4gc2V0dGluZ3MgaW4gd2hpY2ggYWN0aXZlIHBhcnRpY2lwYW50IGVuZ2FnZW1lbnQgYXBwcm9hY2hlcyBhcmUgbm90IGZlYXNpYmxlLiBBZGRpdGlvbmFsIHN0dWRpZXMgdGhhdCBhbmFseXplIGhvdyBkaWdpdGFsIG1lYXN1cmVzIGFjcm9zcyBtdWx0aXBsZSBkYXRhIHN0cmVhbXMgY2FuIHRvZ2V0aGVyIGltcHJvdmUgcHJlZGljdGlvbiBvZiBjb2duaXRpdmUgaW1wYWlybWVudCBhbmQgZWFybHktc3RhZ2UgQUQgYXJlIG5lZWRlZC4gR2l2ZW4gdGhlIGxvbmcgdGltZWxpbmUgb2YgcHJvZ3Jlc3Npb24gZnJvbSBub3JtYWwgdG8gZGlhZ25vc2lzLCBkaWdpdGFsIG1vbml0b3Jpbmcgd2lsbCBtb3JlIGVhc2lseSBtYWtlIGV4dGVuZGVkIGxvbmdpdHVkaW5hbCBmb2xsb3ctdXAgcG9zc2libGUuIFRocm91Z2ggdGhlIEFtZXJpY2FuIEhlYXJ0IEFzc29jaWF0aW9u4oCTZnVuZGVkIFN0cmF0ZWdpY2FsbHkgRm9jdXNlZCBSZXNlYXJjaCBOZXR3b3JrLCB0aGUgQm9zdG9uIFVuaXZlcnNpdHkgaW52ZXN0aWdhdGl2ZSB0ZWFtIGRlcGxveWVkIGEgcGxhdGZvcm0gaW52b2x2aW5nIGEgd2lkZSByYW5nZSBvZiB0ZWNobm9sb2dpZXMgdG8gYWRkcmVzcyB0aGVzZSBnYXBzIGluIHJlc2VhcmNoIHByYWN0aWNlLiBNdWNoIG1vcmUgcmVzZWFyY2ggaXMgbmVlZGVkIHRvIHRob3JvdWdobHkgZXZhbHVhdGUgbGltaXRhdGlvbnMgb2YgcGFzc2l2ZSBtb25pdG9yaW5nLiBNdWx0aWRpc2NpcGxpbmFyeSBjb2xsYWJvcmF0aW9ucyBhcmUgbmVlZGVkIHRvIGVzdGFibGlzaCBsZWdhbCBhbmQgZXRoaWNhbCBmcmFtZXdvcmtzIGZvciBlbnN1cmluZyBwYXNzaXZlIG1vbml0b3JpbmcgY2FuIGJlIGNvbmR1Y3RlZCBhdCBzY2FsZSB3aGlsZSBwcm90ZWN0aW5nIHByaXZhY3kgYW5kIHNlY3VyaXR5LCBlc3BlY2lhbGx5IGluIHZ1bG5lcmFibGUgcG9wdWxhdGlvbnMuIiwicHVibGlzaGVyIjoiQW1lcmljYW4gSGVhcnQgQXNzb2NpYXRpb24gSW5jLiIsImlzc3VlIjoiMiIsInZvbHVtZSI6IjEzIiwiY29udGFpbmVyLXRpdGxlLXNob3J0IjoiSiBBbSBIZWFydCBBc3NvYyJ9LCJpc1RlbXBvcmFyeSI6ZmFsc2V9XX0="/>
            <w:id w:val="-851172820"/>
            <w:placeholder>
              <w:docPart w:val="98F5E1C47328417F9C28BBC035510E16"/>
            </w:placeholder>
          </w:sdtPr>
          <w:sdtContent>
            <w:tc>
              <w:tcPr>
                <w:tcW w:w="0" w:type="auto"/>
                <w:vAlign w:val="center"/>
              </w:tcPr>
              <w:p w14:paraId="6A833A15" w14:textId="77777777" w:rsidR="000B5BCC" w:rsidRPr="000B5BCC" w:rsidRDefault="000B5BCC" w:rsidP="000B5BCC">
                <w:pPr>
                  <w:rPr>
                    <w:rFonts w:ascii="Cambria" w:eastAsia="Calibri" w:hAnsi="Cambria" w:cs="Arial"/>
                    <w:sz w:val="17"/>
                    <w:szCs w:val="17"/>
                  </w:rPr>
                </w:pPr>
                <w:r w:rsidRPr="000B5BCC">
                  <w:rPr>
                    <w:rFonts w:ascii="Cambria" w:eastAsia="Calibri" w:hAnsi="Cambria" w:cs="Arial"/>
                    <w:color w:val="000000"/>
                    <w:sz w:val="17"/>
                    <w:szCs w:val="17"/>
                  </w:rPr>
                  <w:t>[32]</w:t>
                </w:r>
              </w:p>
            </w:tc>
          </w:sdtContent>
        </w:sdt>
      </w:tr>
      <w:tr w:rsidR="000B5BCC" w:rsidRPr="000B5BCC" w14:paraId="1C0F5F27" w14:textId="77777777" w:rsidTr="00D82A04">
        <w:trPr>
          <w:trHeight w:val="464"/>
        </w:trPr>
        <w:tc>
          <w:tcPr>
            <w:tcW w:w="0" w:type="auto"/>
            <w:vMerge w:val="restart"/>
            <w:vAlign w:val="center"/>
          </w:tcPr>
          <w:p w14:paraId="1B23FD6E" w14:textId="77777777" w:rsidR="000B5BCC" w:rsidRPr="000B5BCC" w:rsidRDefault="000B5BCC" w:rsidP="000B5BCC">
            <w:pPr>
              <w:rPr>
                <w:rFonts w:ascii="Cambria" w:eastAsia="Calibri" w:hAnsi="Cambria" w:cs="Arial"/>
                <w:sz w:val="17"/>
                <w:szCs w:val="17"/>
              </w:rPr>
            </w:pPr>
            <w:r w:rsidRPr="000B5BCC">
              <w:rPr>
                <w:rFonts w:ascii="Cambria" w:hAnsi="Cambria" w:cs="Arial"/>
                <w:sz w:val="17"/>
                <w:szCs w:val="17"/>
              </w:rPr>
              <w:t>Fall detection</w:t>
            </w:r>
          </w:p>
        </w:tc>
        <w:tc>
          <w:tcPr>
            <w:tcW w:w="0" w:type="auto"/>
            <w:vAlign w:val="center"/>
          </w:tcPr>
          <w:p w14:paraId="4EBE19B6" w14:textId="77777777" w:rsidR="000B5BCC" w:rsidRPr="000B5BCC" w:rsidRDefault="000B5BCC" w:rsidP="000B5BCC">
            <w:pPr>
              <w:rPr>
                <w:rFonts w:ascii="Cambria" w:eastAsia="Calibri" w:hAnsi="Cambria" w:cs="Arial"/>
                <w:sz w:val="17"/>
                <w:szCs w:val="17"/>
              </w:rPr>
            </w:pPr>
            <w:r w:rsidRPr="000B5BCC">
              <w:rPr>
                <w:rFonts w:ascii="Cambria" w:hAnsi="Cambria" w:cs="Arial"/>
                <w:sz w:val="17"/>
                <w:szCs w:val="17"/>
              </w:rPr>
              <w:t>Microsoft Kinect camera is used for gait monitoring to detect falls among the elderly</w:t>
            </w:r>
          </w:p>
        </w:tc>
        <w:tc>
          <w:tcPr>
            <w:tcW w:w="0" w:type="auto"/>
            <w:vAlign w:val="center"/>
          </w:tcPr>
          <w:p w14:paraId="6DED3029" w14:textId="77777777" w:rsidR="000B5BCC" w:rsidRPr="000B5BCC" w:rsidRDefault="000B5BCC" w:rsidP="000B5BCC">
            <w:pPr>
              <w:rPr>
                <w:rFonts w:ascii="Cambria" w:eastAsia="Calibri" w:hAnsi="Cambria" w:cs="Arial"/>
                <w:sz w:val="17"/>
                <w:szCs w:val="17"/>
              </w:rPr>
            </w:pPr>
            <w:r w:rsidRPr="000B5BCC">
              <w:rPr>
                <w:rFonts w:ascii="Cambria" w:hAnsi="Cambria" w:cs="Arial"/>
                <w:color w:val="000000"/>
                <w:sz w:val="17"/>
                <w:szCs w:val="17"/>
              </w:rPr>
              <w:t>the video data helps in the assessment of falls and reduces the falls among elder people.</w:t>
            </w:r>
          </w:p>
        </w:tc>
        <w:tc>
          <w:tcPr>
            <w:tcW w:w="0" w:type="auto"/>
            <w:vMerge w:val="restart"/>
            <w:vAlign w:val="center"/>
          </w:tcPr>
          <w:sdt>
            <w:sdtPr>
              <w:rPr>
                <w:rFonts w:ascii="Cambria" w:hAnsi="Cambria" w:cs="Arial"/>
                <w:color w:val="000000"/>
                <w:sz w:val="17"/>
                <w:szCs w:val="17"/>
              </w:rPr>
              <w:tag w:val="MENDELEY_CITATION_v3_eyJjaXRhdGlvbklEIjoiTUVOREVMRVlfQ0lUQVRJT05fZDJkYTU2Y2MtNWQzNi00YWM4LWI2NTAtNmZmNWZmYzQ1ZjFkIiwicHJvcGVydGllcyI6eyJub3RlSW5kZXgiOjB9LCJpc0VkaXRlZCI6ZmFsc2UsIm1hbnVhbE92ZXJyaWRlIjp7ImlzTWFudWFsbHlPdmVycmlkZGVuIjpmYWxzZSwiY2l0ZXByb2NUZXh0IjoiWzQyXSIsIm1hbnVhbE92ZXJyaWRlVGV4dCI6IiJ9LCJjaXRhdGlvbkl0ZW1zIjpbeyJpZCI6ImU0ZjNhZDZhLTI0YjQtMzExMy1iMGI0LWM2NTIxM2YyY2FlNyIsIml0ZW1EYXRhIjp7InR5cGUiOiJhcnRpY2xlLWpvdXJuYWwiLCJpZCI6ImU0ZjNhZDZhLTI0YjQtMzExMy1iMGI0LWM2NTIxM2YyY2FlNyIsInRpdGxlIjoiUGFzc2l2ZSBSZW1vdGUgTW9uaXRvcmluZyBhbmQgQWdpbmcgaW4gUGxhY2U6IEEgU2NvcGluZyBSZXZpZXciLCJhdXRob3IiOlt7ImZhbWlseSI6IlJlYWQiLCJnaXZlbiI6IkVtaWx5IiwicGFyc2UtbmFtZXMiOmZhbHNlLCJkcm9wcGluZy1wYXJ0aWNsZSI6IiIsIm5vbi1kcm9wcGluZy1wYXJ0aWNsZSI6IiJ9LHsiZmFtaWx5IjoiV29vbHNleSIsImdpdmVuIjoiQ29yYSIsInBhcnNlLW5hbWVzIjpmYWxzZSwiZHJvcHBpbmctcGFydGljbGUiOiIiLCJub24tZHJvcHBpbmctcGFydGljbGUiOiIifSx7ImZhbWlseSI6IkRvbmVsbGUiLCJnaXZlbiI6IkxvcmllIiwicGFyc2UtbmFtZXMiOmZhbHNlLCJkcm9wcGluZy1wYXJ0aWNsZSI6IiIsIm5vbi1kcm9wcGluZy1wYXJ0aWNsZSI6IiJ9LHsiZmFtaWx5IjoiV2Vla3MiLCJnaXZlbiI6IkxvcmkiLCJwYXJzZS1uYW1lcyI6ZmFsc2UsImRyb3BwaW5nLXBhcnRpY2xlIjoiIiwibm9uLWRyb3BwaW5nLXBhcnRpY2xlIjoiIn0seyJmYW1pbHkiOiJDaGluaG8iLCJnaXZlbiI6Ik5vcm1hIiwicGFyc2UtbmFtZXMiOmZhbHNlLCJkcm9wcGluZy1wYXJ0aWNsZSI6IiIsIm5vbi1kcm9wcGluZy1wYXJ0aWNsZSI6IiJ9XSwiY29udGFpbmVyLXRpdGxlIjoiQ2FuYWRpYW4gSm91cm5hbCBvbiBBZ2luZyAvIExhIFJldnVlIGNhbmFkaWVubmUgZHUgdmllaWxsaXNzZW1lbnQiLCJhY2Nlc3NlZCI6eyJkYXRlLXBhcnRzIjpbWzIwMjQsMTEsMTNdXX0sIkRPSSI6IjEwLjEwMTcvUzA3MTQ5ODA4MjIwMDAxOTgiLCJJU1NOIjoiMDcxNC05ODA4IiwiUE1JRCI6IjM1OTEyNTkwIiwiVVJMIjoiaHR0cHM6Ly93d3cuY2FtYnJpZGdlLm9yZy9jb3JlL2pvdXJuYWxzL2NhbmFkaWFuLWpvdXJuYWwtb24tYWdpbmctbGEtcmV2dWUtY2FuYWRpZW5uZS1kdS12aWVpbGxpc3NlbWVudC9hcnRpY2xlL3Bhc3NpdmUtcmVtb3RlLW1vbml0b3JpbmctYW5kLWFnaW5nLWluLXBsYWNlLWEtc2NvcGluZy1yZXZpZXcvODg2MUI3QzE1RjQ3MDQ1M0RCMUFFQ0YzOEQ5MUUzQzciLCJpc3N1ZWQiOnsiZGF0ZS1wYXJ0cyI6W1syMDIzLDMsMV1dfSwicGFnZSI6IjIwLTMyIiwiYWJzdHJhY3QiOiJQYXNzaXZlIHJlbW90ZSBtb25pdG9yaW5nIGlzIGEgcmVsYXRpdmVseSBuZXcgdGVjaG5vbG9neSB0aGF0IG1heSBzdXBwb3J0IG9sZGVyIGFkdWx0cyB0byBhZ2UgaW4gcGxhY2UuIEhvd2V2ZXIsIGN1cnJlbnQga25vd2xlZGdlIGFib3V0IHRoZSBlZmZlY3RpdmVuZXNzIG9mIHRoaXMgdGVjaG5vbG9neSBpbiBleHRlbmRpbmcgb2xkZXIgYWR1bHRz4oCZIGluZGVwZW5kZW5jZSBpcyBsYWNraW5nLiBUaGVyZWZvcmUsIHdlIGNvbmR1Y3RlZCBhIHNjb3BpbmcgcmV2aWV3IG9mIHN0dWRpZXMgZXhhbWluaW5nIHBhc3NpdmUgcmVtb3RlIG1vbml0b3JpbmcgdG8gc3lzdGVtYXRpY2FsbHkgc3ludGhlc2l6ZSBldmlkZW5jZSBhYm91dCB0aGUgdGVjaG5vbG9neeKAmXMgZWZmZWN0aXZlbmVzcyBhcyBhbiBpbnRlcnZlbnRpb24uIE91ciBpbml0aWFsIHNlYXJjaCBvZiBFbWJhc2UsIENJTkFITCwgUHViTWVkLCBhbmQgU2NvcHVzIGRhdGFiYXNlcyBpZGVudGlmaWVkIDQ4NiB1bmlxdWUgYXJ0aWNsZXMuIE9mIHRoZXNlLCAxNCBhcnRpY2xlcyBtZXQgb3VyIGluY2x1c2lvbiBjcml0ZXJpYS4gUmVzdWx0cyBzaG93IHRoYXQgcGFzc2l2ZSByZW1vdGUgbW9uaXRvcmluZyB0ZWNobm9sb2dpZXMgYXJlIGJlaW5nIHVzZWQgaW4gaW5ub3ZhdGl2ZSBhbmQgZGl2ZXJzZSB3YXlzIHRvIHN1cHBvcnQgb2xkZXIgYWR1bHRzIGFnaW5nIGluIHBsYWNlIGFuZCB0aGVpciBjYXJlZ2l2ZXJzLiBNb3JlIGhpZ2gtcXVhbGl0eSByZXNlYXJjaCBvbiB0aGlzIHRvcGljIGlzIG5lZWRlZC4iLCJwdWJsaXNoZXIiOiJDYW1icmlkZ2UgVW5pdmVyc2l0eSBQcmVzcyIsImlzc3VlIjoiMSIsInZvbHVtZSI6IjQyIiwiY29udGFpbmVyLXRpdGxlLXNob3J0IjoiQ2FuIEogQWdpbmcifSwiaXNUZW1wb3JhcnkiOmZhbHNlfV19"/>
              <w:id w:val="916065658"/>
              <w:placeholder>
                <w:docPart w:val="98F5E1C47328417F9C28BBC035510E16"/>
              </w:placeholder>
            </w:sdtPr>
            <w:sdtContent>
              <w:p w14:paraId="3F5D74F4" w14:textId="77777777" w:rsidR="000B5BCC" w:rsidRPr="000B5BCC" w:rsidRDefault="000B5BCC" w:rsidP="000B5BCC">
                <w:pPr>
                  <w:tabs>
                    <w:tab w:val="decimal" w:pos="360"/>
                  </w:tabs>
                  <w:spacing w:after="200" w:line="276" w:lineRule="auto"/>
                  <w:rPr>
                    <w:rFonts w:ascii="Cambria" w:hAnsi="Cambria" w:cs="Arial"/>
                    <w:sz w:val="17"/>
                    <w:szCs w:val="17"/>
                  </w:rPr>
                </w:pPr>
                <w:r w:rsidRPr="000B5BCC">
                  <w:rPr>
                    <w:rFonts w:ascii="Cambria" w:hAnsi="Cambria" w:cs="Arial"/>
                    <w:color w:val="000000"/>
                    <w:sz w:val="17"/>
                    <w:szCs w:val="17"/>
                  </w:rPr>
                  <w:t>[42]</w:t>
                </w:r>
              </w:p>
            </w:sdtContent>
          </w:sdt>
          <w:p w14:paraId="7F5C8962" w14:textId="77777777" w:rsidR="000B5BCC" w:rsidRPr="000B5BCC" w:rsidRDefault="000B5BCC" w:rsidP="000B5BCC">
            <w:pPr>
              <w:rPr>
                <w:rFonts w:ascii="Cambria" w:eastAsia="Calibri" w:hAnsi="Cambria" w:cs="Arial"/>
                <w:sz w:val="17"/>
                <w:szCs w:val="17"/>
              </w:rPr>
            </w:pPr>
          </w:p>
        </w:tc>
      </w:tr>
      <w:tr w:rsidR="000B5BCC" w:rsidRPr="000B5BCC" w14:paraId="3549665D" w14:textId="77777777" w:rsidTr="00D82A04">
        <w:trPr>
          <w:trHeight w:val="464"/>
        </w:trPr>
        <w:tc>
          <w:tcPr>
            <w:tcW w:w="0" w:type="auto"/>
            <w:vMerge/>
            <w:vAlign w:val="center"/>
          </w:tcPr>
          <w:p w14:paraId="14C21A09" w14:textId="77777777" w:rsidR="000B5BCC" w:rsidRPr="000B5BCC" w:rsidRDefault="000B5BCC" w:rsidP="000B5BCC">
            <w:pPr>
              <w:rPr>
                <w:rFonts w:ascii="Cambria" w:eastAsia="Calibri" w:hAnsi="Cambria" w:cs="Arial"/>
                <w:sz w:val="17"/>
                <w:szCs w:val="17"/>
              </w:rPr>
            </w:pPr>
          </w:p>
        </w:tc>
        <w:tc>
          <w:tcPr>
            <w:tcW w:w="0" w:type="auto"/>
            <w:vAlign w:val="center"/>
          </w:tcPr>
          <w:p w14:paraId="756D8DF4" w14:textId="77777777" w:rsidR="000B5BCC" w:rsidRPr="000B5BCC" w:rsidRDefault="000B5BCC" w:rsidP="000B5BCC">
            <w:pPr>
              <w:rPr>
                <w:rFonts w:ascii="Cambria" w:eastAsia="Calibri" w:hAnsi="Cambria" w:cs="Arial"/>
                <w:sz w:val="17"/>
                <w:szCs w:val="17"/>
              </w:rPr>
            </w:pPr>
            <w:r w:rsidRPr="000B5BCC">
              <w:rPr>
                <w:rFonts w:ascii="Cambria" w:hAnsi="Cambria" w:cs="Arial"/>
                <w:sz w:val="17"/>
                <w:szCs w:val="17"/>
              </w:rPr>
              <w:t>Motion sensor-activated light path that was activated when the participant would get out of bed</w:t>
            </w:r>
          </w:p>
        </w:tc>
        <w:tc>
          <w:tcPr>
            <w:tcW w:w="0" w:type="auto"/>
            <w:vAlign w:val="center"/>
          </w:tcPr>
          <w:p w14:paraId="06EBBCCF" w14:textId="77777777" w:rsidR="000B5BCC" w:rsidRPr="000B5BCC" w:rsidRDefault="000B5BCC" w:rsidP="000B5BCC">
            <w:pPr>
              <w:rPr>
                <w:rFonts w:ascii="Cambria" w:eastAsia="Calibri" w:hAnsi="Cambria" w:cs="Arial"/>
                <w:sz w:val="17"/>
                <w:szCs w:val="17"/>
              </w:rPr>
            </w:pPr>
            <w:r w:rsidRPr="000B5BCC">
              <w:rPr>
                <w:rFonts w:ascii="Cambria" w:hAnsi="Cambria" w:cs="Arial"/>
                <w:color w:val="000000"/>
                <w:sz w:val="17"/>
                <w:szCs w:val="17"/>
              </w:rPr>
              <w:t xml:space="preserve">Helps in reducing the falls during </w:t>
            </w:r>
            <w:proofErr w:type="spellStart"/>
            <w:r w:rsidRPr="000B5BCC">
              <w:rPr>
                <w:rFonts w:ascii="Cambria" w:hAnsi="Cambria" w:cs="Arial"/>
                <w:color w:val="000000"/>
                <w:sz w:val="17"/>
                <w:szCs w:val="17"/>
              </w:rPr>
              <w:t>nighttime</w:t>
            </w:r>
            <w:proofErr w:type="spellEnd"/>
            <w:r w:rsidRPr="000B5BCC">
              <w:rPr>
                <w:rFonts w:ascii="Cambria" w:hAnsi="Cambria" w:cs="Arial"/>
                <w:color w:val="000000"/>
                <w:sz w:val="17"/>
                <w:szCs w:val="17"/>
              </w:rPr>
              <w:t>.</w:t>
            </w:r>
          </w:p>
        </w:tc>
        <w:tc>
          <w:tcPr>
            <w:tcW w:w="0" w:type="auto"/>
            <w:vMerge/>
            <w:vAlign w:val="center"/>
          </w:tcPr>
          <w:p w14:paraId="1CB70BB8" w14:textId="77777777" w:rsidR="000B5BCC" w:rsidRPr="000B5BCC" w:rsidRDefault="000B5BCC" w:rsidP="000B5BCC">
            <w:pPr>
              <w:rPr>
                <w:rFonts w:ascii="Cambria" w:eastAsia="Calibri" w:hAnsi="Cambria" w:cs="Arial"/>
                <w:sz w:val="17"/>
                <w:szCs w:val="17"/>
              </w:rPr>
            </w:pPr>
          </w:p>
        </w:tc>
      </w:tr>
      <w:tr w:rsidR="000B5BCC" w:rsidRPr="000B5BCC" w14:paraId="28FE9BA9" w14:textId="77777777" w:rsidTr="00D82A04">
        <w:trPr>
          <w:trHeight w:val="464"/>
        </w:trPr>
        <w:tc>
          <w:tcPr>
            <w:tcW w:w="0" w:type="auto"/>
            <w:vAlign w:val="center"/>
          </w:tcPr>
          <w:p w14:paraId="5BE8D36D" w14:textId="77777777" w:rsidR="000B5BCC" w:rsidRPr="000B5BCC" w:rsidRDefault="000B5BCC" w:rsidP="000B5BCC">
            <w:pPr>
              <w:rPr>
                <w:rFonts w:ascii="Cambria" w:eastAsia="Calibri" w:hAnsi="Cambria" w:cs="Arial"/>
                <w:sz w:val="17"/>
                <w:szCs w:val="17"/>
              </w:rPr>
            </w:pPr>
            <w:r w:rsidRPr="000B5BCC">
              <w:rPr>
                <w:rFonts w:ascii="Cambria" w:hAnsi="Cambria" w:cs="Arial"/>
                <w:sz w:val="17"/>
                <w:szCs w:val="17"/>
              </w:rPr>
              <w:t>Bed sensor</w:t>
            </w:r>
          </w:p>
        </w:tc>
        <w:tc>
          <w:tcPr>
            <w:tcW w:w="0" w:type="auto"/>
            <w:vAlign w:val="center"/>
          </w:tcPr>
          <w:p w14:paraId="0E03EE0B" w14:textId="77777777" w:rsidR="000B5BCC" w:rsidRPr="000B5BCC" w:rsidRDefault="000B5BCC" w:rsidP="000B5BCC">
            <w:pPr>
              <w:rPr>
                <w:rFonts w:ascii="Cambria" w:eastAsia="Calibri" w:hAnsi="Cambria" w:cs="Arial"/>
                <w:sz w:val="17"/>
                <w:szCs w:val="17"/>
              </w:rPr>
            </w:pPr>
            <w:r w:rsidRPr="000B5BCC">
              <w:rPr>
                <w:rFonts w:ascii="Cambria" w:hAnsi="Cambria" w:cs="Arial"/>
                <w:sz w:val="17"/>
                <w:szCs w:val="17"/>
              </w:rPr>
              <w:t>Data collected from Bed Pressure Sensors</w:t>
            </w:r>
          </w:p>
        </w:tc>
        <w:tc>
          <w:tcPr>
            <w:tcW w:w="0" w:type="auto"/>
            <w:vAlign w:val="center"/>
          </w:tcPr>
          <w:p w14:paraId="47CFCF9F" w14:textId="77777777" w:rsidR="000B5BCC" w:rsidRPr="000B5BCC" w:rsidRDefault="000B5BCC" w:rsidP="000B5BCC">
            <w:pPr>
              <w:rPr>
                <w:rFonts w:ascii="Cambria" w:eastAsia="Calibri" w:hAnsi="Cambria" w:cs="Arial"/>
                <w:sz w:val="17"/>
                <w:szCs w:val="17"/>
              </w:rPr>
            </w:pPr>
            <w:r w:rsidRPr="000B5BCC">
              <w:rPr>
                <w:rFonts w:ascii="Cambria" w:hAnsi="Cambria" w:cs="Arial"/>
                <w:color w:val="000000"/>
                <w:sz w:val="17"/>
                <w:szCs w:val="17"/>
              </w:rPr>
              <w:t>Helps in sleep problem detection.</w:t>
            </w:r>
          </w:p>
        </w:tc>
        <w:sdt>
          <w:sdtPr>
            <w:rPr>
              <w:rFonts w:ascii="Cambria" w:eastAsia="Calibri" w:hAnsi="Cambria" w:cs="Arial"/>
              <w:color w:val="000000"/>
              <w:sz w:val="17"/>
              <w:szCs w:val="17"/>
            </w:rPr>
            <w:tag w:val="MENDELEY_CITATION_v3_eyJjaXRhdGlvbklEIjoiTUVOREVMRVlfQ0lUQVRJT05fNzBmYTRlZTAtOWE0OS00YTYwLWFhOTEtNDhhYmE5MzYwMzdjIiwicHJvcGVydGllcyI6eyJub3RlSW5kZXgiOjB9LCJpc0VkaXRlZCI6ZmFsc2UsIm1hbnVhbE92ZXJyaWRlIjp7ImlzTWFudWFsbHlPdmVycmlkZGVuIjpmYWxzZSwiY2l0ZXByb2NUZXh0IjoiWzM5XSIsIm1hbnVhbE92ZXJyaWRlVGV4dCI6IiJ9LCJjaXRhdGlvbkl0ZW1zIjpbeyJpZCI6IjcyNjQ1M2RlLWQxMjktM2JlMC1iNjIzLTM5MzI5YjkyZjMzZCIsIml0ZW1EYXRhIjp7InR5cGUiOiJhcnRpY2xlLWpvdXJuYWwiLCJpZCI6IjcyNjQ1M2RlLWQxMjktM2JlMC1iNjIzLTM5MzI5YjkyZjMzZCIsInRpdGxlIjoiU21hcnQgRW52aXJvbm1lbnRzIGFuZCBTb2NpYWwgUm9ib3RzIGZvciBBZ2UtRnJpZW5kbHkgSW50ZWdyYXRlZCBDYXJlIFNlcnZpY2VzIiwiYXV0aG9yIjpbeyJmYW1pbHkiOiJBbmdoZWwiLCJnaXZlbiI6IklvbnV0IiwicGFyc2UtbmFtZXMiOmZhbHNlLCJkcm9wcGluZy1wYXJ0aWNsZSI6IiIsIm5vbi1kcm9wcGluZy1wYXJ0aWNsZSI6IiJ9LHsiZmFtaWx5IjoiQ2lvYXJhIiwiZ2l2ZW4iOiJUdWRvciIsInBhcnNlLW5hbWVzIjpmYWxzZSwiZHJvcHBpbmctcGFydGljbGUiOiIiLCJub24tZHJvcHBpbmctcGFydGljbGUiOiIifSx7ImZhbWlseSI6Ik1vbGRvdmFuIiwiZ2l2ZW4iOiJEb3JpbiIsInBhcnNlLW5hbWVzIjpmYWxzZSwiZHJvcHBpbmctcGFydGljbGUiOiIiLCJub24tZHJvcHBpbmctcGFydGljbGUiOiIifSx7ImZhbWlseSI6IkFudGFsIiwiZ2l2ZW4iOiJNYXJjZWwiLCJwYXJzZS1uYW1lcyI6ZmFsc2UsImRyb3BwaW5nLXBhcnRpY2xlIjoiIiwibm9uLWRyb3BwaW5nLXBhcnRpY2xlIjoiIn0seyJmYW1pbHkiOiJQb3AiLCJnaXZlbiI6IkNsYXVkaWEgRGFuaWVsYSIsInBhcnNlLW5hbWVzIjpmYWxzZSwiZHJvcHBpbmctcGFydGljbGUiOiIiLCJub24tZHJvcHBpbmctcGFydGljbGUiOiIifSx7ImZhbWlseSI6IlNhbG9taWUiLCJnaXZlbiI6IklvYW4iLCJwYXJzZS1uYW1lcyI6ZmFsc2UsImRyb3BwaW5nLXBhcnRpY2xlIjoiIiwibm9uLWRyb3BwaW5nLXBhcnRpY2xlIjoiIn0seyJmYW1pbHkiOiJQb3AiLCJnaXZlbiI6IkNyaXN0aW5hIEJpYW5jYSIsInBhcnNlLW5hbWVzIjpmYWxzZSwiZHJvcHBpbmctcGFydGljbGUiOiIiLCJub24tZHJvcHBpbmctcGFydGljbGUiOiIifSx7ImZhbWlseSI6IkNoaWZ1IiwiZ2l2ZW4iOiJWaW9yaWNhIFJvemluYSIsInBhcnNlLW5hbWVzIjpmYWxzZSwiZHJvcHBpbmctcGFydGljbGUiOiIiLCJub24tZHJvcHBpbmctcGFydGljbGUiOiIifV0sImNvbnRhaW5lci10aXRsZSI6IkludGVybmF0aW9uYWwgSm91cm5hbCBvZiBFbnZpcm9ubWVudGFsIFJlc2VhcmNoIGFuZCBQdWJsaWMgSGVhbHRoIDIwMjAsIFZvbC4gMTcsIFBhZ2UgMzgwMSIsImFjY2Vzc2VkIjp7ImRhdGUtcGFydHMiOltbMjAyNCwxMSwxM11dfSwiRE9JIjoiMTAuMzM5MC9JSkVSUEgxNzExMzgwMSIsIklTU04iOiIxNjYwLTQ2MDEiLCJQTUlEIjoiMzI0NzExMDgiLCJVUkwiOiJodHRwczovL3d3dy5tZHBpLmNvbS8xNjYwLTQ2MDEvMTcvMTEvMzgwMS9odG0iLCJpc3N1ZWQiOnsiZGF0ZS1wYXJ0cyI6W1syMDIwLDUsMjddXX0sInBhZ2UiOiIzODAxIiwiYWJzdHJhY3QiOiJUaGUgd29ybGQgaXMgZmFjaW5nIG1ham9yIHNvY2lldGFsIGNoYWxsZW5nZXMgYmVjYXVzZSBvZiBhbiBhZ2luZyBwb3B1bGF0aW9uIHRoYXQgaXMgcHV0dGluZyBpbmNyZWFzaW5nIHByZXNzdXJlIG9uIHRoZSBzdXN0YWluYWJpbGl0eSBvZiBjYXJlLiBXaGlsZSBkZW1hbmQgZm9yIGNhcmUgYW5kIHNvY2lhbCBzZXJ2aWNlcyBpcyBzdGVhZGlseSBpbmNyZWFzaW5nLCB0aGUgc3VwcGx5IGlzIGNvbnN0cmFpbmVkIGJ5IHRoZSBkZWNyZWFzaW5nIHdvcmtmb3JjZS4gVGhlIGRldmVsb3BtZW50IG9mIHNtYXJ0LCBwaHlzaWNhbCwgc29jaWFsIGFuZCBhZ2UtZnJpZW5kbHkgZW52aXJvbm1lbnRzIGlzIGlkZW50aWZpZWQgYnkgV29ybGQgSGVhbHRoIE9yZ2FuaXphdGlvbiAoV0hPKSBhcyBhIGtleSBpbnRlcnZlbnRpb24gcG9pbnQgZm9yIGVuYWJsaW5nIG9sZGVyIGFkdWx0cywgZW5hYmxpbmcgdGhlbSB0byByZW1haW4gYXMgbXVjaCBwb3NzaWJsZSBpbiB0aGVpciByZXNpZGVuY2VzLCBkZWxheSBpbnN0aXR1dGlvbmFsaXphdGlvbiwgYW5kIHVsdGltYXRlbHksIGltcHJvdmUgcXVhbGl0eSBvZiBsaWZlLiBJbiB0aGlzIHN0dWR5LCB3ZSBzdXJ2ZXkgc21hcnQgZW52aXJvbm1lbnRzLCBtYWNoaW5lIGxlYXJuaW5nIGFuZCByb2JvdCBhc3Npc3RpdmUgdGVjaG5vbG9naWVzIHRoYXQgY2FuIG9mZmVyIHN1cHBvcnQgZm9yIHRoZSBpbmRlcGVuZGVudCBsaXZpbmcgb2Ygb2xkZXIgYWR1bHRzIGFuZCBwcm92aWRlIGFnZS1mcmllbmRseSBjYXJlIHNlcnZpY2VzLiBXZSBkZXNjcmliZSB0d28gZXhhbXBsZXMgb2YgaW50ZWdyYXRlZCBjYXJlIHNlcnZpY2VzIHRoYXQgYXJlIHVzaW5nIGFzc2lzdGl2ZSB0ZWNobm9sb2dpZXMgaW4gaW5ub3ZhdGl2ZSB3YXlzIHRvIGFzc2VzcyBhbmQgZGVsaXZlciBvZiB0aW1lbHkgaW50ZXJ2ZW50aW9ucyBmb3IgcG9seXBoYXJtYWN5IG1hbmFnZW1lbnQgYW5kIGZvciBzb2NpYWwgYW5kIGNvZ25pdGl2ZSBhY3Rpdml0eSBzdXBwb3J0IGluIG9sZGVyIGFkdWx0cy4gV2UgZGVzY3JpYmUgdGhlIGFyY2hpdGVjdHVyYWwgdmlld3Mgb2YgdGhlc2Ugc2VydmljZXMsIGZvY3VzaW5nIG9uIGRldGFpbHMgYWJvdXQgdGVjaG5vbG9neSB1c2FnZSwgZW5kLXVzZXIgaW50ZXJhY3Rpb24gZmxvd3MgYW5kIGRhdGEgbW9kZWxzIHRoYXQgYXJlIGRldmVsb3BlZCBvciBlbmhhbmNlZCB0byBhY2hpZXZlIHRoZSBlbnZpc2lvbmVkIG9iamVjdGl2ZSBvZiBoZWFsdGhpZXIsIHNhZmVyLCBtb3JlIGluZGVwZW5kZW50IGFuZCBzb2NpYWxseSBjb25uZWN0ZWQgb2xkZXIgcGVvcGxlLiIsInB1Ymxpc2hlciI6Ik11bHRpZGlzY2lwbGluYXJ5IERpZ2l0YWwgUHVibGlzaGluZyBJbnN0aXR1dGUiLCJpc3N1ZSI6IjExIiwidm9sdW1lIjoiMTciLCJjb250YWluZXItdGl0bGUtc2hvcnQiOiIifSwiaXNUZW1wb3JhcnkiOmZhbHNlfV19"/>
            <w:id w:val="302279951"/>
            <w:placeholder>
              <w:docPart w:val="98F5E1C47328417F9C28BBC035510E16"/>
            </w:placeholder>
          </w:sdtPr>
          <w:sdtContent>
            <w:tc>
              <w:tcPr>
                <w:tcW w:w="0" w:type="auto"/>
                <w:vAlign w:val="center"/>
              </w:tcPr>
              <w:p w14:paraId="0A5CE660" w14:textId="77777777" w:rsidR="000B5BCC" w:rsidRPr="000B5BCC" w:rsidRDefault="000B5BCC" w:rsidP="000B5BCC">
                <w:pPr>
                  <w:rPr>
                    <w:rFonts w:ascii="Cambria" w:eastAsia="Calibri" w:hAnsi="Cambria" w:cs="Arial"/>
                    <w:sz w:val="17"/>
                    <w:szCs w:val="17"/>
                  </w:rPr>
                </w:pPr>
                <w:r w:rsidRPr="000B5BCC">
                  <w:rPr>
                    <w:rFonts w:ascii="Cambria" w:eastAsia="Calibri" w:hAnsi="Cambria" w:cs="Arial"/>
                    <w:color w:val="000000"/>
                    <w:sz w:val="17"/>
                    <w:szCs w:val="17"/>
                  </w:rPr>
                  <w:t>[39]</w:t>
                </w:r>
              </w:p>
            </w:tc>
          </w:sdtContent>
        </w:sdt>
      </w:tr>
      <w:tr w:rsidR="000B5BCC" w:rsidRPr="000B5BCC" w14:paraId="12A1E32E" w14:textId="77777777" w:rsidTr="00D82A04">
        <w:trPr>
          <w:trHeight w:val="464"/>
        </w:trPr>
        <w:tc>
          <w:tcPr>
            <w:tcW w:w="0" w:type="auto"/>
            <w:vAlign w:val="center"/>
          </w:tcPr>
          <w:p w14:paraId="4AA6715E" w14:textId="77777777" w:rsidR="000B5BCC" w:rsidRPr="000B5BCC" w:rsidRDefault="000B5BCC" w:rsidP="000B5BCC">
            <w:pPr>
              <w:rPr>
                <w:rFonts w:ascii="Cambria" w:eastAsia="Calibri" w:hAnsi="Cambria" w:cs="Arial"/>
                <w:sz w:val="17"/>
                <w:szCs w:val="17"/>
              </w:rPr>
            </w:pPr>
            <w:r w:rsidRPr="000B5BCC">
              <w:rPr>
                <w:rFonts w:ascii="Cambria" w:hAnsi="Cambria" w:cs="Arial"/>
                <w:color w:val="000000"/>
                <w:sz w:val="17"/>
                <w:szCs w:val="17"/>
              </w:rPr>
              <w:t>Driving pattern</w:t>
            </w:r>
          </w:p>
        </w:tc>
        <w:tc>
          <w:tcPr>
            <w:tcW w:w="0" w:type="auto"/>
            <w:vAlign w:val="center"/>
          </w:tcPr>
          <w:p w14:paraId="6E580E38" w14:textId="77777777" w:rsidR="000B5BCC" w:rsidRPr="000B5BCC" w:rsidRDefault="000B5BCC" w:rsidP="000B5BCC">
            <w:pPr>
              <w:rPr>
                <w:rFonts w:ascii="Cambria" w:eastAsia="Calibri" w:hAnsi="Cambria" w:cs="Arial"/>
                <w:sz w:val="17"/>
                <w:szCs w:val="17"/>
              </w:rPr>
            </w:pPr>
            <w:r w:rsidRPr="000B5BCC">
              <w:rPr>
                <w:rFonts w:ascii="Cambria" w:hAnsi="Cambria" w:cs="Arial"/>
                <w:color w:val="000000"/>
                <w:sz w:val="17"/>
                <w:szCs w:val="17"/>
              </w:rPr>
              <w:t>Using a global positioning system preclinical AD data is collected and compared with the progression of AD.</w:t>
            </w:r>
          </w:p>
        </w:tc>
        <w:tc>
          <w:tcPr>
            <w:tcW w:w="0" w:type="auto"/>
            <w:vAlign w:val="center"/>
          </w:tcPr>
          <w:p w14:paraId="432669D6" w14:textId="77777777" w:rsidR="000B5BCC" w:rsidRPr="000B5BCC" w:rsidRDefault="000B5BCC" w:rsidP="000B5BCC">
            <w:pPr>
              <w:rPr>
                <w:rFonts w:ascii="Cambria" w:eastAsia="Calibri" w:hAnsi="Cambria" w:cs="Arial"/>
                <w:sz w:val="17"/>
                <w:szCs w:val="17"/>
              </w:rPr>
            </w:pPr>
            <w:r w:rsidRPr="000B5BCC">
              <w:rPr>
                <w:rFonts w:ascii="Cambria" w:hAnsi="Cambria" w:cs="Arial"/>
                <w:color w:val="000000"/>
                <w:sz w:val="17"/>
                <w:szCs w:val="17"/>
              </w:rPr>
              <w:t xml:space="preserve">Help in capturing the difference in </w:t>
            </w:r>
            <w:proofErr w:type="spellStart"/>
            <w:r w:rsidRPr="000B5BCC">
              <w:rPr>
                <w:rFonts w:ascii="Cambria" w:hAnsi="Cambria" w:cs="Arial"/>
                <w:color w:val="000000"/>
                <w:sz w:val="17"/>
                <w:szCs w:val="17"/>
              </w:rPr>
              <w:t>behavior</w:t>
            </w:r>
            <w:proofErr w:type="spellEnd"/>
            <w:r w:rsidRPr="000B5BCC">
              <w:rPr>
                <w:rFonts w:ascii="Cambria" w:hAnsi="Cambria" w:cs="Arial"/>
                <w:color w:val="000000"/>
                <w:sz w:val="17"/>
                <w:szCs w:val="17"/>
              </w:rPr>
              <w:t xml:space="preserve"> changes associated with AD.</w:t>
            </w:r>
          </w:p>
        </w:tc>
        <w:sdt>
          <w:sdtPr>
            <w:rPr>
              <w:rFonts w:ascii="Cambria" w:eastAsia="Calibri" w:hAnsi="Cambria" w:cs="Arial"/>
              <w:color w:val="000000"/>
              <w:sz w:val="17"/>
              <w:szCs w:val="17"/>
            </w:rPr>
            <w:tag w:val="MENDELEY_CITATION_v3_eyJjaXRhdGlvbklEIjoiTUVOREVMRVlfQ0lUQVRJT05fZTk5MjY5OTUtM2UwYS00NWIzLWFkODMtOGM5YjMxNTA3ZDVhIiwicHJvcGVydGllcyI6eyJub3RlSW5kZXgiOjB9LCJpc0VkaXRlZCI6ZmFsc2UsIm1hbnVhbE92ZXJyaWRlIjp7ImlzTWFudWFsbHlPdmVycmlkZGVuIjpmYWxzZSwiY2l0ZXByb2NUZXh0IjoiWzMyXSIsIm1hbnVhbE92ZXJyaWRlVGV4dCI6IiJ9LCJjaXRhdGlvbkl0ZW1zIjpbeyJpZCI6IjhkMjI1ZmYwLWE2M2YtMzExNy1iYjI4LWRiNGVkZmNhZWNmMyIsIml0ZW1EYXRhIjp7InR5cGUiOiJhcnRpY2xlLWpvdXJuYWwiLCJpZCI6IjhkMjI1ZmYwLWE2M2YtMzExNy1iYjI4LWRiNGVkZmNhZWNmMyIsInRpdGxlIjoiU2hpZnRpbmcgRnJvbSBBY3RpdmUgdG8gUGFzc2l2ZSBNb25pdG9yaW5nIG9mIEFsemhlaW1lciBEaXNlYXNlOiBUaGUgU3RhdGUgb2YgdGhlIFJlc2VhcmNoIiwiYXV0aG9yIjpbeyJmYW1pbHkiOiJQb3BwIiwiZ2l2ZW4iOiJaYWNoYXJ5IiwicGFyc2UtbmFtZXMiOmZhbHNlLCJkcm9wcGluZy1wYXJ0aWNsZSI6IiIsIm5vbi1kcm9wcGluZy1wYXJ0aWNsZSI6IiJ9LHsiZmFtaWx5IjoiTG93IiwiZ2l2ZW4iOiJTcGVuY2VyIiwicGFyc2UtbmFtZXMiOmZhbHNlLCJkcm9wcGluZy1wYXJ0aWNsZSI6IiIsIm5vbi1kcm9wcGluZy1wYXJ0aWNsZSI6IiJ9LHsiZmFtaWx5IjoiSWd3ZSIsImdpdmVuIjoiQWt3YXVnbyIsInBhcnNlLW5hbWVzIjpmYWxzZSwiZHJvcHBpbmctcGFydGljbGUiOiIiLCJub24tZHJvcHBpbmctcGFydGljbGUiOiIifSx7ImZhbWlseSI6IlJhaG1hbiIsImdpdmVuIjoiTWQgU2FsbWFuIiwicGFyc2UtbmFtZXMiOmZhbHNlLCJkcm9wcGluZy1wYXJ0aWNsZSI6IiIsIm5vbi1kcm9wcGluZy1wYXJ0aWNsZSI6IiJ9LHsiZmFtaWx5IjoiS2ltIiwiZ2l2ZW4iOiJNaW56YWUiLCJwYXJzZS1uYW1lcyI6ZmFsc2UsImRyb3BwaW5nLXBhcnRpY2xlIjoiIiwibm9uLWRyb3BwaW5nLXBhcnRpY2xlIjoiIn0seyJmYW1pbHkiOiJLaGFuIiwiZ2l2ZW4iOiJSYWl5YW4iLCJwYXJzZS1uYW1lcyI6ZmFsc2UsImRyb3BwaW5nLXBhcnRpY2xlIjoiIiwibm9uLWRyb3BwaW5nLXBhcnRpY2xlIjoiIn0seyJmYW1pbHkiOiJPaCIsImdpdmVuIjoiRW1pbHkiLCJwYXJzZS1uYW1lcyI6ZmFsc2UsImRyb3BwaW5nLXBhcnRpY2xlIjoiIiwibm9uLWRyb3BwaW5nLXBhcnRpY2xlIjoiIn0seyJmYW1pbHkiOiJLdW1hciIsImdpdmVuIjoiQW5raXRhIiwicGFyc2UtbmFtZXMiOmZhbHNlLCJkcm9wcGluZy1wYXJ0aWNsZSI6IiIsIm5vbi1kcm9wcGluZy1wYXJ0aWNsZSI6IiJ9LHsiZmFtaWx5IjoiQW5kYS1EdXJhbiIsImdpdmVuIjoiSWxlYW5hIiwicGFyc2UtbmFtZXMiOmZhbHNlLCJkcm9wcGluZy1wYXJ0aWNsZSI6IiIsIm5vbi1kcm9wcGluZy1wYXJ0aWNsZSI6ImRlIn0seyJmYW1pbHkiOiJEaW5nIiwiZ2l2ZW4iOiJIdWl0b25nIiwicGFyc2UtbmFtZXMiOmZhbHNlLCJkcm9wcGluZy1wYXJ0aWNsZSI6IiIsIm5vbi1kcm9wcGluZy1wYXJ0aWNsZSI6IiJ9LHsiZmFtaWx5IjoiSHdhbmciLCJnaXZlbiI6IlBoaWxsaXAgSC4iLCJwYXJzZS1uYW1lcyI6ZmFsc2UsImRyb3BwaW5nLXBhcnRpY2xlIjoiIiwibm9uLWRyb3BwaW5nLXBhcnRpY2xlIjoiIn0seyJmYW1pbHkiOiJTdW5kZXJhcmFtYW4iLCJnaXZlbiI6IlByZWV0aSIsInBhcnNlLW5hbWVzIjpmYWxzZSwiZHJvcHBpbmctcGFydGljbGUiOiIiLCJub24tZHJvcHBpbmctcGFydGljbGUiOiIifSx7ImZhbWlseSI6IlNoaWgiLCJnaXZlbiI6Ikx1ZHkgQy4iLCJwYXJzZS1uYW1lcyI6ZmFsc2UsImRyb3BwaW5nLXBhcnRpY2xlIjoiIiwibm9uLWRyb3BwaW5nLXBhcnRpY2xlIjoiIn0seyJmYW1pbHkiOiJMaW4iLCJnaXZlbiI6IkhvbmdodWFuZyIsInBhcnNlLW5hbWVzIjpmYWxzZSwiZHJvcHBpbmctcGFydGljbGUiOiIiLCJub24tZHJvcHBpbmctcGFydGljbGUiOiIifSx7ImZhbWlseSI6IktvbGFjaGFsYW1hIiwiZ2l2ZW4iOiJWaWpheWEgQi4iLCJwYXJzZS1uYW1lcyI6ZmFsc2UsImRyb3BwaW5nLXBhcnRpY2xlIjoiIiwibm9uLWRyb3BwaW5nLXBhcnRpY2xlIjoiIn0seyJmYW1pbHkiOiJBdSIsImdpdmVuIjoiUmhvZGEiLCJwYXJzZS1uYW1lcyI6ZmFsc2UsImRyb3BwaW5nLXBhcnRpY2xlIjoiIiwibm9uLWRyb3BwaW5nLXBhcnRpY2xlIjoiIn1dLCJjb250YWluZXItdGl0bGUiOiJKb3VybmFsIG9mIHRoZSBBbWVyaWNhbiBIZWFydCBBc3NvY2lhdGlvbiIsImFjY2Vzc2VkIjp7ImRhdGUtcGFydHMiOltbMjAyNCwxMSwxM11dfSwiRE9JIjoiMTAuMTE2MS9KQUhBLjEyMy4wMzEyNDcvQVNTRVQvMjRFRERCOTctRjdGRi00MDhFLUI3M0YtREZFMjU4QTdCMEUyL0FTU0VUUy9HUkFQSElDL0pBSDM5MDQ3LUZJRy0wMDAyLlBORyIsIklTU04iOiIyMDQ3OTk4MCIsIlBNSUQiOiIzODIyNjUxOCIsIlVSTCI6Imh0dHBzOi8vd3d3LmFoYWpvdXJuYWxzLm9yZy9kb2kvMTAuMTE2MS9KQUhBLjEyMy4wMzEyNDciLCJpc3N1ZWQiOnsiZGF0ZS1wYXJ0cyI6W1syMDI0LDEsMTZdXX0sImFic3RyYWN0IjoiTW9zdCByZXNlYXJjaCB1c2luZyBkaWdpdGFsIHRlY2hub2xvZ2llcyBidWlsZHMgb24gZXhpc3RpbmcgbWV0aG9kcyBmb3Igc3RhZmYtYWRtaW5pc3RlcmVkIGV2YWx1YXRpb24sIHJlcXVpcmluZyBhIGxhcmdlIGludmVzdG1lbnQgb2YgdGltZSwgZWZmb3J0LCBhbmQgcmVzb3VyY2VzLiBXaWRlc3ByZWFkIHVzZSBvZiBwZXJzb25hbCBtb2JpbGUgZGV2aWNlcyBwcm92aWRlcyBvcHBvcnR1bml0aWVzIGZvciBjb250aW51b3VzIGhlYWx0aCBtb25pdG9yaW5nIHdpdGhvdXQgYWN0aXZlIHBhcnRpY2lwYW50IGVuZ2FnZW1lbnQuIEhvbWUtYmFzZWQgc2Vuc29ycyBzaG93IHByb21pc2UgaW4gZXZhbHVhdGluZyBiZWhhdmlvcmFsIGZlYXR1cmVzIGluIG5lYXIgcmVhbCB0aW1lLiBEaWdpdGFsIHRlY2hub2xvZ2llcyBhY3Jvc3MgdGhlc2UgbWV0aG9kb2xvZ2llcyBjYW4gZGV0ZWN0IHByZWNpc2UgbWVhc3VyZXMgb2YgY29nbml0aW9uLCBtb29kLCBzbGVlcCwgZ2FpdCwgc3BlZWNoLCBtb3RvciBhY3Rpdml0eSwgYmVoYXZpb3IgcGF0dGVybnMsIGFuZCBhZGRpdGlvbmFsIGZlYXR1cmVzIHJlbGV2YW50IHRvIGhlYWx0aC4gQXMgYSBuZXVyb2RlZ2VuZXJhdGl2ZSBjb25kaXRpb24gd2l0aCBpbnNpZGlvdXMgb25zZXQsIEFsemhlaW1lciBkaXNlYXNlIGFuZCBvdGhlciBkZW1lbnRpYXMgKEFEL0QpIHJlcHJlc2VudCBhIGtleSB0YXJnZXQgZm9yIGFkdmFuY2VzIGluIG1vbml0b3JpbmcgZGlzZWFzZSBzeW1wdG9tcy4gU3R1ZGllcyB0byBkYXRlIGV2YWx1YXRpbmcgdGhlIHByZWRpY3RpdmUgcG93ZXIgb2YgZGlnaXRhbCBtZWFzdXJlcyB1c2UgaW5jb25zaXN0ZW50IGFwcHJvYWNoZXMgdG8gY2hhcmFjdGVyaXplIHRoZXNlIG1lYXN1cmVzLiBDb21wYXJpc29uIGJldHdlZW4gZGlmZmVyZW50IGRpZ2l0YWwgY29sbGVjdGlvbiBtZXRob2RzIHN1cHBvcnRzIHRoZSB1c2Ugb2YgcGFzc2l2ZSBjb2xsZWN0aW9uIG1ldGhvZHMgaW4gc2V0dGluZ3MgaW4gd2hpY2ggYWN0aXZlIHBhcnRpY2lwYW50IGVuZ2FnZW1lbnQgYXBwcm9hY2hlcyBhcmUgbm90IGZlYXNpYmxlLiBBZGRpdGlvbmFsIHN0dWRpZXMgdGhhdCBhbmFseXplIGhvdyBkaWdpdGFsIG1lYXN1cmVzIGFjcm9zcyBtdWx0aXBsZSBkYXRhIHN0cmVhbXMgY2FuIHRvZ2V0aGVyIGltcHJvdmUgcHJlZGljdGlvbiBvZiBjb2duaXRpdmUgaW1wYWlybWVudCBhbmQgZWFybHktc3RhZ2UgQUQgYXJlIG5lZWRlZC4gR2l2ZW4gdGhlIGxvbmcgdGltZWxpbmUgb2YgcHJvZ3Jlc3Npb24gZnJvbSBub3JtYWwgdG8gZGlhZ25vc2lzLCBkaWdpdGFsIG1vbml0b3Jpbmcgd2lsbCBtb3JlIGVhc2lseSBtYWtlIGV4dGVuZGVkIGxvbmdpdHVkaW5hbCBmb2xsb3ctdXAgcG9zc2libGUuIFRocm91Z2ggdGhlIEFtZXJpY2FuIEhlYXJ0IEFzc29jaWF0aW9u4oCTZnVuZGVkIFN0cmF0ZWdpY2FsbHkgRm9jdXNlZCBSZXNlYXJjaCBOZXR3b3JrLCB0aGUgQm9zdG9uIFVuaXZlcnNpdHkgaW52ZXN0aWdhdGl2ZSB0ZWFtIGRlcGxveWVkIGEgcGxhdGZvcm0gaW52b2x2aW5nIGEgd2lkZSByYW5nZSBvZiB0ZWNobm9sb2dpZXMgdG8gYWRkcmVzcyB0aGVzZSBnYXBzIGluIHJlc2VhcmNoIHByYWN0aWNlLiBNdWNoIG1vcmUgcmVzZWFyY2ggaXMgbmVlZGVkIHRvIHRob3JvdWdobHkgZXZhbHVhdGUgbGltaXRhdGlvbnMgb2YgcGFzc2l2ZSBtb25pdG9yaW5nLiBNdWx0aWRpc2NpcGxpbmFyeSBjb2xsYWJvcmF0aW9ucyBhcmUgbmVlZGVkIHRvIGVzdGFibGlzaCBsZWdhbCBhbmQgZXRoaWNhbCBmcmFtZXdvcmtzIGZvciBlbnN1cmluZyBwYXNzaXZlIG1vbml0b3JpbmcgY2FuIGJlIGNvbmR1Y3RlZCBhdCBzY2FsZSB3aGlsZSBwcm90ZWN0aW5nIHByaXZhY3kgYW5kIHNlY3VyaXR5LCBlc3BlY2lhbGx5IGluIHZ1bG5lcmFibGUgcG9wdWxhdGlvbnMuIiwicHVibGlzaGVyIjoiQW1lcmljYW4gSGVhcnQgQXNzb2NpYXRpb24gSW5jLiIsImlzc3VlIjoiMiIsInZvbHVtZSI6IjEzIiwiY29udGFpbmVyLXRpdGxlLXNob3J0IjoiSiBBbSBIZWFydCBBc3NvYyJ9LCJpc1RlbXBvcmFyeSI6ZmFsc2V9XX0="/>
            <w:id w:val="-1667320690"/>
            <w:placeholder>
              <w:docPart w:val="98F5E1C47328417F9C28BBC035510E16"/>
            </w:placeholder>
          </w:sdtPr>
          <w:sdtContent>
            <w:tc>
              <w:tcPr>
                <w:tcW w:w="0" w:type="auto"/>
                <w:vAlign w:val="center"/>
              </w:tcPr>
              <w:p w14:paraId="33B71B5F" w14:textId="77777777" w:rsidR="000B5BCC" w:rsidRPr="000B5BCC" w:rsidRDefault="000B5BCC" w:rsidP="000B5BCC">
                <w:pPr>
                  <w:rPr>
                    <w:rFonts w:ascii="Cambria" w:eastAsia="Calibri" w:hAnsi="Cambria" w:cs="Arial"/>
                    <w:sz w:val="17"/>
                    <w:szCs w:val="17"/>
                  </w:rPr>
                </w:pPr>
                <w:r w:rsidRPr="000B5BCC">
                  <w:rPr>
                    <w:rFonts w:ascii="Cambria" w:eastAsia="Calibri" w:hAnsi="Cambria" w:cs="Arial"/>
                    <w:color w:val="000000"/>
                    <w:sz w:val="17"/>
                    <w:szCs w:val="17"/>
                  </w:rPr>
                  <w:t>[32]</w:t>
                </w:r>
              </w:p>
            </w:tc>
          </w:sdtContent>
        </w:sdt>
      </w:tr>
      <w:tr w:rsidR="000B5BCC" w:rsidRPr="000B5BCC" w14:paraId="0B41CD0B" w14:textId="77777777" w:rsidTr="00D82A04">
        <w:trPr>
          <w:trHeight w:val="464"/>
        </w:trPr>
        <w:tc>
          <w:tcPr>
            <w:tcW w:w="0" w:type="auto"/>
            <w:vAlign w:val="center"/>
          </w:tcPr>
          <w:p w14:paraId="6795231E" w14:textId="77777777" w:rsidR="000B5BCC" w:rsidRPr="000B5BCC" w:rsidRDefault="000B5BCC" w:rsidP="000B5BCC">
            <w:pPr>
              <w:rPr>
                <w:rFonts w:ascii="Cambria" w:eastAsia="Calibri" w:hAnsi="Cambria" w:cs="Arial"/>
                <w:sz w:val="17"/>
                <w:szCs w:val="17"/>
              </w:rPr>
            </w:pPr>
            <w:r w:rsidRPr="000B5BCC">
              <w:rPr>
                <w:rFonts w:ascii="Cambria" w:hAnsi="Cambria" w:cs="Arial"/>
                <w:color w:val="000000"/>
                <w:sz w:val="17"/>
                <w:szCs w:val="17"/>
              </w:rPr>
              <w:t>People activities</w:t>
            </w:r>
          </w:p>
        </w:tc>
        <w:tc>
          <w:tcPr>
            <w:tcW w:w="0" w:type="auto"/>
            <w:vAlign w:val="center"/>
          </w:tcPr>
          <w:p w14:paraId="5F7113B5" w14:textId="77777777" w:rsidR="000B5BCC" w:rsidRPr="000B5BCC" w:rsidRDefault="000B5BCC" w:rsidP="000B5BCC">
            <w:pPr>
              <w:rPr>
                <w:rFonts w:ascii="Cambria" w:eastAsia="Calibri" w:hAnsi="Cambria" w:cs="Arial"/>
                <w:sz w:val="17"/>
                <w:szCs w:val="17"/>
              </w:rPr>
            </w:pPr>
            <w:r w:rsidRPr="000B5BCC">
              <w:rPr>
                <w:rFonts w:ascii="Cambria" w:hAnsi="Cambria" w:cs="Arial"/>
                <w:color w:val="000000"/>
                <w:sz w:val="17"/>
                <w:szCs w:val="17"/>
              </w:rPr>
              <w:t>Data is collected from different devices embedded with sensors.</w:t>
            </w:r>
          </w:p>
        </w:tc>
        <w:tc>
          <w:tcPr>
            <w:tcW w:w="0" w:type="auto"/>
            <w:vAlign w:val="center"/>
          </w:tcPr>
          <w:p w14:paraId="100DF07B" w14:textId="77777777" w:rsidR="000B5BCC" w:rsidRPr="000B5BCC" w:rsidRDefault="000B5BCC" w:rsidP="000B5BCC">
            <w:pPr>
              <w:rPr>
                <w:rFonts w:ascii="Cambria" w:eastAsia="Calibri" w:hAnsi="Cambria" w:cs="Arial"/>
                <w:sz w:val="17"/>
                <w:szCs w:val="17"/>
              </w:rPr>
            </w:pPr>
            <w:r w:rsidRPr="000B5BCC">
              <w:rPr>
                <w:rFonts w:ascii="Cambria" w:hAnsi="Cambria" w:cs="Arial"/>
                <w:color w:val="000000"/>
                <w:sz w:val="17"/>
                <w:szCs w:val="17"/>
              </w:rPr>
              <w:t>Uses data mining and predictive models for predicting problems to make health care decisions.</w:t>
            </w:r>
          </w:p>
        </w:tc>
        <w:sdt>
          <w:sdtPr>
            <w:rPr>
              <w:rFonts w:ascii="Cambria" w:eastAsia="Calibri" w:hAnsi="Cambria" w:cs="Arial"/>
              <w:color w:val="000000"/>
              <w:sz w:val="17"/>
              <w:szCs w:val="17"/>
            </w:rPr>
            <w:tag w:val="MENDELEY_CITATION_v3_eyJjaXRhdGlvbklEIjoiTUVOREVMRVlfQ0lUQVRJT05fODJmYTgzYmEtNGRhZi00MzA5LWI4MTAtZWE1NzRjMDZiMDY4IiwicHJvcGVydGllcyI6eyJub3RlSW5kZXgiOjB9LCJpc0VkaXRlZCI6ZmFsc2UsIm1hbnVhbE92ZXJyaWRlIjp7ImlzTWFudWFsbHlPdmVycmlkZGVuIjpmYWxzZSwiY2l0ZXByb2NUZXh0IjoiWzUxXSIsIm1hbnVhbE92ZXJyaWRlVGV4dCI6IiJ9LCJjaXRhdGlvbkl0ZW1zIjpbeyJpZCI6ImEzMDUwMGY1LWRkN2YtMzBmYi1iNDBhLTk3ZjQ1OGFlMDZjNCIsIml0ZW1EYXRhIjp7InR5cGUiOiJhcnRpY2xlLWpvdXJuYWwiLCJpZCI6ImEzMDUwMGY1LWRkN2YtMzBmYi1iNDBhLTk3ZjQ1OGFlMDZjNCIsInRpdGxlIjoiSW5ub3ZhdGl2ZSBBc3Npc3RlZCBMaXZpbmcgVG9vbHMsIFJlbW90ZSBNb25pdG9yaW5nIFRlY2hub2xvZ2llcywgQXJ0aWZpY2lhbCBJbnRlbGxpZ2VuY2UtRHJpdmVuIFNvbHV0aW9ucywgYW5kIFJvYm90aWMgU3lzdGVtcyBmb3IgQWdpbmcgU29jaWV0aWVzOiBTeXN0ZW1hdGljIFJldmlldy4iLCJhdXRob3IiOlt7ImZhbWlseSI6IlNhcGNpIiwiZ2l2ZW4iOiJBIEhhc2FuIiwicGFyc2UtbmFtZXMiOmZhbHNlLCJkcm9wcGluZy1wYXJ0aWNsZSI6IiIsIm5vbi1kcm9wcGluZy1wYXJ0aWNsZSI6IiJ9LHsiZmFtaWx5IjoiU2FwY2kiLCJnaXZlbiI6IkggQXlsaW4iLCJwYXJzZS1uYW1lcyI6ZmFsc2UsImRyb3BwaW5nLXBhcnRpY2xlIjoiIiwibm9uLWRyb3BwaW5nLXBhcnRpY2xlIjoiIn1dLCJjb250YWluZXItdGl0bGUiOiJKTUlSIGFnaW5nIiwiYWNjZXNzZWQiOnsiZGF0ZS1wYXJ0cyI6W1syMDI0LDExLDEzXV19LCJET0kiOiIxMC4yMTk2LzE1NDI5IiwiSVNTTiI6IjI1NjEtNzYwNSIsIlBNSUQiOiIzMTc4Mjc0MCIsIlVSTCI6Imh0dHA6Ly93d3cubmNiaS5ubG0ubmloLmdvdi9wdWJtZWQvMzE3ODI3NDAiLCJpc3N1ZWQiOnsiZGF0ZS1wYXJ0cyI6W1syMDE5LDExLDI5XV19LCJwYWdlIjoiZTE1NDI5IiwiYWJzdHJhY3QiOiJCQUNLR1JPVU5EIFRoZSBpbmNyZWFzZSBpbiBsaWZlIGV4cGVjdGFuY3kgYW5kIHJlY2VudCBhZHZhbmNlbWVudHMgaW4gdGVjaG5vbG9neSBhbmQgbWVkaWNhbCBzY2llbmNlIGhhdmUgY2hhbmdlZCB0aGUgd2F5IHdlIGRlbGl2ZXIgaGVhbHRoIHNlcnZpY2VzIHRvIHRoZSBhZ2luZyBzb2NpZXRpZXMuIEV2aWRlbmNlIHN1Z2dlc3RzIHRoYXQgaG9tZSB0ZWxlbW9uaXRvcmluZyBjYW4gc2lnbmlmaWNhbnRseSBkZWNyZWFzZSB0aGUgbnVtYmVyIG9mIHJlYWRtaXNzaW9ucywgYW5kIGNvbnRpbnVvdXMgbW9uaXRvcmluZyBvZiBvbGRlciBhZHVsdHMnIGRhaWx5IGFjdGl2aXRpZXMgYW5kIGhlYWx0aC1yZWxhdGVkIGlzc3VlcyBtaWdodCBwcmV2ZW50IG1lZGljYWwgZW1lcmdlbmNpZXMuIE9CSkVDVElWRSBUaGUgcHJpbWFyeSBvYmplY3RpdmUgb2YgdGhpcyByZXZpZXcgd2FzIHRvIGlkZW50aWZ5IGFkdmFuY2VzIGluIGFzc2lzdGl2ZSB0ZWNobm9sb2d5IGRldmljZXMgZm9yIHNlbmlvcnMgYW5kIGFnaW5nLWluLXBsYWNlIHRlY2hub2xvZ3kgYW5kIHRvIGRldGVybWluZSB0aGUgbGV2ZWwgb2YgZXZpZGVuY2UgZm9yIHJlc2VhcmNoIG9uIHJlbW90ZSBwYXRpZW50IG1vbml0b3JpbmcsIHNtYXJ0IGhvbWVzLCB0ZWxlY2FyZSwgYW5kIGFydGlmaWNpYWxseSBpbnRlbGxpZ2VudCBtb25pdG9yaW5nIHN5c3RlbXMuIE1FVEhPRFMgQSBsaXRlcmF0dXJlIHJldmlldyB3YXMgY29uZHVjdGVkIHVzaW5nIEN1bXVsYXRpdmUgSW5kZXggdG8gTnVyc2luZyBhbmQgQWxsaWVkIEhlYWx0aCBMaXRlcmF0dXJlIFBsdXMsIE1FRExJTkUsIEVNQkFTRSwgSW5zdGl0dXRlIG9mIEVsZWN0cmljYWwgYW5kIEVsZWN0cm9uaWNzIEVuZ2luZWVycyBYcGxvcmUsIFByb1F1ZXN0IENlbnRyYWwsIFNjb3B1cywgYW5kIFNjaWVuY2UgRGlyZWN0LiBQdWJsaWNhdGlvbnMgcmVsYXRlZCB0byBvbGRlciBwZW9wbGUncyBjYXJlLCBpbmRlcGVuZGVudCBsaXZpbmcsIGFuZCBub3ZlbCBhc3Npc3RpdmUgdGVjaG5vbG9naWVzIHdlcmUgaW5jbHVkZWQgaW4gdGhlIHN0dWR5LiBSRVNVTFRTIEEgdG90YWwgb2YgOTEgcHVibGljYXRpb25zIG1ldCB0aGUgaW5jbHVzaW9uIGNyaXRlcmlhLiBJbiB0b3RhbCwgZm91ciB0aGVtZXMgZW1lcmdlZCBmcm9tIHRoZSBkYXRhOiB0ZWNobm9sb2d5IGFjY2VwdGFuY2UgYW5kIHJlYWRpbmVzcywgbm92ZWwgcGF0aWVudCBtb25pdG9yaW5nIGFuZCBzbWFydCBob21lIHRlY2hub2xvZ2llcywgaW50ZWxsaWdlbnQgYWxnb3JpdGhtIGFuZCBzb2Z0d2FyZSBlbmdpbmVlcmluZywgYW5kIHJvYm90aWNzIHRlY2hub2xvZ2llcy4gVGhlIHJlc3VsdHMgcmV2ZWFsZWQgdGhhdCBtb3N0IHN0dWRpZXMgaGFkIHBvb3IgcmVmZXJlbmNlIHN0YW5kYXJkcyB3aXRob3V0IGFuIGV4cGxpY2l0IGNyaXRpY2FsIGFwcHJhaXNhbC4gQ09OQ0xVU0lPTlMgVGhlIHVzZSBvZiB1YmlxdWl0b3VzIGluLWhvbWUgbW9uaXRvcmluZyBhbmQgc21hcnQgdGVjaG5vbG9naWVzIGZvciBhZ2VkIHBlb3BsZSdzIGNhcmUgd2lsbCBpbmNyZWFzZSB0aGVpciBpbmRlcGVuZGVuY2UgYW5kIHRoZSBoZWFsdGggY2FyZSBzZXJ2aWNlcyBhdmFpbGFibGUgdG8gdGhlbSBhcyB3ZWxsIGFzIGltcHJvdmUgZnJhaWwgZWxkZXJseSBwZW9wbGUncyBoZWFsdGggY2FyZSBvdXRjb21lcy4gVGhpcyByZXZpZXcgaWRlbnRpZmllZCBmb3VyIGRpZmZlcmVudCB0aGVtZXMgdGhhdCByZXF1aXJlIGRpZmZlcmVudCBjb25jZXB0dWFsIGFwcHJvYWNoZXMgdG8gc29sdXRpb24gZGV2ZWxvcG1lbnQuIEFsdGhvdWdoIHRoZSBlbmdpbmVlcmluZyB0ZWFtcyB3ZXJlIGZvY3VzZWQgb24gcHJvdG90eXBlIGFuZCBhbGdvcml0aG0gZGV2ZWxvcG1lbnQsIHRoZSBtZWRpY2FsIHNjaWVuY2UgdGVhbXMgd2VyZSBjb25jZW50cmF0ZWQgb24gb3V0Y29tZSByZXNlYXJjaC4gV2UgYWxzbyBpZGVudGlmaWVkIHRoZSBuZWVkIHRvIGRldmVsb3AgY3VzdG9tIHRlY2hub2xvZ3kgc29sdXRpb25zIGZvciBkaWZmZXJlbnQgYWdpbmcgc29jaWV0aWVzLiBUaGUgY29udmVyZ2VuY2Ugb2YgbWVkaWNpbmUgYW5kIGluZm9ybWF0aWNzIGNvdWxkIGxlYWQgdG8gdGhlIGRldmVsb3BtZW50IG9mIG5ldyBpbnRlcmRpc2NpcGxpbmFyeSByZXNlYXJjaCBtb2RlbHMgYW5kIG5ldyBhc3Npc3RpdmUgcHJvZHVjdHMgZm9yIHRoZSBjYXJlIG9mIG9sZGVyIGFkdWx0cy4iLCJwdWJsaXNoZXIiOiJKTUlSIEFnaW5nIiwiaXNzdWUiOiIyIiwidm9sdW1lIjoiMiIsImNvbnRhaW5lci10aXRsZS1zaG9ydCI6IkpNSVIgQWdpbmcifSwiaXNUZW1wb3JhcnkiOmZhbHNlfV19"/>
            <w:id w:val="-424190206"/>
            <w:placeholder>
              <w:docPart w:val="98F5E1C47328417F9C28BBC035510E16"/>
            </w:placeholder>
          </w:sdtPr>
          <w:sdtContent>
            <w:tc>
              <w:tcPr>
                <w:tcW w:w="0" w:type="auto"/>
                <w:vAlign w:val="center"/>
              </w:tcPr>
              <w:p w14:paraId="01CF5D7A" w14:textId="77777777" w:rsidR="000B5BCC" w:rsidRPr="000B5BCC" w:rsidRDefault="000B5BCC" w:rsidP="000B5BCC">
                <w:pPr>
                  <w:rPr>
                    <w:rFonts w:ascii="Cambria" w:eastAsia="Calibri" w:hAnsi="Cambria" w:cs="Arial"/>
                    <w:sz w:val="17"/>
                    <w:szCs w:val="17"/>
                  </w:rPr>
                </w:pPr>
                <w:r w:rsidRPr="000B5BCC">
                  <w:rPr>
                    <w:rFonts w:ascii="Cambria" w:eastAsia="Calibri" w:hAnsi="Cambria" w:cs="Arial"/>
                    <w:color w:val="000000"/>
                    <w:sz w:val="17"/>
                    <w:szCs w:val="17"/>
                  </w:rPr>
                  <w:t>[51]</w:t>
                </w:r>
              </w:p>
            </w:tc>
          </w:sdtContent>
        </w:sdt>
      </w:tr>
      <w:tr w:rsidR="000B5BCC" w:rsidRPr="000B5BCC" w14:paraId="17ADA5BE" w14:textId="77777777" w:rsidTr="00D82A04">
        <w:trPr>
          <w:trHeight w:val="464"/>
        </w:trPr>
        <w:tc>
          <w:tcPr>
            <w:tcW w:w="0" w:type="auto"/>
            <w:vAlign w:val="center"/>
          </w:tcPr>
          <w:p w14:paraId="7663C98E" w14:textId="77777777" w:rsidR="000B5BCC" w:rsidRPr="000B5BCC" w:rsidRDefault="000B5BCC" w:rsidP="000B5BCC">
            <w:pPr>
              <w:rPr>
                <w:rFonts w:ascii="Cambria" w:eastAsia="Calibri" w:hAnsi="Cambria" w:cs="Arial"/>
                <w:sz w:val="17"/>
                <w:szCs w:val="17"/>
              </w:rPr>
            </w:pPr>
            <w:r w:rsidRPr="000B5BCC">
              <w:rPr>
                <w:rFonts w:ascii="Cambria" w:hAnsi="Cambria" w:cs="Arial"/>
                <w:color w:val="000000"/>
                <w:sz w:val="17"/>
                <w:szCs w:val="17"/>
              </w:rPr>
              <w:t>Sleep pattern</w:t>
            </w:r>
          </w:p>
        </w:tc>
        <w:tc>
          <w:tcPr>
            <w:tcW w:w="0" w:type="auto"/>
            <w:vAlign w:val="center"/>
          </w:tcPr>
          <w:p w14:paraId="6D384403" w14:textId="77777777" w:rsidR="000B5BCC" w:rsidRPr="000B5BCC" w:rsidRDefault="000B5BCC" w:rsidP="000B5BCC">
            <w:pPr>
              <w:rPr>
                <w:rFonts w:ascii="Cambria" w:eastAsia="Calibri" w:hAnsi="Cambria" w:cs="Arial"/>
                <w:sz w:val="17"/>
                <w:szCs w:val="17"/>
              </w:rPr>
            </w:pPr>
            <w:r w:rsidRPr="000B5BCC">
              <w:rPr>
                <w:rFonts w:ascii="Cambria" w:hAnsi="Cambria" w:cs="Arial"/>
                <w:color w:val="000000"/>
                <w:sz w:val="17"/>
                <w:szCs w:val="17"/>
              </w:rPr>
              <w:t>Data is collected from different devices embedded with sensors.</w:t>
            </w:r>
          </w:p>
        </w:tc>
        <w:tc>
          <w:tcPr>
            <w:tcW w:w="0" w:type="auto"/>
            <w:vAlign w:val="center"/>
          </w:tcPr>
          <w:p w14:paraId="22960653" w14:textId="77777777" w:rsidR="000B5BCC" w:rsidRPr="000B5BCC" w:rsidRDefault="000B5BCC" w:rsidP="000B5BCC">
            <w:pPr>
              <w:rPr>
                <w:rFonts w:ascii="Cambria" w:eastAsia="Calibri" w:hAnsi="Cambria" w:cs="Arial"/>
                <w:sz w:val="17"/>
                <w:szCs w:val="17"/>
              </w:rPr>
            </w:pPr>
            <w:r w:rsidRPr="000B5BCC">
              <w:rPr>
                <w:rFonts w:ascii="Cambria" w:hAnsi="Cambria" w:cs="Arial"/>
                <w:color w:val="000000"/>
                <w:sz w:val="17"/>
                <w:szCs w:val="17"/>
              </w:rPr>
              <w:t>Provide clinicians with early warnings of health deteriorations or relapses, enabling timely interventions and improved patient outcomes.</w:t>
            </w:r>
          </w:p>
        </w:tc>
        <w:sdt>
          <w:sdtPr>
            <w:rPr>
              <w:rFonts w:ascii="Cambria" w:eastAsia="Calibri" w:hAnsi="Cambria" w:cs="Arial"/>
              <w:color w:val="000000"/>
              <w:sz w:val="17"/>
              <w:szCs w:val="17"/>
            </w:rPr>
            <w:tag w:val="MENDELEY_CITATION_v3_eyJjaXRhdGlvbklEIjoiTUVOREVMRVlfQ0lUQVRJT05fMzNlY2IyZGEtMTMwYy00MmFlLWEwOGEtNWJiZjM3MzA0NTQzIiwicHJvcGVydGllcyI6eyJub3RlSW5kZXgiOjB9LCJpc0VkaXRlZCI6ZmFsc2UsIm1hbnVhbE92ZXJyaWRlIjp7ImlzTWFudWFsbHlPdmVycmlkZGVuIjpmYWxzZSwiY2l0ZXByb2NUZXh0IjoiWzUyXSIsIm1hbnVhbE92ZXJyaWRlVGV4dCI6IiJ9LCJjaXRhdGlvbkl0ZW1zIjpbeyJpZCI6IjU1NGU0YjA2LTVlNDEtMzk3My04OWU0LTczMzAyNmQyOGZiYiIsIml0ZW1EYXRhIjp7InR5cGUiOiJhcnRpY2xlLWpvdXJuYWwiLCJpZCI6IjU1NGU0YjA2LTVlNDEtMzk3My04OWU0LTczMzAyNmQyOGZiYiIsInRpdGxlIjoiQSByZXZpZXcgb2YgSW9UIGFwcGxpY2F0aW9ucyBpbiBoZWFsdGhjYXJlIiwiYXV0aG9yIjpbeyJmYW1pbHkiOiJMaSIsImdpdmVuIjoiQ2h1bnlhbiIsInBhcnNlLW5hbWVzIjpmYWxzZSwiZHJvcHBpbmctcGFydGljbGUiOiIiLCJub24tZHJvcHBpbmctcGFydGljbGUiOiIifSx7ImZhbWlseSI6IldhbmciLCJnaXZlbiI6IkppYWppIiwicGFyc2UtbmFtZXMiOmZhbHNlLCJkcm9wcGluZy1wYXJ0aWNsZSI6IiIsIm5vbi1kcm9wcGluZy1wYXJ0aWNsZSI6IiJ9LHsiZmFtaWx5IjoiV2FuZ+KAjiIsImdpdmVuIjoiU2h1aWh1YSIsInBhcnNlLW5hbWVzIjpmYWxzZSwiZHJvcHBpbmctcGFydGljbGUiOiIiLCJub24tZHJvcHBpbmctcGFydGljbGUiOiIifSx7ImZhbWlseSI6IlpoYW5nIiwiZ2l2ZW4iOiJZdWRvbmciLCJwYXJzZS1uYW1lcyI6ZmFsc2UsImRyb3BwaW5nLXBhcnRpY2xlIjoiIiwibm9uLWRyb3BwaW5nLXBhcnRpY2xlIjoiIn1dLCJjb250YWluZXItdGl0bGUiOiJOZXVyb2NvbXB1dGluZyIsImFjY2Vzc2VkIjp7ImRhdGUtcGFydHMiOltbMjAyNCwxMSwxM11dfSwiRE9JIjoiMTAuMTAxNi9KLk5FVUNPTS4yMDIzLjEyNzAxNyIsIklTU04iOiIwOTI1LTIzMTIiLCJpc3N1ZWQiOnsiZGF0ZS1wYXJ0cyI6W1syMDI0LDEsMTRdXX0sInBhZ2UiOiIxMjcwMTciLCJhYnN0cmFjdCI6IkludGVncmF0aW5nIEludGVybmV0IG9mIFRoaW5ncyAoSW9UKSB0ZWNobm9sb2dpZXMgaW4gdGhlIGhlYWx0aGNhcmUgaW5kdXN0cnkgcmVwcmVzZW50cyBhIHRyYW5zZm9ybWF0aXZlIHNoaWZ0IHdpdGggdGFuZ2libGUgYmVuZWZpdHMuIFRoaXMgcGFwZXIgcHJvdmlkZXMgYSBkZXRhaWxlZCBleGFtaW5hdGlvbiBvZiBJb1QgYWRvcHRpb24gaW4gaGVhbHRoY2FyZSwgZm9jdXNpbmcgb24gc3BlY2lmaWMgc2Vuc29yIHR5cGVzIGFuZCBjb21tdW5pY2F0aW9uIG1ldGhvZHMuIEl0IHVuZGVyc2NvcmVzIHN1Y2Nlc3NmdWwgcmVhbC13b3JsZCBhcHBsaWNhdGlvbnMsIGluY2x1ZGluZyByZW1vdGUgcGF0aWVudCBtb25pdG9yaW5nLCBpbmRpdmlkdWFsaXplZCB0cmVhdG1lbnQgc3RyYXRlZ2llcywgYW5kIHN0cmVhbWxpbmVkIGhlYWx0aGNhcmUgZGVsaXZlcnkuIEZ1cnRoZXJtb3JlLCBpdCBkZWx2ZXMgaW50byB0aGUgaW50cmljYXRlIGNoYWxsZW5nZXMgdG8gcmVhbGl6aW5nIHRoZSBmdWxsIHBvdGVudGlhbCBvZiBJb1QgaW4gaGVhbHRoY2FyZS4gVGhpcyBpbmNsdWRlcyBhZGRyZXNzaW5nIGRhdGEgc2VjdXJpdHkgY29uY2VybnMsIGVuc3VyaW5nIHNlYW1sZXNzIGludGVyb3BlcmFiaWxpdHksIGFuZCBvcHRpbWl6aW5nIHRoZSB1c2Ugb2YgSW9ULWdlbmVyYXRlZCBkYXRhLiBUaGUgcGFwZXIgc2Vla3MgdG8gaW5zcGlyZSBwcmFjdGl0aW9uZXJzIGFuZCByZXNlYXJjaGVycyBieSBoaWdobGlnaHRpbmcgdGhlIHByYWN0aWNhbCBpbXBsaWNhdGlvbnMgb2YgSW9UIGluIGhlYWx0aGNhcmUsIGVtcGhhc2l6aW5nIHRoZSB3YXlzIElvVCBjYW4gZW5oYW5jZSBwYXRpZW50IGNhcmUsIHJlc291cmNlIGFsbG9jYXRpb24sIGFuZCBvdmVyYWxsIGhlYWx0aGNhcmUgZWZmaWNpZW5jeS4iLCJwdWJsaXNoZXIiOiJFbHNldmllciIsInZvbHVtZSI6IjU2NSIsImNvbnRhaW5lci10aXRsZS1zaG9ydCI6Ik5ldXJvY29tcHV0aW5nIn0sImlzVGVtcG9yYXJ5IjpmYWxzZX1dfQ=="/>
            <w:id w:val="1835032236"/>
            <w:placeholder>
              <w:docPart w:val="98F5E1C47328417F9C28BBC035510E16"/>
            </w:placeholder>
          </w:sdtPr>
          <w:sdtContent>
            <w:tc>
              <w:tcPr>
                <w:tcW w:w="0" w:type="auto"/>
                <w:vAlign w:val="center"/>
              </w:tcPr>
              <w:p w14:paraId="707D72E5" w14:textId="77777777" w:rsidR="000B5BCC" w:rsidRPr="000B5BCC" w:rsidRDefault="000B5BCC" w:rsidP="000B5BCC">
                <w:pPr>
                  <w:rPr>
                    <w:rFonts w:ascii="Cambria" w:eastAsia="Calibri" w:hAnsi="Cambria" w:cs="Arial"/>
                    <w:sz w:val="17"/>
                    <w:szCs w:val="17"/>
                  </w:rPr>
                </w:pPr>
                <w:r w:rsidRPr="000B5BCC">
                  <w:rPr>
                    <w:rFonts w:ascii="Cambria" w:eastAsia="Calibri" w:hAnsi="Cambria" w:cs="Arial"/>
                    <w:color w:val="000000"/>
                    <w:sz w:val="17"/>
                    <w:szCs w:val="17"/>
                  </w:rPr>
                  <w:t>[52]</w:t>
                </w:r>
              </w:p>
            </w:tc>
          </w:sdtContent>
        </w:sdt>
      </w:tr>
      <w:tr w:rsidR="000B5BCC" w:rsidRPr="000B5BCC" w14:paraId="10D677F1" w14:textId="77777777" w:rsidTr="00D82A04">
        <w:trPr>
          <w:trHeight w:val="464"/>
        </w:trPr>
        <w:tc>
          <w:tcPr>
            <w:tcW w:w="0" w:type="auto"/>
            <w:vAlign w:val="center"/>
          </w:tcPr>
          <w:p w14:paraId="7BBC28E3" w14:textId="77777777" w:rsidR="000B5BCC" w:rsidRPr="000B5BCC" w:rsidRDefault="000B5BCC" w:rsidP="000B5BCC">
            <w:pPr>
              <w:rPr>
                <w:rFonts w:ascii="Cambria" w:eastAsia="Calibri" w:hAnsi="Cambria" w:cs="Arial"/>
                <w:sz w:val="17"/>
                <w:szCs w:val="17"/>
              </w:rPr>
            </w:pPr>
            <w:r w:rsidRPr="000B5BCC">
              <w:rPr>
                <w:rFonts w:ascii="Cambria" w:hAnsi="Cambria" w:cs="Arial"/>
                <w:color w:val="000000"/>
                <w:sz w:val="17"/>
                <w:szCs w:val="17"/>
              </w:rPr>
              <w:t>Speech pattern</w:t>
            </w:r>
          </w:p>
        </w:tc>
        <w:tc>
          <w:tcPr>
            <w:tcW w:w="0" w:type="auto"/>
            <w:vAlign w:val="center"/>
          </w:tcPr>
          <w:p w14:paraId="7C797583" w14:textId="77777777" w:rsidR="000B5BCC" w:rsidRPr="000B5BCC" w:rsidRDefault="000B5BCC" w:rsidP="000B5BCC">
            <w:pPr>
              <w:rPr>
                <w:rFonts w:ascii="Cambria" w:eastAsia="Calibri" w:hAnsi="Cambria" w:cs="Arial"/>
                <w:sz w:val="17"/>
                <w:szCs w:val="17"/>
              </w:rPr>
            </w:pPr>
            <w:proofErr w:type="spellStart"/>
            <w:r w:rsidRPr="000B5BCC">
              <w:rPr>
                <w:rFonts w:ascii="Cambria" w:hAnsi="Cambria" w:cs="Arial"/>
                <w:color w:val="000000"/>
                <w:sz w:val="17"/>
                <w:szCs w:val="17"/>
              </w:rPr>
              <w:t>Analyzes</w:t>
            </w:r>
            <w:proofErr w:type="spellEnd"/>
            <w:r w:rsidRPr="000B5BCC">
              <w:rPr>
                <w:rFonts w:ascii="Cambria" w:hAnsi="Cambria" w:cs="Arial"/>
                <w:color w:val="000000"/>
                <w:sz w:val="17"/>
                <w:szCs w:val="17"/>
              </w:rPr>
              <w:t xml:space="preserve"> the data captured from health records via calls and tests.</w:t>
            </w:r>
          </w:p>
        </w:tc>
        <w:tc>
          <w:tcPr>
            <w:tcW w:w="0" w:type="auto"/>
            <w:vAlign w:val="center"/>
          </w:tcPr>
          <w:p w14:paraId="5A9E15E7" w14:textId="77777777" w:rsidR="000B5BCC" w:rsidRPr="000B5BCC" w:rsidRDefault="000B5BCC" w:rsidP="000B5BCC">
            <w:pPr>
              <w:rPr>
                <w:rFonts w:ascii="Cambria" w:eastAsia="Calibri" w:hAnsi="Cambria" w:cs="Arial"/>
                <w:sz w:val="17"/>
                <w:szCs w:val="17"/>
              </w:rPr>
            </w:pPr>
            <w:r w:rsidRPr="000B5BCC">
              <w:rPr>
                <w:rFonts w:ascii="Cambria" w:hAnsi="Cambria" w:cs="Arial"/>
                <w:color w:val="000000"/>
                <w:sz w:val="17"/>
                <w:szCs w:val="17"/>
              </w:rPr>
              <w:t>Provide a diagnosis for Parkinson’s and Alzheimer’s disease.</w:t>
            </w:r>
          </w:p>
        </w:tc>
        <w:sdt>
          <w:sdtPr>
            <w:rPr>
              <w:rFonts w:ascii="Cambria" w:eastAsia="Calibri" w:hAnsi="Cambria" w:cs="Arial"/>
              <w:color w:val="000000"/>
              <w:sz w:val="17"/>
              <w:szCs w:val="17"/>
            </w:rPr>
            <w:tag w:val="MENDELEY_CITATION_v3_eyJjaXRhdGlvbklEIjoiTUVOREVMRVlfQ0lUQVRJT05fOGRhZmMyOTQtNTdiOS00ZWZjLThhYmQtYmI2YjBhNzM3MjhjIiwicHJvcGVydGllcyI6eyJub3RlSW5kZXgiOjB9LCJpc0VkaXRlZCI6ZmFsc2UsIm1hbnVhbE92ZXJyaWRlIjp7ImlzTWFudWFsbHlPdmVycmlkZGVuIjpmYWxzZSwiY2l0ZXByb2NUZXh0IjoiWzQzXSIsIm1hbnVhbE92ZXJyaWRlVGV4dCI6IiJ9LCJjaXRhdGlvbkl0ZW1zIjpbeyJpZCI6IjdkOGI2NzBkLWZlZDYtMzEyZS04Y2M5LTBlNmUwNGRkY2UwNiIsIml0ZW1EYXRhIjp7InR5cGUiOiJhcnRpY2xlLWpvdXJuYWwiLCJpZCI6IjdkOGI2NzBkLWZlZDYtMzEyZS04Y2M5LTBlNmUwNGRkY2UwNiIsInRpdGxlIjoiTmV3IEhvcml6b25zIGluIGFydGlmaWNpYWwgaW50ZWxsaWdlbmNlIGluIHRoZSBoZWFsdGhjYXJlIG9mIG9sZGVyIHBlb3BsZSIsImF1dGhvciI6W3siZmFtaWx5IjoiU2hpd2FuaSIsImdpdmVuIjoiVGFoYSIsInBhcnNlLW5hbWVzIjpmYWxzZSwiZHJvcHBpbmctcGFydGljbGUiOiIiLCJub24tZHJvcHBpbmctcGFydGljbGUiOiIifSx7ImZhbWlseSI6IlJlbHRvbiIsImdpdmVuIjoiU2FtdWVsIiwicGFyc2UtbmFtZXMiOmZhbHNlLCJkcm9wcGluZy1wYXJ0aWNsZSI6IiIsIm5vbi1kcm9wcGluZy1wYXJ0aWNsZSI6IiJ9LHsiZmFtaWx5IjoiRXZhbnMiLCJnaXZlbiI6IlJ1dGgiLCJwYXJzZS1uYW1lcyI6ZmFsc2UsImRyb3BwaW5nLXBhcnRpY2xlIjoiIiwibm9uLWRyb3BwaW5nLXBhcnRpY2xlIjoiIn0seyJmYW1pbHkiOiJLYWxlIiwiZ2l2ZW4iOiJBZGl0eWEiLCJwYXJzZS1uYW1lcyI6ZmFsc2UsImRyb3BwaW5nLXBhcnRpY2xlIjoiIiwibm9uLWRyb3BwaW5nLXBhcnRpY2xlIjoiIn0seyJmYW1pbHkiOiJIZWF2ZW4iLCJnaXZlbiI6IkFubmUiLCJwYXJzZS1uYW1lcyI6ZmFsc2UsImRyb3BwaW5nLXBhcnRpY2xlIjoiIiwibm9uLWRyb3BwaW5nLXBhcnRpY2xlIjoiIn0seyJmYW1pbHkiOiJDbGVnZyIsImdpdmVuIjoiQW5kcmV3IiwicGFyc2UtbmFtZXMiOmZhbHNlLCJkcm9wcGluZy1wYXJ0aWNsZSI6IiIsIm5vbi1kcm9wcGluZy1wYXJ0aWNsZSI6IiJ9LHsiZmFtaWx5IjoiZ3JvdXAiLCJnaXZlbiI6IkFnZWluZyBEYXRhIFJlc2VhcmNoIENvbGxhYm9yYXRpdmUgKEdlcmlkYXRhKSBBSSIsInBhcnNlLW5hbWVzIjpmYWxzZSwiZHJvcHBpbmctcGFydGljbGUiOiIiLCJub24tZHJvcHBpbmctcGFydGljbGUiOiIifSx7ImZhbWlseSI6IkFidXpvdXIiLCJnaXZlbiI6IkFzZWVsIiwicGFyc2UtbmFtZXMiOmZhbHNlLCJkcm9wcGluZy1wYXJ0aWNsZSI6IiIsIm5vbi1kcm9wcGluZy1wYXJ0aWNsZSI6IiJ9LHsiZmFtaWx5IjoiQWxkZXJtYW4iLCJnaXZlbiI6Ikpvc2VwaCIsInBhcnNlLW5hbWVzIjpmYWxzZSwiZHJvcHBpbmctcGFydGljbGUiOiIiLCJub24tZHJvcHBpbmctcGFydGljbGUiOiIifSx7ImZhbWlseSI6IkFuYW5kIiwiZ2l2ZW4iOiJBdHVsIiwicGFyc2UtbmFtZXMiOmZhbHNlLCJkcm9wcGluZy1wYXJ0aWNsZSI6IiIsIm5vbi1kcm9wcGluZy1wYXJ0aWNsZSI6IiJ9LHsiZmFtaWx5IjoiQmhhbnUiLCJnaXZlbiI6IkNpbmkiLCJwYXJzZS1uYW1lcyI6ZmFsc2UsImRyb3BwaW5nLXBhcnRpY2xlIjoiIiwibm9uLWRyb3BwaW5nLXBhcnRpY2xlIjoiIn0seyJmYW1pbHkiOiJCdW5uIiwiZ2l2ZW4iOiJKb25hdGhhbiIsInBhcnNlLW5hbWVzIjpmYWxzZSwiZHJvcHBpbmctcGFydGljbGUiOiIiLCJub24tZHJvcHBpbmctcGFydGljbGUiOiIifSx7ImZhbWlseSI6IkNvbGxpbnMiLCJnaXZlbiI6IkplbWltYSIsInBhcnNlLW5hbWVzIjpmYWxzZSwiZHJvcHBpbmctcGFydGljbGUiOiIiLCJub24tZHJvcHBpbmctcGFydGljbGUiOiIifSx7ImZhbWlseSI6IkN1dGlsbG8iLCJnaXZlbiI6Ikx1aXNhIiwicGFyc2UtbmFtZXMiOmZhbHNlLCJkcm9wcGluZy1wYXJ0aWNsZSI6IiIsIm5vbi1kcm9wcGluZy1wYXJ0aWNsZSI6IiJ9LHsiZmFtaWx5IjoiSGFsbCIsImdpdmVuIjoiTWFybG91cyIsInBhcnNlLW5hbWVzIjpmYWxzZSwiZHJvcHBpbmctcGFydGljbGUiOiIiLCJub24tZHJvcHBpbmctcGFydGljbGUiOiIifSx7ImZhbWlseSI6IktlZXZpbCIsImdpdmVuIjoiVmljdG9yaWEiLCJwYXJzZS1uYW1lcyI6ZmFsc2UsImRyb3BwaW5nLXBhcnRpY2xlIjoiIiwibm9uLWRyb3BwaW5nLXBhcnRpY2xlIjoiIn0seyJmYW1pbHkiOiJNaXRjaGVsbCIsImdpdmVuIjoiTGFyYSIsInBhcnNlLW5hbWVzIjpmYWxzZSwiZHJvcHBpbmctcGFydGljbGUiOiIiLCJub24tZHJvcHBpbmctcGFydGljbGUiOiIifSx7ImZhbWlseSI6Ik9nbGlhcmkiLCJnaXZlbiI6IkdpdWxpYSIsInBhcnNlLW5hbWVzIjpmYWxzZSwiZHJvcHBpbmctcGFydGljbGUiOiIiLCJub24tZHJvcHBpbmctcGFydGljbGUiOiIifSx7ImZhbWlseSI6IlBlbmZvbGQiLCJnaXZlbiI6IlJvc2UiLCJwYXJzZS1uYW1lcyI6ZmFsc2UsImRyb3BwaW5nLXBhcnRpY2xlIjoiIiwibm9uLWRyb3BwaW5nLXBhcnRpY2xlIjoiIn0seyJmYW1pbHkiOiJPcHBlbiIsImdpdmVuIjoiSmFtZXMiLCJwYXJzZS1uYW1lcyI6ZmFsc2UsImRyb3BwaW5nLXBhcnRpY2xlIjoiIiwibm9uLWRyb3BwaW5nLXBhcnRpY2xlIjoidmFuIn0seyJmYW1pbHkiOiJWYXJkeSIsImdpdmVuIjoiRW1tYSIsInBhcnNlLW5hbWVzIjpmYWxzZSwiZHJvcHBpbmctcGFydGljbGUiOiIiLCJub24tZHJvcHBpbmctcGFydGljbGUiOiIifSx7ImZhbWlseSI6IldhbGVzYnkiLCJnaXZlbiI6IkthdGhlcmluZSIsInBhcnNlLW5hbWVzIjpmYWxzZSwiZHJvcHBpbmctcGFydGljbGUiOiIiLCJub24tZHJvcHBpbmctcGFydGljbGUiOiIifSx7ImZhbWlseSI6IldpbGtpbnNvbiIsImdpdmVuIjoiQ2hyaXMiLCJwYXJzZS1uYW1lcyI6ZmFsc2UsImRyb3BwaW5nLXBhcnRpY2xlIjoiIiwibm9uLWRyb3BwaW5nLXBhcnRpY2xlIjoiIn0seyJmYW1pbHkiOiJadWNrZXIiLCJnaXZlbiI6IktpZXJhbiIsInBhcnNlLW5hbWVzIjpmYWxzZSwiZHJvcHBpbmctcGFydGljbGUiOiIiLCJub24tZHJvcHBpbmctcGFydGljbGUiOiIifSx7ImZhbWlseSI6IlRvZGQiLCJnaXZlbiI6Ik9saXZlciIsInBhcnNlLW5hbWVzIjpmYWxzZSwiZHJvcHBpbmctcGFydGljbGUiOiIiLCJub24tZHJvcHBpbmctcGFydGljbGUiOiIifV0sImNvbnRhaW5lci10aXRsZSI6IkFnZSBhbmQgQWdlaW5nIiwiYWNjZXNzZWQiOnsiZGF0ZS1wYXJ0cyI6W1syMDI0LDExLDEzXV19LCJET0kiOiIxMC4xMDkzL0FHRUlORy9BRkFEMjE5IiwiSVNTTiI6IjE0NjgyODM0IiwiUE1JRCI6IjM4MTI0MjU2IiwiVVJMIjoiaHR0cHM6Ly9keC5kb2kub3JnLzEwLjEwOTMvYWdlaW5nL2FmYWQyMTkiLCJpc3N1ZWQiOnsiZGF0ZS1wYXJ0cyI6W1syMDIzLDEyLDFdXX0sImFic3RyYWN0IjoiQXJ0aWZpY2lhbCBpbnRlbGxpZ2VuY2UgKEFJKSBpbiBoZWFsdGhjYXJlIGRlc2NyaWJlcyBhbGdvcml0aG0tYmFzZWQgY29tcHV0YXRpb25hbCB0ZWNobmlxdWVzIHdoaWNoIG1hbmFnZSBhbmQgYW5hbHlzZSBsYXJnZSBkYXRhc2V0cyB0byBtYWtlIGluZmVyZW5jZXMgYW5kIHByZWRpY3Rpb25zLiBUaGVyZSBhcmUgbWFueSBwb3RlbnRpYWwgYXBwbGljYXRpb25zIG9mIEFJIGluIHRoZSBjYXJlIG9mIG9sZGVyIHBlb3BsZSwgZnJvbSBjbGluaWNhbCBkZWNpc2lvbiBzdXBwb3J0IHN5c3RlbXMgdGhhdCBjYW4gc3VwcG9ydCBpZGVudGlmaWNhdGlvbiBvZiBkZWxpcml1bSBmcm9tIGNsaW5pY2FsIHJlY29yZHMgdG8gd2VhcmFibGUgZGV2aWNlcyB0aGF0IGNhbiBwcmVkaWN0IHRoZSByaXNrIG9mIGEgZmFsbC4gV2UgaGVsZCBmb3VyIG1lZXRpbmdzIG9mIG9sZGVyIHBlb3BsZSwgY2xpbmljaWFucyBhbmQgQUkgcmVzZWFyY2hlcnMuIFRocmVlIHByaW9yaXR5IGFyZWFzIHdlcmUgaWRlbnRpZmllZCBmb3IgQUkgYXBwbGljYXRpb24gaW4gdGhlIGNhcmUgb2Ygb2xkZXIgcGVvcGxlLiBUaGVzZSBpbmNsdWRlZDogbW9uaXRvcmluZyBhbmQgZWFybHkgZGlhZ25vc2lzIG9mIGRpc2Vhc2UsIHN0cmF0aWZpZWQgY2FyZSBhbmQgY2FyZSBjb29yZGluYXRpb24gYmV0d2VlbiBoZWFsdGhjYXJlIHByb3ZpZGVycy4gSG93ZXZlciwgdGhlIG1lZXRpbmdzIGFsc28gaGlnaGxpZ2h0ZWQgY29uY2VybnMgdGhhdCBBSSBtYXkgZXhhY2VyYmF0ZSBoZWFsdGggaW5lcXVpdHkgZm9yIG9sZGVyIHBlb3BsZSB0aHJvdWdoIGJpYXMgd2l0aGluIEFJIG1vZGVscywgbGFjayBvZiBleHRlcm5hbCB2YWxpZGF0aW9uIGFtb25nc3Qgb2xkZXIgcGVvcGxlLCBpbmZyaW5nZW1lbnRzIG9uIHByaXZhY3kgYW5kIGF1dG9ub215LCBpbnN1ZmZpY2llbnQgdHJhbnNwYXJlbmN5IG9mIEFJIG1vZGVscyBhbmQgbGFjayBvZiBzYWZlZ3VhcmRpbmcgZm9yIGVycm9ycy4gQ3JlYXRpbmcgZWZmZWN0aXZlIGludGVydmVudGlvbnMgZm9yIG9sZGVyIHBlb3BsZSByZXF1aXJlcyBhIHBlcnNvbi1jZW50cmVkIGFwcHJvYWNoIHRvIGFjY291bnQgZm9yIHRoZSBuZWVkcyBvZiBvbGRlciBwZW9wbGUsIGFzIHdlbGwgYXMgc3VmZmljaWVudCBjbGluaWNhbCBhbmQgdGVjaG5vbG9naWNhbCBnb3Zlcm5hbmNlIHRvIG1lZXQgc3RhbmRhcmRzIG9mIGdlbmVyYWxpc2FiaWxpdHksIHRyYW5zcGFyZW5jeSBhbmQgZWZmZWN0aXZlbmVzcy4gRWR1Y2F0aW9uIG9mIGNsaW5pY2lhbnMgYW5kIHBhdGllbnRzIGlzIGFsc28gbmVlZGVkIHRvIGVuc3VyZSBhcHByb3ByaWF0ZSB1c2Ugb2YgQUkgdGVjaG5vbG9naWVzLCB3aXRoIGludmVzdG1lbnQgaW4gdGVjaG5vbG9naWNhbCBpbmZyYXN0cnVjdHVyZSByZXF1aXJlZCB0byBlbnN1cmUgZXF1aXR5IG9mIGFjY2Vzcy4iLCJwdWJsaXNoZXIiOiJPeGZvcmQgQWNhZGVtaWMiLCJpc3N1ZSI6IjEyIiwidm9sdW1lIjoiNTIiLCJjb250YWluZXItdGl0bGUtc2hvcnQiOiJBZ2UgQWdlaW5nIn0sImlzVGVtcG9yYXJ5IjpmYWxzZX1dfQ=="/>
            <w:id w:val="-2094547081"/>
            <w:placeholder>
              <w:docPart w:val="98F5E1C47328417F9C28BBC035510E16"/>
            </w:placeholder>
          </w:sdtPr>
          <w:sdtContent>
            <w:tc>
              <w:tcPr>
                <w:tcW w:w="0" w:type="auto"/>
                <w:vAlign w:val="center"/>
              </w:tcPr>
              <w:p w14:paraId="7DBB2DBC" w14:textId="77777777" w:rsidR="000B5BCC" w:rsidRPr="000B5BCC" w:rsidRDefault="000B5BCC" w:rsidP="000B5BCC">
                <w:pPr>
                  <w:rPr>
                    <w:rFonts w:ascii="Cambria" w:eastAsia="Calibri" w:hAnsi="Cambria" w:cs="Arial"/>
                    <w:sz w:val="17"/>
                    <w:szCs w:val="17"/>
                  </w:rPr>
                </w:pPr>
                <w:r w:rsidRPr="000B5BCC">
                  <w:rPr>
                    <w:rFonts w:ascii="Cambria" w:eastAsia="Calibri" w:hAnsi="Cambria" w:cs="Arial"/>
                    <w:color w:val="000000"/>
                    <w:sz w:val="17"/>
                    <w:szCs w:val="17"/>
                  </w:rPr>
                  <w:t>[43]</w:t>
                </w:r>
              </w:p>
            </w:tc>
          </w:sdtContent>
        </w:sdt>
      </w:tr>
      <w:tr w:rsidR="000B5BCC" w:rsidRPr="000B5BCC" w14:paraId="17F3ED2E" w14:textId="77777777" w:rsidTr="00D82A04">
        <w:trPr>
          <w:trHeight w:val="464"/>
        </w:trPr>
        <w:tc>
          <w:tcPr>
            <w:tcW w:w="0" w:type="auto"/>
            <w:vAlign w:val="center"/>
          </w:tcPr>
          <w:p w14:paraId="0EC408BC" w14:textId="77777777" w:rsidR="000B5BCC" w:rsidRPr="000B5BCC" w:rsidRDefault="000B5BCC" w:rsidP="000B5BCC">
            <w:pPr>
              <w:rPr>
                <w:rFonts w:ascii="Cambria" w:eastAsia="Calibri" w:hAnsi="Cambria" w:cs="Arial"/>
                <w:sz w:val="17"/>
                <w:szCs w:val="17"/>
              </w:rPr>
            </w:pPr>
            <w:r w:rsidRPr="000B5BCC">
              <w:rPr>
                <w:rFonts w:ascii="Cambria" w:hAnsi="Cambria" w:cs="Arial"/>
                <w:color w:val="000000"/>
                <w:sz w:val="17"/>
                <w:szCs w:val="17"/>
              </w:rPr>
              <w:t>X-ray and CT scan, muscular degeneration</w:t>
            </w:r>
          </w:p>
        </w:tc>
        <w:tc>
          <w:tcPr>
            <w:tcW w:w="0" w:type="auto"/>
            <w:vAlign w:val="center"/>
          </w:tcPr>
          <w:p w14:paraId="118FBFE9" w14:textId="77777777" w:rsidR="000B5BCC" w:rsidRPr="000B5BCC" w:rsidRDefault="000B5BCC" w:rsidP="000B5BCC">
            <w:pPr>
              <w:rPr>
                <w:rFonts w:ascii="Cambria" w:eastAsia="Calibri" w:hAnsi="Cambria" w:cs="Arial"/>
                <w:sz w:val="17"/>
                <w:szCs w:val="17"/>
              </w:rPr>
            </w:pPr>
            <w:r w:rsidRPr="000B5BCC">
              <w:rPr>
                <w:rFonts w:ascii="Cambria" w:hAnsi="Cambria" w:cs="Arial"/>
                <w:color w:val="000000"/>
                <w:sz w:val="17"/>
                <w:szCs w:val="17"/>
              </w:rPr>
              <w:t>AI scanning images and video processing.</w:t>
            </w:r>
          </w:p>
        </w:tc>
        <w:tc>
          <w:tcPr>
            <w:tcW w:w="0" w:type="auto"/>
            <w:vAlign w:val="center"/>
          </w:tcPr>
          <w:p w14:paraId="52C1F62E" w14:textId="77777777" w:rsidR="000B5BCC" w:rsidRPr="000B5BCC" w:rsidRDefault="000B5BCC" w:rsidP="000B5BCC">
            <w:pPr>
              <w:rPr>
                <w:rFonts w:ascii="Cambria" w:eastAsia="Calibri" w:hAnsi="Cambria" w:cs="Arial"/>
                <w:sz w:val="17"/>
                <w:szCs w:val="17"/>
              </w:rPr>
            </w:pPr>
            <w:r w:rsidRPr="000B5BCC">
              <w:rPr>
                <w:rFonts w:ascii="Cambria" w:hAnsi="Cambria" w:cs="Arial"/>
                <w:color w:val="000000"/>
                <w:sz w:val="17"/>
                <w:szCs w:val="17"/>
              </w:rPr>
              <w:t>Help in diagnosing cancer from scans and degeneration from fundus photography.</w:t>
            </w:r>
          </w:p>
        </w:tc>
        <w:sdt>
          <w:sdtPr>
            <w:rPr>
              <w:rFonts w:ascii="Cambria" w:eastAsia="Calibri" w:hAnsi="Cambria" w:cs="Arial"/>
              <w:color w:val="000000"/>
              <w:sz w:val="17"/>
              <w:szCs w:val="17"/>
            </w:rPr>
            <w:tag w:val="MENDELEY_CITATION_v3_eyJjaXRhdGlvbklEIjoiTUVOREVMRVlfQ0lUQVRJT05fYjZhNzAxZmEtMTE1Yi00NjA1LWIyODUtODkyNDZkZjcyZDkxIiwicHJvcGVydGllcyI6eyJub3RlSW5kZXgiOjB9LCJpc0VkaXRlZCI6ZmFsc2UsIm1hbnVhbE92ZXJyaWRlIjp7ImlzTWFudWFsbHlPdmVycmlkZGVuIjpmYWxzZSwiY2l0ZXByb2NUZXh0IjoiWzUwXSIsIm1hbnVhbE92ZXJyaWRlVGV4dCI6IiJ9LCJjaXRhdGlvbkl0ZW1zIjpbeyJpZCI6Ijg0ZGJjOWUxLWE0MTctMzZiMC1iMTFhLWE5ZmFlNjI1M2FhNiIsIml0ZW1EYXRhIjp7InR5cGUiOiJhcnRpY2xlLWpvdXJuYWwiLCJpZCI6Ijg0ZGJjOWUxLWE0MTctMzZiMC1iMTFhLWE5ZmFlNjI1M2FhNiIsInRpdGxlIjoiTWFjaGluZSBsZWFybmluZy1iYXNlZCBwcmVkaWN0aXZlIG1vZGVscyBmb3IgdGhlIG9jY3VycmVuY2Ugb2YgYmVoYXZpb3JhbCBhbmQgcHN5Y2hvbG9naWNhbCBzeW1wdG9tcyBvZiBkZW1lbnRpYTogbW9kZWwgZGV2ZWxvcG1lbnQgYW5kIHZhbGlkYXRpb24iLCJhdXRob3IiOlt7ImZhbWlseSI6IkNobyIsImdpdmVuIjoiRXVuaGVlIiwicGFyc2UtbmFtZXMiOmZhbHNlLCJkcm9wcGluZy1wYXJ0aWNsZSI6IiIsIm5vbi1kcm9wcGluZy1wYXJ0aWNsZSI6IiJ9LHsiZmFtaWx5IjoiS2ltIiwiZ2l2ZW4iOiJTdWppbiIsInBhcnNlLW5hbWVzIjpmYWxzZSwiZHJvcHBpbmctcGFydGljbGUiOiIiLCJub24tZHJvcHBpbmctcGFydGljbGUiOiIifSx7ImZhbWlseSI6IkhlbyIsImdpdmVuIjoiU2VvayBKYWUiLCJwYXJzZS1uYW1lcyI6ZmFsc2UsImRyb3BwaW5nLXBhcnRpY2xlIjoiIiwibm9uLWRyb3BwaW5nLXBhcnRpY2xlIjoiIn0seyJmYW1pbHkiOiJTaGluIiwiZ2l2ZW4iOiJKaW5oZWUiLCJwYXJzZS1uYW1lcyI6ZmFsc2UsImRyb3BwaW5nLXBhcnRpY2xlIjoiIiwibm9uLWRyb3BwaW5nLXBhcnRpY2xlIjoiIn0seyJmYW1pbHkiOiJId2FuZyIsImdpdmVuIjoiU2lud29vIiwicGFyc2UtbmFtZXMiOmZhbHNlLCJkcm9wcGluZy1wYXJ0aWNsZSI6IiIsIm5vbi1kcm9wcGluZy1wYXJ0aWNsZSI6IiJ9LHsiZmFtaWx5IjoiS3dvbiIsImdpdmVuIjoiRXVuamkiLCJwYXJzZS1uYW1lcyI6ZmFsc2UsImRyb3BwaW5nLXBhcnRpY2xlIjoiIiwibm9uLWRyb3BwaW5nLXBhcnRpY2xlIjoiIn0seyJmYW1pbHkiOiJMZWUiLCJnaXZlbiI6IlN1bmcgSGVlIiwicGFyc2UtbmFtZXMiOmZhbHNlLCJkcm9wcGluZy1wYXJ0aWNsZSI6IiIsIm5vbi1kcm9wcGluZy1wYXJ0aWNsZSI6IiJ9LHsiZmFtaWx5IjoiS2ltIiwiZ2l2ZW4iOiJTYW5nIEd5dW4iLCJwYXJzZS1uYW1lcyI6ZmFsc2UsImRyb3BwaW5nLXBhcnRpY2xlIjoiIiwibm9uLWRyb3BwaW5nLXBhcnRpY2xlIjoiIn0seyJmYW1pbHkiOiJLYW5nIiwiZ2l2ZW4iOiJCYWRhIiwicGFyc2UtbmFtZXMiOmZhbHNlLCJkcm9wcGluZy1wYXJ0aWNsZSI6IiIsIm5vbi1kcm9wcGluZy1wYXJ0aWNsZSI6IiJ9XSwiY29udGFpbmVyLXRpdGxlIjoiU2NpZW50aWZpYyBSZXBvcnRzIDIwMjMgMTM6MSIsImFjY2Vzc2VkIjp7ImRhdGUtcGFydHMiOltbMjAyNCwxMSwxM11dfSwiRE9JIjoiMTAuMTAzOC9zNDE1OTgtMDIzLTM1MTk0LTUiLCJJU1NOIjoiMjA0NS0yMzIyIiwiUE1JRCI6IjM3MjAyNDU0IiwiVVJMIjoiaHR0cHM6Ly93d3cubmF0dXJlLmNvbS9hcnRpY2xlcy9zNDE1OTgtMDIzLTM1MTk0LTUiLCJpc3N1ZWQiOnsiZGF0ZS1wYXJ0cyI6W1syMDIzLDUsMThdXX0sInBhZ2UiOiIxLTEyIiwiYWJzdHJhY3QiOiJUaGUgYmVoYXZpb3JhbCBhbmQgcHN5Y2hvbG9naWNhbCBzeW1wdG9tcyBvZiBkZW1lbnRpYSAoQlBTRCkgYXJlIGNoYWxsZW5naW5nIGFzcGVjdHMgb2YgZGVtZW50aWEgY2FyZS4gVGhpcyBzdHVkeSB1c2VkIG1hY2hpbmUgbGVhcm5pbmcgbW9kZWxzIHRvIHByZWRpY3QgdGhlIG9jY3VycmVuY2Ugb2YgQlBTRCBhbW9uZyBjb21tdW5pdHktZHdlbGxpbmcgb2xkZXIgYWR1bHRzIHdpdGggZGVtZW50aWEuIFdlIGluY2x1ZGVkIDE4NyBvbGRlciBhZHVsdHMgd2l0aCBkZW1lbnRpYSBmb3IgbW9kZWwgdHJhaW5pbmcgYW5kIDM1IG9sZGVyIGFkdWx0cyB3aXRoIGRlbWVudGlhIGZvciBleHRlcm5hbCB2YWxpZGF0aW9uLiBEZW1vZ3JhcGhpYyBhbmQgaGVhbHRoIGRhdGEgYW5kIHByZW1vcmJpZCBwZXJzb25hbGl0eSB0cmFpdHMgd2VyZSBleGFtaW5lZCBhdCB0aGUgYmFzZWxpbmUsIGFuZCBhY3RpZ3JhcGh5IHdhcyB1dGlsaXplZCB0byBtb25pdG9yIHNsZWVwIGFuZCBhY3Rpdml0eSBsZXZlbHMuIEEgc3ltcHRvbSBkaWFyeSB0cmFja2VkIGNhcmVnaXZlci1wZXJjZWl2ZWQgc3ltcHRvbSB0cmlnZ2VycyBhbmQgdGhlIGRhaWx5IG9jY3VycmVuY2Ugb2YgMTIgQlBTRCBjbGFzc2lmaWVkIGludG8gc2V2ZW4gc3Vic3luZHJvbWVzLiBTZXZlcmFsIHByZWRpY3Rpb24gbW9kZWxzIHdlcmUgYWxzbyBlbXBsb3llZCwgaW5jbHVkaW5nIGxvZ2lzdGljIHJlZ3Jlc3Npb24sIHJhbmRvbSBmb3Jlc3QsIGdyYWRpZW50IGJvb3N0aW5nIG1hY2hpbmUsIGFuZCBzdXBwb3J0IHZlY3RvciBtYWNoaW5lLiBUaGUgcmFuZG9tIGZvcmVzdCBtb2RlbHMgcmV2ZWFsZWQgdGhlIGhpZ2hlc3QgYXJlYSB1bmRlciB0aGUgcmVjZWl2ZXIgb3BlcmF0aW5nIGNoYXJhY3RlcmlzdGljIGN1cnZlIChBVUMpIHZhbHVlcyBmb3IgaHlwZXJhY3Rpdml0eSwgZXVwaG9yaWEvZWxhdGlvbiwgYW5kIGFwcGV0aXRlIGFuZCBlYXRpbmcgZGlzb3JkZXJzOyB0aGUgZ3JhZGllbnQgYm9vc3RpbmcgbWFjaGluZSBtb2RlbHMgZm9yIHBzeWNob3RpYyBhbmQgYWZmZWN0aXZlIHN5bXB0b21zOyBhbmQgdGhlIHN1cHBvcnQgdmVjdG9yIG1hY2hpbmUgbW9kZWwgc2hvd2VkIHRoZSBoaWdoZXN0IEFVQy4gVGhlIGdyYWRpZW50IGJvb3N0aW5nIG1hY2hpbmUgbW9kZWwgYWNoaWV2ZWQgdGhlIGJlc3QgcGVyZm9ybWFuY2UgaW4gdGVybXMgb2YgYXZlcmFnZSBBVUMgc2NvcmVzIGFjcm9zcyB0aGUgc2V2ZW4gc3Vic3luZHJvbWVzLiBDYXJlZ2l2ZXItcGVyY2VpdmVkIHRyaWdnZXJzIGRlbW9uc3RyYXRlZCBoaWdoZXIgZmVhdHVyZSBpbXBvcnRhbmNlIHZhbHVlcyBhY3Jvc3MgdGhlIHNldmVuIHN1YnN5bmRyb21lcyB0aGFuIG90aGVyIGZlYXR1cmVzLiBPdXIgZmluZGluZ3MgZGVtb25zdHJhdGUgdGhlIHBvc3NpYmlsaXR5IG9mIHByZWRpY3RpbmcgQlBTRCB1c2luZyBhIG1hY2hpbmUgbGVhcm5pbmcgYXBwcm9hY2guIiwicHVibGlzaGVyIjoiTmF0dXJlIFB1Ymxpc2hpbmcgR3JvdXAiLCJpc3N1ZSI6IjEiLCJ2b2x1bWUiOiIxMyIsImNvbnRhaW5lci10aXRsZS1zaG9ydCI6IiJ9LCJpc1RlbXBvcmFyeSI6ZmFsc2V9XX0="/>
            <w:id w:val="-516536453"/>
            <w:placeholder>
              <w:docPart w:val="98F5E1C47328417F9C28BBC035510E16"/>
            </w:placeholder>
          </w:sdtPr>
          <w:sdtContent>
            <w:tc>
              <w:tcPr>
                <w:tcW w:w="0" w:type="auto"/>
                <w:vAlign w:val="center"/>
              </w:tcPr>
              <w:p w14:paraId="760E26D0" w14:textId="77777777" w:rsidR="000B5BCC" w:rsidRPr="000B5BCC" w:rsidRDefault="000B5BCC" w:rsidP="000B5BCC">
                <w:pPr>
                  <w:rPr>
                    <w:rFonts w:ascii="Cambria" w:eastAsia="Calibri" w:hAnsi="Cambria" w:cs="Arial"/>
                    <w:sz w:val="17"/>
                    <w:szCs w:val="17"/>
                  </w:rPr>
                </w:pPr>
                <w:r w:rsidRPr="000B5BCC">
                  <w:rPr>
                    <w:rFonts w:ascii="Cambria" w:eastAsia="Calibri" w:hAnsi="Cambria" w:cs="Arial"/>
                    <w:color w:val="000000"/>
                    <w:sz w:val="17"/>
                    <w:szCs w:val="17"/>
                  </w:rPr>
                  <w:t>[50]</w:t>
                </w:r>
              </w:p>
            </w:tc>
          </w:sdtContent>
        </w:sdt>
      </w:tr>
      <w:tr w:rsidR="000B5BCC" w:rsidRPr="000B5BCC" w14:paraId="40630E8C" w14:textId="77777777" w:rsidTr="00D82A04">
        <w:trPr>
          <w:trHeight w:val="464"/>
        </w:trPr>
        <w:tc>
          <w:tcPr>
            <w:tcW w:w="0" w:type="auto"/>
            <w:vAlign w:val="center"/>
          </w:tcPr>
          <w:p w14:paraId="03DEBBAE" w14:textId="77777777" w:rsidR="000B5BCC" w:rsidRPr="000B5BCC" w:rsidRDefault="000B5BCC" w:rsidP="000B5BCC">
            <w:pPr>
              <w:rPr>
                <w:rFonts w:ascii="Cambria" w:hAnsi="Cambria" w:cs="Arial"/>
                <w:color w:val="000000"/>
                <w:sz w:val="17"/>
                <w:szCs w:val="17"/>
              </w:rPr>
            </w:pPr>
            <w:r w:rsidRPr="000B5BCC">
              <w:rPr>
                <w:rFonts w:ascii="Cambria" w:hAnsi="Cambria" w:cs="Arial"/>
                <w:color w:val="000000"/>
                <w:sz w:val="17"/>
                <w:szCs w:val="17"/>
              </w:rPr>
              <w:t>Social engagement</w:t>
            </w:r>
          </w:p>
        </w:tc>
        <w:tc>
          <w:tcPr>
            <w:tcW w:w="0" w:type="auto"/>
            <w:vAlign w:val="center"/>
          </w:tcPr>
          <w:p w14:paraId="12D2BE02" w14:textId="77777777" w:rsidR="000B5BCC" w:rsidRPr="000B5BCC" w:rsidRDefault="000B5BCC" w:rsidP="000B5BCC">
            <w:pPr>
              <w:rPr>
                <w:rFonts w:ascii="Cambria" w:hAnsi="Cambria" w:cs="Arial"/>
                <w:color w:val="000000"/>
                <w:sz w:val="17"/>
                <w:szCs w:val="17"/>
              </w:rPr>
            </w:pPr>
            <w:r w:rsidRPr="000B5BCC">
              <w:rPr>
                <w:rFonts w:ascii="Cambria" w:hAnsi="Cambria" w:cs="Arial"/>
                <w:color w:val="000000"/>
                <w:sz w:val="17"/>
                <w:szCs w:val="17"/>
              </w:rPr>
              <w:t>Solidarity feeling of the elderly through conversation, quizzes, tongue twisters, and arithmetic calculations.</w:t>
            </w:r>
          </w:p>
        </w:tc>
        <w:tc>
          <w:tcPr>
            <w:tcW w:w="0" w:type="auto"/>
            <w:vAlign w:val="center"/>
          </w:tcPr>
          <w:p w14:paraId="39D00441" w14:textId="77777777" w:rsidR="000B5BCC" w:rsidRPr="000B5BCC" w:rsidRDefault="000B5BCC" w:rsidP="000B5BCC">
            <w:pPr>
              <w:tabs>
                <w:tab w:val="decimal" w:pos="360"/>
              </w:tabs>
              <w:spacing w:after="200" w:line="276" w:lineRule="auto"/>
              <w:rPr>
                <w:rFonts w:ascii="Cambria" w:hAnsi="Cambria" w:cs="Arial"/>
                <w:color w:val="000000"/>
                <w:sz w:val="17"/>
                <w:szCs w:val="17"/>
              </w:rPr>
            </w:pPr>
            <w:r w:rsidRPr="000B5BCC">
              <w:rPr>
                <w:rFonts w:ascii="Cambria" w:hAnsi="Cambria" w:cs="Arial"/>
                <w:color w:val="000000"/>
                <w:sz w:val="17"/>
                <w:szCs w:val="17"/>
              </w:rPr>
              <w:t>This result shows promise in social engagement and provides a companion that eliminates isolation among elders.</w:t>
            </w:r>
          </w:p>
        </w:tc>
        <w:sdt>
          <w:sdtPr>
            <w:rPr>
              <w:rFonts w:ascii="Cambria" w:hAnsi="Cambria" w:cs="Arial"/>
              <w:color w:val="000000"/>
              <w:sz w:val="17"/>
              <w:szCs w:val="17"/>
            </w:rPr>
            <w:tag w:val="MENDELEY_CITATION_v3_eyJjaXRhdGlvbklEIjoiTUVOREVMRVlfQ0lUQVRJT05fYjVjYjA0NjMtOGI2NC00ZjFiLTk4MGYtZWU3MDlkMWRhNTMyIiwicHJvcGVydGllcyI6eyJub3RlSW5kZXgiOjB9LCJpc0VkaXRlZCI6ZmFsc2UsIm1hbnVhbE92ZXJyaWRlIjp7ImlzTWFudWFsbHlPdmVycmlkZGVuIjpmYWxzZSwiY2l0ZXByb2NUZXh0IjoiWzUxXSIsIm1hbnVhbE92ZXJyaWRlVGV4dCI6IiJ9LCJjaXRhdGlvbkl0ZW1zIjpbeyJpZCI6ImEzMDUwMGY1LWRkN2YtMzBmYi1iNDBhLTk3ZjQ1OGFlMDZjNCIsIml0ZW1EYXRhIjp7InR5cGUiOiJhcnRpY2xlLWpvdXJuYWwiLCJpZCI6ImEzMDUwMGY1LWRkN2YtMzBmYi1iNDBhLTk3ZjQ1OGFlMDZjNCIsInRpdGxlIjoiSW5ub3ZhdGl2ZSBBc3Npc3RlZCBMaXZpbmcgVG9vbHMsIFJlbW90ZSBNb25pdG9yaW5nIFRlY2hub2xvZ2llcywgQXJ0aWZpY2lhbCBJbnRlbGxpZ2VuY2UtRHJpdmVuIFNvbHV0aW9ucywgYW5kIFJvYm90aWMgU3lzdGVtcyBmb3IgQWdpbmcgU29jaWV0aWVzOiBTeXN0ZW1hdGljIFJldmlldy4iLCJhdXRob3IiOlt7ImZhbWlseSI6IlNhcGNpIiwiZ2l2ZW4iOiJBIEhhc2FuIiwicGFyc2UtbmFtZXMiOmZhbHNlLCJkcm9wcGluZy1wYXJ0aWNsZSI6IiIsIm5vbi1kcm9wcGluZy1wYXJ0aWNsZSI6IiJ9LHsiZmFtaWx5IjoiU2FwY2kiLCJnaXZlbiI6IkggQXlsaW4iLCJwYXJzZS1uYW1lcyI6ZmFsc2UsImRyb3BwaW5nLXBhcnRpY2xlIjoiIiwibm9uLWRyb3BwaW5nLXBhcnRpY2xlIjoiIn1dLCJjb250YWluZXItdGl0bGUiOiJKTUlSIGFnaW5nIiwiYWNjZXNzZWQiOnsiZGF0ZS1wYXJ0cyI6W1syMDI0LDExLDEzXV19LCJET0kiOiIxMC4yMTk2LzE1NDI5IiwiSVNTTiI6IjI1NjEtNzYwNSIsIlBNSUQiOiIzMTc4Mjc0MCIsIlVSTCI6Imh0dHA6Ly93d3cubmNiaS5ubG0ubmloLmdvdi9wdWJtZWQvMzE3ODI3NDAiLCJpc3N1ZWQiOnsiZGF0ZS1wYXJ0cyI6W1syMDE5LDExLDI5XV19LCJwYWdlIjoiZTE1NDI5IiwiYWJzdHJhY3QiOiJCQUNLR1JPVU5EIFRoZSBpbmNyZWFzZSBpbiBsaWZlIGV4cGVjdGFuY3kgYW5kIHJlY2VudCBhZHZhbmNlbWVudHMgaW4gdGVjaG5vbG9neSBhbmQgbWVkaWNhbCBzY2llbmNlIGhhdmUgY2hhbmdlZCB0aGUgd2F5IHdlIGRlbGl2ZXIgaGVhbHRoIHNlcnZpY2VzIHRvIHRoZSBhZ2luZyBzb2NpZXRpZXMuIEV2aWRlbmNlIHN1Z2dlc3RzIHRoYXQgaG9tZSB0ZWxlbW9uaXRvcmluZyBjYW4gc2lnbmlmaWNhbnRseSBkZWNyZWFzZSB0aGUgbnVtYmVyIG9mIHJlYWRtaXNzaW9ucywgYW5kIGNvbnRpbnVvdXMgbW9uaXRvcmluZyBvZiBvbGRlciBhZHVsdHMnIGRhaWx5IGFjdGl2aXRpZXMgYW5kIGhlYWx0aC1yZWxhdGVkIGlzc3VlcyBtaWdodCBwcmV2ZW50IG1lZGljYWwgZW1lcmdlbmNpZXMuIE9CSkVDVElWRSBUaGUgcHJpbWFyeSBvYmplY3RpdmUgb2YgdGhpcyByZXZpZXcgd2FzIHRvIGlkZW50aWZ5IGFkdmFuY2VzIGluIGFzc2lzdGl2ZSB0ZWNobm9sb2d5IGRldmljZXMgZm9yIHNlbmlvcnMgYW5kIGFnaW5nLWluLXBsYWNlIHRlY2hub2xvZ3kgYW5kIHRvIGRldGVybWluZSB0aGUgbGV2ZWwgb2YgZXZpZGVuY2UgZm9yIHJlc2VhcmNoIG9uIHJlbW90ZSBwYXRpZW50IG1vbml0b3JpbmcsIHNtYXJ0IGhvbWVzLCB0ZWxlY2FyZSwgYW5kIGFydGlmaWNpYWxseSBpbnRlbGxpZ2VudCBtb25pdG9yaW5nIHN5c3RlbXMuIE1FVEhPRFMgQSBsaXRlcmF0dXJlIHJldmlldyB3YXMgY29uZHVjdGVkIHVzaW5nIEN1bXVsYXRpdmUgSW5kZXggdG8gTnVyc2luZyBhbmQgQWxsaWVkIEhlYWx0aCBMaXRlcmF0dXJlIFBsdXMsIE1FRExJTkUsIEVNQkFTRSwgSW5zdGl0dXRlIG9mIEVsZWN0cmljYWwgYW5kIEVsZWN0cm9uaWNzIEVuZ2luZWVycyBYcGxvcmUsIFByb1F1ZXN0IENlbnRyYWwsIFNjb3B1cywgYW5kIFNjaWVuY2UgRGlyZWN0LiBQdWJsaWNhdGlvbnMgcmVsYXRlZCB0byBvbGRlciBwZW9wbGUncyBjYXJlLCBpbmRlcGVuZGVudCBsaXZpbmcsIGFuZCBub3ZlbCBhc3Npc3RpdmUgdGVjaG5vbG9naWVzIHdlcmUgaW5jbHVkZWQgaW4gdGhlIHN0dWR5LiBSRVNVTFRTIEEgdG90YWwgb2YgOTEgcHVibGljYXRpb25zIG1ldCB0aGUgaW5jbHVzaW9uIGNyaXRlcmlhLiBJbiB0b3RhbCwgZm91ciB0aGVtZXMgZW1lcmdlZCBmcm9tIHRoZSBkYXRhOiB0ZWNobm9sb2d5IGFjY2VwdGFuY2UgYW5kIHJlYWRpbmVzcywgbm92ZWwgcGF0aWVudCBtb25pdG9yaW5nIGFuZCBzbWFydCBob21lIHRlY2hub2xvZ2llcywgaW50ZWxsaWdlbnQgYWxnb3JpdGhtIGFuZCBzb2Z0d2FyZSBlbmdpbmVlcmluZywgYW5kIHJvYm90aWNzIHRlY2hub2xvZ2llcy4gVGhlIHJlc3VsdHMgcmV2ZWFsZWQgdGhhdCBtb3N0IHN0dWRpZXMgaGFkIHBvb3IgcmVmZXJlbmNlIHN0YW5kYXJkcyB3aXRob3V0IGFuIGV4cGxpY2l0IGNyaXRpY2FsIGFwcHJhaXNhbC4gQ09OQ0xVU0lPTlMgVGhlIHVzZSBvZiB1YmlxdWl0b3VzIGluLWhvbWUgbW9uaXRvcmluZyBhbmQgc21hcnQgdGVjaG5vbG9naWVzIGZvciBhZ2VkIHBlb3BsZSdzIGNhcmUgd2lsbCBpbmNyZWFzZSB0aGVpciBpbmRlcGVuZGVuY2UgYW5kIHRoZSBoZWFsdGggY2FyZSBzZXJ2aWNlcyBhdmFpbGFibGUgdG8gdGhlbSBhcyB3ZWxsIGFzIGltcHJvdmUgZnJhaWwgZWxkZXJseSBwZW9wbGUncyBoZWFsdGggY2FyZSBvdXRjb21lcy4gVGhpcyByZXZpZXcgaWRlbnRpZmllZCBmb3VyIGRpZmZlcmVudCB0aGVtZXMgdGhhdCByZXF1aXJlIGRpZmZlcmVudCBjb25jZXB0dWFsIGFwcHJvYWNoZXMgdG8gc29sdXRpb24gZGV2ZWxvcG1lbnQuIEFsdGhvdWdoIHRoZSBlbmdpbmVlcmluZyB0ZWFtcyB3ZXJlIGZvY3VzZWQgb24gcHJvdG90eXBlIGFuZCBhbGdvcml0aG0gZGV2ZWxvcG1lbnQsIHRoZSBtZWRpY2FsIHNjaWVuY2UgdGVhbXMgd2VyZSBjb25jZW50cmF0ZWQgb24gb3V0Y29tZSByZXNlYXJjaC4gV2UgYWxzbyBpZGVudGlmaWVkIHRoZSBuZWVkIHRvIGRldmVsb3AgY3VzdG9tIHRlY2hub2xvZ3kgc29sdXRpb25zIGZvciBkaWZmZXJlbnQgYWdpbmcgc29jaWV0aWVzLiBUaGUgY29udmVyZ2VuY2Ugb2YgbWVkaWNpbmUgYW5kIGluZm9ybWF0aWNzIGNvdWxkIGxlYWQgdG8gdGhlIGRldmVsb3BtZW50IG9mIG5ldyBpbnRlcmRpc2NpcGxpbmFyeSByZXNlYXJjaCBtb2RlbHMgYW5kIG5ldyBhc3Npc3RpdmUgcHJvZHVjdHMgZm9yIHRoZSBjYXJlIG9mIG9sZGVyIGFkdWx0cy4iLCJwdWJsaXNoZXIiOiJKTUlSIEFnaW5nIiwiaXNzdWUiOiIyIiwidm9sdW1lIjoiMiIsImNvbnRhaW5lci10aXRsZS1zaG9ydCI6IkpNSVIgQWdpbmcifSwiaXNUZW1wb3JhcnkiOmZhbHNlfV19"/>
            <w:id w:val="-42994509"/>
            <w:placeholder>
              <w:docPart w:val="98F5E1C47328417F9C28BBC035510E16"/>
            </w:placeholder>
          </w:sdtPr>
          <w:sdtContent>
            <w:tc>
              <w:tcPr>
                <w:tcW w:w="0" w:type="auto"/>
                <w:vAlign w:val="center"/>
              </w:tcPr>
              <w:p w14:paraId="7C400DEC" w14:textId="77777777" w:rsidR="000B5BCC" w:rsidRPr="000B5BCC" w:rsidRDefault="000B5BCC" w:rsidP="000B5BCC">
                <w:pPr>
                  <w:rPr>
                    <w:rFonts w:ascii="Cambria" w:hAnsi="Cambria" w:cs="Arial"/>
                    <w:color w:val="000000"/>
                    <w:sz w:val="17"/>
                    <w:szCs w:val="17"/>
                  </w:rPr>
                </w:pPr>
                <w:r w:rsidRPr="000B5BCC">
                  <w:rPr>
                    <w:rFonts w:ascii="Cambria" w:hAnsi="Cambria" w:cs="Arial"/>
                    <w:color w:val="000000"/>
                    <w:sz w:val="17"/>
                    <w:szCs w:val="17"/>
                  </w:rPr>
                  <w:t>[51]</w:t>
                </w:r>
              </w:p>
            </w:tc>
          </w:sdtContent>
        </w:sdt>
      </w:tr>
      <w:tr w:rsidR="000B5BCC" w:rsidRPr="000B5BCC" w14:paraId="1EF4030B" w14:textId="77777777" w:rsidTr="00D82A04">
        <w:trPr>
          <w:trHeight w:val="464"/>
        </w:trPr>
        <w:tc>
          <w:tcPr>
            <w:tcW w:w="0" w:type="auto"/>
            <w:vAlign w:val="center"/>
          </w:tcPr>
          <w:p w14:paraId="3331D56B" w14:textId="77777777" w:rsidR="000B5BCC" w:rsidRPr="000B5BCC" w:rsidRDefault="000B5BCC" w:rsidP="000B5BCC">
            <w:pPr>
              <w:rPr>
                <w:rFonts w:ascii="Cambria" w:hAnsi="Cambria" w:cs="Arial"/>
                <w:color w:val="000000"/>
                <w:sz w:val="17"/>
                <w:szCs w:val="17"/>
              </w:rPr>
            </w:pPr>
            <w:r w:rsidRPr="000B5BCC">
              <w:rPr>
                <w:rFonts w:ascii="Cambria" w:hAnsi="Cambria" w:cs="Arial"/>
                <w:color w:val="000000"/>
                <w:sz w:val="17"/>
                <w:szCs w:val="17"/>
              </w:rPr>
              <w:t>Medical prompt and emotional support</w:t>
            </w:r>
          </w:p>
        </w:tc>
        <w:tc>
          <w:tcPr>
            <w:tcW w:w="0" w:type="auto"/>
            <w:vAlign w:val="center"/>
          </w:tcPr>
          <w:p w14:paraId="19D54B6E" w14:textId="77777777" w:rsidR="000B5BCC" w:rsidRPr="000B5BCC" w:rsidRDefault="000B5BCC" w:rsidP="000B5BCC">
            <w:pPr>
              <w:rPr>
                <w:rFonts w:ascii="Cambria" w:hAnsi="Cambria" w:cs="Arial"/>
                <w:color w:val="000000"/>
                <w:sz w:val="17"/>
                <w:szCs w:val="17"/>
              </w:rPr>
            </w:pPr>
            <w:r w:rsidRPr="000B5BCC">
              <w:rPr>
                <w:rFonts w:ascii="Cambria" w:hAnsi="Cambria" w:cs="Arial"/>
                <w:color w:val="000000"/>
                <w:sz w:val="17"/>
                <w:szCs w:val="17"/>
              </w:rPr>
              <w:t>AI-powered robots by accessing the environment and user-specific characteristics.</w:t>
            </w:r>
          </w:p>
        </w:tc>
        <w:tc>
          <w:tcPr>
            <w:tcW w:w="0" w:type="auto"/>
            <w:vAlign w:val="center"/>
          </w:tcPr>
          <w:p w14:paraId="26BB8178" w14:textId="77777777" w:rsidR="000B5BCC" w:rsidRPr="000B5BCC" w:rsidRDefault="000B5BCC" w:rsidP="000B5BCC">
            <w:pPr>
              <w:tabs>
                <w:tab w:val="decimal" w:pos="360"/>
              </w:tabs>
              <w:spacing w:after="200" w:line="276" w:lineRule="auto"/>
              <w:rPr>
                <w:rFonts w:ascii="Cambria" w:hAnsi="Cambria" w:cs="Arial"/>
                <w:color w:val="000000"/>
                <w:sz w:val="17"/>
                <w:szCs w:val="17"/>
              </w:rPr>
            </w:pPr>
            <w:r w:rsidRPr="000B5BCC">
              <w:rPr>
                <w:rFonts w:ascii="Cambria" w:hAnsi="Cambria" w:cs="Arial"/>
                <w:color w:val="000000"/>
                <w:sz w:val="17"/>
                <w:szCs w:val="17"/>
              </w:rPr>
              <w:t>Helps in physical rehabilitation and deisolation.</w:t>
            </w:r>
          </w:p>
        </w:tc>
        <w:sdt>
          <w:sdtPr>
            <w:rPr>
              <w:rFonts w:ascii="Cambria" w:hAnsi="Cambria" w:cs="Arial"/>
              <w:color w:val="000000"/>
              <w:sz w:val="17"/>
              <w:szCs w:val="17"/>
            </w:rPr>
            <w:tag w:val="MENDELEY_CITATION_v3_eyJjaXRhdGlvbklEIjoiTUVOREVMRVlfQ0lUQVRJT05fMzdjZDhjODktYjVhMy00ZmY5LWE3NjEtOTUyZTE4ZmE5YzVmIiwicHJvcGVydGllcyI6eyJub3RlSW5kZXgiOjB9LCJpc0VkaXRlZCI6ZmFsc2UsIm1hbnVhbE92ZXJyaWRlIjp7ImlzTWFudWFsbHlPdmVycmlkZGVuIjpmYWxzZSwiY2l0ZXByb2NUZXh0IjoiWzQzLDQ3XSIsIm1hbnVhbE92ZXJyaWRlVGV4dCI6IiJ9LCJjaXRhdGlvbkl0ZW1zIjpbeyJpZCI6IjdkOGI2NzBkLWZlZDYtMzEyZS04Y2M5LTBlNmUwNGRkY2UwNiIsIml0ZW1EYXRhIjp7InR5cGUiOiJhcnRpY2xlLWpvdXJuYWwiLCJpZCI6IjdkOGI2NzBkLWZlZDYtMzEyZS04Y2M5LTBlNmUwNGRkY2UwNiIsInRpdGxlIjoiTmV3IEhvcml6b25zIGluIGFydGlmaWNpYWwgaW50ZWxsaWdlbmNlIGluIHRoZSBoZWFsdGhjYXJlIG9mIG9sZGVyIHBlb3BsZSIsImF1dGhvciI6W3siZmFtaWx5IjoiU2hpd2FuaSIsImdpdmVuIjoiVGFoYSIsInBhcnNlLW5hbWVzIjpmYWxzZSwiZHJvcHBpbmctcGFydGljbGUiOiIiLCJub24tZHJvcHBpbmctcGFydGljbGUiOiIifSx7ImZhbWlseSI6IlJlbHRvbiIsImdpdmVuIjoiU2FtdWVsIiwicGFyc2UtbmFtZXMiOmZhbHNlLCJkcm9wcGluZy1wYXJ0aWNsZSI6IiIsIm5vbi1kcm9wcGluZy1wYXJ0aWNsZSI6IiJ9LHsiZmFtaWx5IjoiRXZhbnMiLCJnaXZlbiI6IlJ1dGgiLCJwYXJzZS1uYW1lcyI6ZmFsc2UsImRyb3BwaW5nLXBhcnRpY2xlIjoiIiwibm9uLWRyb3BwaW5nLXBhcnRpY2xlIjoiIn0seyJmYW1pbHkiOiJLYWxlIiwiZ2l2ZW4iOiJBZGl0eWEiLCJwYXJzZS1uYW1lcyI6ZmFsc2UsImRyb3BwaW5nLXBhcnRpY2xlIjoiIiwibm9uLWRyb3BwaW5nLXBhcnRpY2xlIjoiIn0seyJmYW1pbHkiOiJIZWF2ZW4iLCJnaXZlbiI6IkFubmUiLCJwYXJzZS1uYW1lcyI6ZmFsc2UsImRyb3BwaW5nLXBhcnRpY2xlIjoiIiwibm9uLWRyb3BwaW5nLXBhcnRpY2xlIjoiIn0seyJmYW1pbHkiOiJDbGVnZyIsImdpdmVuIjoiQW5kcmV3IiwicGFyc2UtbmFtZXMiOmZhbHNlLCJkcm9wcGluZy1wYXJ0aWNsZSI6IiIsIm5vbi1kcm9wcGluZy1wYXJ0aWNsZSI6IiJ9LHsiZmFtaWx5IjoiZ3JvdXAiLCJnaXZlbiI6IkFnZWluZyBEYXRhIFJlc2VhcmNoIENvbGxhYm9yYXRpdmUgKEdlcmlkYXRhKSBBSSIsInBhcnNlLW5hbWVzIjpmYWxzZSwiZHJvcHBpbmctcGFydGljbGUiOiIiLCJub24tZHJvcHBpbmctcGFydGljbGUiOiIifSx7ImZhbWlseSI6IkFidXpvdXIiLCJnaXZlbiI6IkFzZWVsIiwicGFyc2UtbmFtZXMiOmZhbHNlLCJkcm9wcGluZy1wYXJ0aWNsZSI6IiIsIm5vbi1kcm9wcGluZy1wYXJ0aWNsZSI6IiJ9LHsiZmFtaWx5IjoiQWxkZXJtYW4iLCJnaXZlbiI6Ikpvc2VwaCIsInBhcnNlLW5hbWVzIjpmYWxzZSwiZHJvcHBpbmctcGFydGljbGUiOiIiLCJub24tZHJvcHBpbmctcGFydGljbGUiOiIifSx7ImZhbWlseSI6IkFuYW5kIiwiZ2l2ZW4iOiJBdHVsIiwicGFyc2UtbmFtZXMiOmZhbHNlLCJkcm9wcGluZy1wYXJ0aWNsZSI6IiIsIm5vbi1kcm9wcGluZy1wYXJ0aWNsZSI6IiJ9LHsiZmFtaWx5IjoiQmhhbnUiLCJnaXZlbiI6IkNpbmkiLCJwYXJzZS1uYW1lcyI6ZmFsc2UsImRyb3BwaW5nLXBhcnRpY2xlIjoiIiwibm9uLWRyb3BwaW5nLXBhcnRpY2xlIjoiIn0seyJmYW1pbHkiOiJCdW5uIiwiZ2l2ZW4iOiJKb25hdGhhbiIsInBhcnNlLW5hbWVzIjpmYWxzZSwiZHJvcHBpbmctcGFydGljbGUiOiIiLCJub24tZHJvcHBpbmctcGFydGljbGUiOiIifSx7ImZhbWlseSI6IkNvbGxpbnMiLCJnaXZlbiI6IkplbWltYSIsInBhcnNlLW5hbWVzIjpmYWxzZSwiZHJvcHBpbmctcGFydGljbGUiOiIiLCJub24tZHJvcHBpbmctcGFydGljbGUiOiIifSx7ImZhbWlseSI6IkN1dGlsbG8iLCJnaXZlbiI6Ikx1aXNhIiwicGFyc2UtbmFtZXMiOmZhbHNlLCJkcm9wcGluZy1wYXJ0aWNsZSI6IiIsIm5vbi1kcm9wcGluZy1wYXJ0aWNsZSI6IiJ9LHsiZmFtaWx5IjoiSGFsbCIsImdpdmVuIjoiTWFybG91cyIsInBhcnNlLW5hbWVzIjpmYWxzZSwiZHJvcHBpbmctcGFydGljbGUiOiIiLCJub24tZHJvcHBpbmctcGFydGljbGUiOiIifSx7ImZhbWlseSI6IktlZXZpbCIsImdpdmVuIjoiVmljdG9yaWEiLCJwYXJzZS1uYW1lcyI6ZmFsc2UsImRyb3BwaW5nLXBhcnRpY2xlIjoiIiwibm9uLWRyb3BwaW5nLXBhcnRpY2xlIjoiIn0seyJmYW1pbHkiOiJNaXRjaGVsbCIsImdpdmVuIjoiTGFyYSIsInBhcnNlLW5hbWVzIjpmYWxzZSwiZHJvcHBpbmctcGFydGljbGUiOiIiLCJub24tZHJvcHBpbmctcGFydGljbGUiOiIifSx7ImZhbWlseSI6Ik9nbGlhcmkiLCJnaXZlbiI6IkdpdWxpYSIsInBhcnNlLW5hbWVzIjpmYWxzZSwiZHJvcHBpbmctcGFydGljbGUiOiIiLCJub24tZHJvcHBpbmctcGFydGljbGUiOiIifSx7ImZhbWlseSI6IlBlbmZvbGQiLCJnaXZlbiI6IlJvc2UiLCJwYXJzZS1uYW1lcyI6ZmFsc2UsImRyb3BwaW5nLXBhcnRpY2xlIjoiIiwibm9uLWRyb3BwaW5nLXBhcnRpY2xlIjoiIn0seyJmYW1pbHkiOiJPcHBlbiIsImdpdmVuIjoiSmFtZXMiLCJwYXJzZS1uYW1lcyI6ZmFsc2UsImRyb3BwaW5nLXBhcnRpY2xlIjoiIiwibm9uLWRyb3BwaW5nLXBhcnRpY2xlIjoidmFuIn0seyJmYW1pbHkiOiJWYXJkeSIsImdpdmVuIjoiRW1tYSIsInBhcnNlLW5hbWVzIjpmYWxzZSwiZHJvcHBpbmctcGFydGljbGUiOiIiLCJub24tZHJvcHBpbmctcGFydGljbGUiOiIifSx7ImZhbWlseSI6IldhbGVzYnkiLCJnaXZlbiI6IkthdGhlcmluZSIsInBhcnNlLW5hbWVzIjpmYWxzZSwiZHJvcHBpbmctcGFydGljbGUiOiIiLCJub24tZHJvcHBpbmctcGFydGljbGUiOiIifSx7ImZhbWlseSI6IldpbGtpbnNvbiIsImdpdmVuIjoiQ2hyaXMiLCJwYXJzZS1uYW1lcyI6ZmFsc2UsImRyb3BwaW5nLXBhcnRpY2xlIjoiIiwibm9uLWRyb3BwaW5nLXBhcnRpY2xlIjoiIn0seyJmYW1pbHkiOiJadWNrZXIiLCJnaXZlbiI6IktpZXJhbiIsInBhcnNlLW5hbWVzIjpmYWxzZSwiZHJvcHBpbmctcGFydGljbGUiOiIiLCJub24tZHJvcHBpbmctcGFydGljbGUiOiIifSx7ImZhbWlseSI6IlRvZGQiLCJnaXZlbiI6Ik9saXZlciIsInBhcnNlLW5hbWVzIjpmYWxzZSwiZHJvcHBpbmctcGFydGljbGUiOiIiLCJub24tZHJvcHBpbmctcGFydGljbGUiOiIifV0sImNvbnRhaW5lci10aXRsZSI6IkFnZSBhbmQgQWdlaW5nIiwiYWNjZXNzZWQiOnsiZGF0ZS1wYXJ0cyI6W1syMDI0LDExLDEzXV19LCJET0kiOiIxMC4xMDkzL0FHRUlORy9BRkFEMjE5IiwiSVNTTiI6IjE0NjgyODM0IiwiUE1JRCI6IjM4MTI0MjU2IiwiVVJMIjoiaHR0cHM6Ly9keC5kb2kub3JnLzEwLjEwOTMvYWdlaW5nL2FmYWQyMTkiLCJpc3N1ZWQiOnsiZGF0ZS1wYXJ0cyI6W1syMDIzLDEyLDFdXX0sImFic3RyYWN0IjoiQXJ0aWZpY2lhbCBpbnRlbGxpZ2VuY2UgKEFJKSBpbiBoZWFsdGhjYXJlIGRlc2NyaWJlcyBhbGdvcml0aG0tYmFzZWQgY29tcHV0YXRpb25hbCB0ZWNobmlxdWVzIHdoaWNoIG1hbmFnZSBhbmQgYW5hbHlzZSBsYXJnZSBkYXRhc2V0cyB0byBtYWtlIGluZmVyZW5jZXMgYW5kIHByZWRpY3Rpb25zLiBUaGVyZSBhcmUgbWFueSBwb3RlbnRpYWwgYXBwbGljYXRpb25zIG9mIEFJIGluIHRoZSBjYXJlIG9mIG9sZGVyIHBlb3BsZSwgZnJvbSBjbGluaWNhbCBkZWNpc2lvbiBzdXBwb3J0IHN5c3RlbXMgdGhhdCBjYW4gc3VwcG9ydCBpZGVudGlmaWNhdGlvbiBvZiBkZWxpcml1bSBmcm9tIGNsaW5pY2FsIHJlY29yZHMgdG8gd2VhcmFibGUgZGV2aWNlcyB0aGF0IGNhbiBwcmVkaWN0IHRoZSByaXNrIG9mIGEgZmFsbC4gV2UgaGVsZCBmb3VyIG1lZXRpbmdzIG9mIG9sZGVyIHBlb3BsZSwgY2xpbmljaWFucyBhbmQgQUkgcmVzZWFyY2hlcnMuIFRocmVlIHByaW9yaXR5IGFyZWFzIHdlcmUgaWRlbnRpZmllZCBmb3IgQUkgYXBwbGljYXRpb24gaW4gdGhlIGNhcmUgb2Ygb2xkZXIgcGVvcGxlLiBUaGVzZSBpbmNsdWRlZDogbW9uaXRvcmluZyBhbmQgZWFybHkgZGlhZ25vc2lzIG9mIGRpc2Vhc2UsIHN0cmF0aWZpZWQgY2FyZSBhbmQgY2FyZSBjb29yZGluYXRpb24gYmV0d2VlbiBoZWFsdGhjYXJlIHByb3ZpZGVycy4gSG93ZXZlciwgdGhlIG1lZXRpbmdzIGFsc28gaGlnaGxpZ2h0ZWQgY29uY2VybnMgdGhhdCBBSSBtYXkgZXhhY2VyYmF0ZSBoZWFsdGggaW5lcXVpdHkgZm9yIG9sZGVyIHBlb3BsZSB0aHJvdWdoIGJpYXMgd2l0aGluIEFJIG1vZGVscywgbGFjayBvZiBleHRlcm5hbCB2YWxpZGF0aW9uIGFtb25nc3Qgb2xkZXIgcGVvcGxlLCBpbmZyaW5nZW1lbnRzIG9uIHByaXZhY3kgYW5kIGF1dG9ub215LCBpbnN1ZmZpY2llbnQgdHJhbnNwYXJlbmN5IG9mIEFJIG1vZGVscyBhbmQgbGFjayBvZiBzYWZlZ3VhcmRpbmcgZm9yIGVycm9ycy4gQ3JlYXRpbmcgZWZmZWN0aXZlIGludGVydmVudGlvbnMgZm9yIG9sZGVyIHBlb3BsZSByZXF1aXJlcyBhIHBlcnNvbi1jZW50cmVkIGFwcHJvYWNoIHRvIGFjY291bnQgZm9yIHRoZSBuZWVkcyBvZiBvbGRlciBwZW9wbGUsIGFzIHdlbGwgYXMgc3VmZmljaWVudCBjbGluaWNhbCBhbmQgdGVjaG5vbG9naWNhbCBnb3Zlcm5hbmNlIHRvIG1lZXQgc3RhbmRhcmRzIG9mIGdlbmVyYWxpc2FiaWxpdHksIHRyYW5zcGFyZW5jeSBhbmQgZWZmZWN0aXZlbmVzcy4gRWR1Y2F0aW9uIG9mIGNsaW5pY2lhbnMgYW5kIHBhdGllbnRzIGlzIGFsc28gbmVlZGVkIHRvIGVuc3VyZSBhcHByb3ByaWF0ZSB1c2Ugb2YgQUkgdGVjaG5vbG9naWVzLCB3aXRoIGludmVzdG1lbnQgaW4gdGVjaG5vbG9naWNhbCBpbmZyYXN0cnVjdHVyZSByZXF1aXJlZCB0byBlbnN1cmUgZXF1aXR5IG9mIGFjY2Vzcy4iLCJwdWJsaXNoZXIiOiJPeGZvcmQgQWNhZGVtaWMiLCJpc3N1ZSI6IjEyIiwidm9sdW1lIjoiNTIiLCJjb250YWluZXItdGl0bGUtc2hvcnQiOiJBZ2UgQWdlaW5nIn0sImlzVGVtcG9yYXJ5IjpmYWxzZX0seyJpZCI6IjM4NmI1YTI3LWNkMDktMzc0Ny05ZmZlLTZmNzI0OGU5ZGNhZSIsIml0ZW1EYXRhIjp7InR5cGUiOiJhcnRpY2xlLWpvdXJuYWwiLCJpZCI6IjM4NmI1YTI3LWNkMDktMzc0Ny05ZmZlLTZmNzI0OGU5ZGNhZSIsInRpdGxlIjoiRW1lcmdpbmcgVGVjaG5vbG9naWVzIFdpdGggUG90ZW50aWFsIENhcmUgYW5kIFN1cHBvcnQgQXBwbGljYXRpb25zIGZvciBPbGRlciBQZW9wbGU6IFJldmlldyBvZiBHcmF5IExpdGVyYXR1cmUuIiwiYXV0aG9yIjpbeyJmYW1pbHkiOiJBYmRpIiwiZ2l2ZW4iOiJTYXJhaCIsInBhcnNlLW5hbWVzIjpmYWxzZSwiZHJvcHBpbmctcGFydGljbGUiOiIiLCJub24tZHJvcHBpbmctcGFydGljbGUiOiIifSx7ImZhbWlseSI6IldpdHRlIiwiZ2l2ZW4iOiJMdWMiLCJwYXJzZS1uYW1lcyI6ZmFsc2UsImRyb3BwaW5nLXBhcnRpY2xlIjoiIiwibm9uLWRyb3BwaW5nLXBhcnRpY2xlIjoiZGUifSx7ImZhbWlseSI6Ikhhd2xleSIsImdpdmVuIjoiTWFyayIsInBhcnNlLW5hbWVzIjpmYWxzZSwiZHJvcHBpbmctcGFydGljbGUiOiIiLCJub24tZHJvcHBpbmctcGFydGljbGUiOiIifV0sImNvbnRhaW5lci10aXRsZSI6IkpNSVIgYWdpbmciLCJhY2Nlc3NlZCI6eyJkYXRlLXBhcnRzIjpbWzIwMjQsMTEsMTNdXX0sIkRPSSI6IjEwLjIxOTYvMTcyODYiLCJJU1NOIjoiMjU2MS03NjA1IiwiUE1JRCI6IjMyNzgwMDIwIiwiVVJMIjoiaHR0cDovL3d3dy5uY2JpLm5sbS5uaWguZ292L3B1Ym1lZC8zMjc4MDAyMCIsImlzc3VlZCI6eyJkYXRlLXBhcnRzIjpbWzIwMjAsOCwxMV1dfSwicGFnZSI6ImUxNzI4NiIsImFic3RyYWN0IjoiQkFDS0dST1VORCBUaGUgbnVtYmVyIG9mIG9sZGVyIHBlb3BsZSB3aXRoIHVubWV0IGNhcmUgYW5kIHN1cHBvcnQgbmVlZHMgaXMgaW5jcmVhc2luZyBzdWJzdGFudGlhbGx5IGR1ZSB0byB0aGUgY2hhbGxlbmdlcyBmYWNpbmcgdGhlIGZvcm1hbCBhbmQgaW5mb3JtYWwgY2FyZSBzeXN0ZW1zLiBFbWVyZ2luZyB0ZWNobm9sb2dpY2FsIGRldmVsb3BtZW50cyBoYXZlIHRoZSBwb3RlbnRpYWwgdG8gYWRkcmVzcyBzb21lIG9mIHRoZSBjYXJlIGFuZCBzdXBwb3J0IGNoYWxsZW5nZXMgb2Ygb2xkZXIgcGVvcGxlLiBIb3dldmVyLCBsaW1pdGVkIHdvcmsgaGFzIGJlZW4gZG9uZSB0byBpZGVudGlmeSBlbWVyZ2luZyB0ZWNobm9sb2dpY2FsIGRldmVsb3BtZW50cyB3aXRoIHRoZSBwb3RlbnRpYWwgdG8gbWVldCB0aGUgY2FyZSBhbmQgc3VwcG9ydCBuZWVkcyBvZiB0aGUgYWdpbmcgcG9wdWxhdGlvbi4gT0JKRUNUSVZFIFRoaXMgcmV2aWV3IGFpbWVkIHRvIGdhaW4gYW4gb3ZlcnZpZXcgb2YgZW1lcmdpbmcgdGVjaG5vbG9naWVzIHdpdGggcG90ZW50aWFsIGNhcmUgYW5kIHN1cHBvcnQgYXBwbGljYXRpb25zIGZvciBvbGRlciBwZW9wbGUsIHBhcnRpY3VsYXJseSBmb3IgdGhvc2UgbGl2aW5nIGF0IGhvbWUuIE1FVEhPRFMgQSBzY29waW5nIGdyYXkgbGl0ZXJhdHVyZSByZXZpZXcgd2FzIGNhcnJpZWQgb3V0IGJ5IHVzaW5nIHRoZSBkYXRhYmFzZXMgb2YgMTMga2V5IG9yZ2FuaXphdGlvbnMsIGhhbmQgc2VhcmNoaW5nIHJlZmVyZW5jZSBsaXN0cyBvZiBpbmNsdWRlZCBkb2N1bWVudHMsIHVzaW5nIGZ1bmRpbmcgZGF0YSwgYW5kIGNvbnN1bHRpbmcgdGVjaG5vbG9neSBleHBlcnRzLiBBIG5hcnJhdGl2ZSBzeW50aGVzaXMgYXBwcm9hY2ggd2FzIHVzZWQgdG8gYW5hbHl6ZSBhbmQgc3VtbWFyaXplIHRoZSBmaW5kaW5ncyBvZiB0aGUgbGl0ZXJhdHVyZSByZXZpZXcuIFJFU1VMVFMgQSB0b3RhbCBvZiAzOSBkb2N1bWVudHMgd2VyZSBpbmNsdWRlZCBpbiB0aGUgZmluYWwgYW5hbHlzaXMuIEZyb20gdGhlIGFuYWx5c2lzLCA4IGVtZXJnaW5nIHRlY2hub2xvZ2llcyB3ZXJlIGlkZW50aWZpZWQgdGhhdCBjb3VsZCBwb3RlbnRpYWxseSBiZSB1c2VkIHRvIG1lZXQgb2xkZXIgcGVvcGxlJ3MgbmVlZHMgaW4gdmFyaW91cyBjYXJlIGFuZCBzdXBwb3J0IGRvbWFpbnMuIFRoZXNlIGVtZXJnaW5nIHRlY2hub2xvZ2llcyB3ZXJlICgxKSBhc3Npc3RpdmUgYXV0b25vbW91cyByb2JvdHM7ICgyKSBzZWxmLWRyaXZpbmcgdmVoaWNsZXM7ICgzKSBhcnRpZmljaWFsIGludGVsbGlnZW5jZS1lbmFibGVkIGhlYWx0aCBzbWFydCBhcHBzIGFuZCB3ZWFyYWJsZXM7ICg0KSBuZXcgZHJ1ZyByZWxlYXNlIG1lY2hhbmlzbXM7ICg1KSBwb3J0YWJsZSBkaWFnbm9zdGljczsgKDYpIHZvaWNlLWFjdGl2YXRlZCBkZXZpY2VzOyAoNykgdmlydHVhbCwgYXVnbWVudGVkLCBhbmQgbWl4ZWQgcmVhbGl0eTsgYW5kICg4KSBpbnRlbGxpZ2VudCBob21lcy4gVGhlc2UgZW1lcmdpbmcgdGVjaG5vbG9naWVzIHdlcmUgYXQgZGlmZmVyZW50IGxldmVscyBvZiBkZXZlbG9wbWVudCwgd2l0aCBzb21lIGJlaW5nIHRyaWFsZWQgZm9yIGNhcmUgYXBwbGljYXRpb25zLCB3aGVyZWFzIG90aGVycyBiZWluZyBpbiB0aGUgZWFybHkgcGhhc2VzIG9mIGRldmVsb3BtZW50LiBIb3dldmVyLCBvbmx5IGEgZmV3IGRvY3VtZW50cyBtZW50aW9uZWQgaW5jbHVkaW5nIG9sZGVyIHBlb3BsZSBkdXJpbmcgdGhlIHByb2Nlc3Mgb2YgZGVzaWduaW5nIGFuZCBkZXZlbG9waW5nIHRoZXNlIHRlY2hub2xvZ2llcy4gQ09OQ0xVU0lPTlMgVGhpcyByZXZpZXcgaGFzIGlkZW50aWZpZWQga2V5IGVtZXJnaW5nIHRlY2hub2xvZ2llcyB3aXRoIHRoZSBwb3RlbnRpYWwgdG8gY29udHJpYnV0ZSB0byB0aGUgc3VwcG9ydCBhbmQgY2FyZSBuZWVkcyBvZiBvbGRlciBwZW9wbGUuIEhvd2V2ZXIsIHRvIGluY3JlYXNlIHRoZSBhZG9wdGlvbiBvZiB0aGVzZSB0ZWNobm9sb2dpZXMgYnkgb2xkZXIgcGVvcGxlLCB0aGVyZSBpcyBhIG5lZWQgdG8gaW52b2x2ZSB0aGVtIGFuZCBvdGhlciBzdGFrZWhvbGRlcnMsIHN1Y2ggYXMgZm9ybWFsIGFuZCBpbmZvcm1hbCBjYXJlcnMsIGluIHRoZSBwcm9jZXNzIG9mIGRlc2lnbmluZyBhbmQgZGV2ZWxvcGluZyB0aGVzZSB0ZWNobm9sb2dpZXMuIiwicHVibGlzaGVyIjoiSk1JUiBBZ2luZyIsImlzc3VlIjoiMiIsInZvbHVtZSI6IjMiLCJjb250YWluZXItdGl0bGUtc2hvcnQiOiJKTUlSIEFnaW5nIn0sImlzVGVtcG9yYXJ5IjpmYWxzZX1dfQ=="/>
            <w:id w:val="1199595135"/>
            <w:placeholder>
              <w:docPart w:val="98F5E1C47328417F9C28BBC035510E16"/>
            </w:placeholder>
          </w:sdtPr>
          <w:sdtContent>
            <w:tc>
              <w:tcPr>
                <w:tcW w:w="0" w:type="auto"/>
                <w:vAlign w:val="center"/>
              </w:tcPr>
              <w:p w14:paraId="0262AF84" w14:textId="77777777" w:rsidR="000B5BCC" w:rsidRPr="000B5BCC" w:rsidRDefault="000B5BCC" w:rsidP="000B5BCC">
                <w:pPr>
                  <w:rPr>
                    <w:rFonts w:ascii="Cambria" w:hAnsi="Cambria" w:cs="Arial"/>
                    <w:color w:val="000000"/>
                    <w:sz w:val="17"/>
                    <w:szCs w:val="17"/>
                  </w:rPr>
                </w:pPr>
                <w:r w:rsidRPr="000B5BCC">
                  <w:rPr>
                    <w:rFonts w:ascii="Cambria" w:hAnsi="Cambria" w:cs="Arial"/>
                    <w:color w:val="000000"/>
                    <w:sz w:val="17"/>
                    <w:szCs w:val="17"/>
                  </w:rPr>
                  <w:t>[43,47]</w:t>
                </w:r>
              </w:p>
            </w:tc>
          </w:sdtContent>
        </w:sdt>
      </w:tr>
      <w:tr w:rsidR="000B5BCC" w:rsidRPr="000B5BCC" w14:paraId="4ABCDE65" w14:textId="77777777" w:rsidTr="00D82A04">
        <w:trPr>
          <w:trHeight w:val="800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225774C" w14:textId="77777777" w:rsidR="000B5BCC" w:rsidRPr="000B5BCC" w:rsidRDefault="000B5BCC" w:rsidP="000B5BCC">
            <w:pPr>
              <w:rPr>
                <w:rFonts w:ascii="Cambria" w:hAnsi="Cambria" w:cs="Arial"/>
                <w:sz w:val="17"/>
                <w:szCs w:val="17"/>
              </w:rPr>
            </w:pPr>
          </w:p>
          <w:p w14:paraId="425E4EDD" w14:textId="77777777" w:rsidR="000B5BCC" w:rsidRPr="000B5BCC" w:rsidRDefault="000B5BCC" w:rsidP="000B5BCC">
            <w:pPr>
              <w:rPr>
                <w:rFonts w:ascii="Cambria" w:hAnsi="Cambria" w:cs="Arial"/>
                <w:sz w:val="17"/>
                <w:szCs w:val="17"/>
              </w:rPr>
            </w:pPr>
            <w:r w:rsidRPr="000B5BCC">
              <w:rPr>
                <w:rFonts w:ascii="Cambria" w:hAnsi="Cambria" w:cs="Arial"/>
                <w:sz w:val="17"/>
                <w:szCs w:val="17"/>
              </w:rPr>
              <w:t>Intervention of robots</w:t>
            </w:r>
          </w:p>
          <w:p w14:paraId="37044D3A" w14:textId="77777777" w:rsidR="000B5BCC" w:rsidRPr="000B5BCC" w:rsidRDefault="000B5BCC" w:rsidP="000B5BCC">
            <w:pPr>
              <w:rPr>
                <w:rFonts w:ascii="Cambria" w:hAnsi="Cambria" w:cs="Arial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B1374D9" w14:textId="77777777" w:rsidR="000B5BCC" w:rsidRPr="000B5BCC" w:rsidRDefault="000B5BCC" w:rsidP="000B5BCC">
            <w:pPr>
              <w:rPr>
                <w:rFonts w:ascii="Cambria" w:hAnsi="Cambria" w:cs="Arial"/>
                <w:color w:val="000000"/>
                <w:sz w:val="17"/>
                <w:szCs w:val="17"/>
              </w:rPr>
            </w:pPr>
            <w:r w:rsidRPr="000B5BCC">
              <w:rPr>
                <w:rFonts w:ascii="Cambria" w:hAnsi="Cambria" w:cs="Arial"/>
                <w:color w:val="000000"/>
                <w:sz w:val="17"/>
                <w:szCs w:val="17"/>
              </w:rPr>
              <w:t>Robots named Nao, Pepper, and PARO for cognitively impaired patients with dementia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4768D4F" w14:textId="77777777" w:rsidR="000B5BCC" w:rsidRPr="000B5BCC" w:rsidRDefault="000B5BCC" w:rsidP="000B5BCC">
            <w:pPr>
              <w:tabs>
                <w:tab w:val="decimal" w:pos="360"/>
              </w:tabs>
              <w:spacing w:after="200" w:line="276" w:lineRule="auto"/>
              <w:rPr>
                <w:rFonts w:ascii="Cambria" w:hAnsi="Cambria" w:cs="Arial"/>
                <w:color w:val="000000"/>
                <w:sz w:val="17"/>
                <w:szCs w:val="17"/>
              </w:rPr>
            </w:pPr>
            <w:r w:rsidRPr="000B5BCC">
              <w:rPr>
                <w:rFonts w:ascii="Cambria" w:hAnsi="Cambria" w:cs="Arial"/>
                <w:color w:val="000000"/>
                <w:sz w:val="17"/>
                <w:szCs w:val="17"/>
              </w:rPr>
              <w:t xml:space="preserve">Helps in the detection of </w:t>
            </w:r>
            <w:proofErr w:type="spellStart"/>
            <w:r w:rsidRPr="000B5BCC">
              <w:rPr>
                <w:rFonts w:ascii="Cambria" w:hAnsi="Cambria" w:cs="Arial"/>
                <w:color w:val="000000"/>
                <w:sz w:val="17"/>
                <w:szCs w:val="17"/>
              </w:rPr>
              <w:t>behavioral</w:t>
            </w:r>
            <w:proofErr w:type="spellEnd"/>
            <w:r w:rsidRPr="000B5BCC">
              <w:rPr>
                <w:rFonts w:ascii="Cambria" w:hAnsi="Cambria" w:cs="Arial"/>
                <w:color w:val="000000"/>
                <w:sz w:val="17"/>
                <w:szCs w:val="17"/>
              </w:rPr>
              <w:t xml:space="preserve"> disturbances, physical exercises tutoring, recreational activities, stress management, companion for older adults, rehabilitation recreational activities; sentiment analysis, narrative-memory-based human-robot companion, medicine taking reminding.</w:t>
            </w:r>
          </w:p>
        </w:tc>
        <w:sdt>
          <w:sdtPr>
            <w:rPr>
              <w:rFonts w:ascii="Cambria" w:hAnsi="Cambria" w:cs="Arial"/>
              <w:color w:val="000000"/>
              <w:sz w:val="17"/>
              <w:szCs w:val="17"/>
            </w:rPr>
            <w:tag w:val="MENDELEY_CITATION_v3_eyJjaXRhdGlvbklEIjoiTUVOREVMRVlfQ0lUQVRJT05fZWFjOGYzZTAtYjY3My00MWI2LTg1YTgtZmExZTQyODAwMDNmIiwicHJvcGVydGllcyI6eyJub3RlSW5kZXgiOjB9LCJpc0VkaXRlZCI6ZmFsc2UsIm1hbnVhbE92ZXJyaWRlIjp7ImlzTWFudWFsbHlPdmVycmlkZGVuIjpmYWxzZSwiY2l0ZXByb2NUZXh0IjoiWzM5XSIsIm1hbnVhbE92ZXJyaWRlVGV4dCI6IiJ9LCJjaXRhdGlvbkl0ZW1zIjpbeyJpZCI6IjcyNjQ1M2RlLWQxMjktM2JlMC1iNjIzLTM5MzI5YjkyZjMzZCIsIml0ZW1EYXRhIjp7InR5cGUiOiJhcnRpY2xlLWpvdXJuYWwiLCJpZCI6IjcyNjQ1M2RlLWQxMjktM2JlMC1iNjIzLTM5MzI5YjkyZjMzZCIsInRpdGxlIjoiU21hcnQgRW52aXJvbm1lbnRzIGFuZCBTb2NpYWwgUm9ib3RzIGZvciBBZ2UtRnJpZW5kbHkgSW50ZWdyYXRlZCBDYXJlIFNlcnZpY2VzIiwiYXV0aG9yIjpbeyJmYW1pbHkiOiJBbmdoZWwiLCJnaXZlbiI6IklvbnV0IiwicGFyc2UtbmFtZXMiOmZhbHNlLCJkcm9wcGluZy1wYXJ0aWNsZSI6IiIsIm5vbi1kcm9wcGluZy1wYXJ0aWNsZSI6IiJ9LHsiZmFtaWx5IjoiQ2lvYXJhIiwiZ2l2ZW4iOiJUdWRvciIsInBhcnNlLW5hbWVzIjpmYWxzZSwiZHJvcHBpbmctcGFydGljbGUiOiIiLCJub24tZHJvcHBpbmctcGFydGljbGUiOiIifSx7ImZhbWlseSI6Ik1vbGRvdmFuIiwiZ2l2ZW4iOiJEb3JpbiIsInBhcnNlLW5hbWVzIjpmYWxzZSwiZHJvcHBpbmctcGFydGljbGUiOiIiLCJub24tZHJvcHBpbmctcGFydGljbGUiOiIifSx7ImZhbWlseSI6IkFudGFsIiwiZ2l2ZW4iOiJNYXJjZWwiLCJwYXJzZS1uYW1lcyI6ZmFsc2UsImRyb3BwaW5nLXBhcnRpY2xlIjoiIiwibm9uLWRyb3BwaW5nLXBhcnRpY2xlIjoiIn0seyJmYW1pbHkiOiJQb3AiLCJnaXZlbiI6IkNsYXVkaWEgRGFuaWVsYSIsInBhcnNlLW5hbWVzIjpmYWxzZSwiZHJvcHBpbmctcGFydGljbGUiOiIiLCJub24tZHJvcHBpbmctcGFydGljbGUiOiIifSx7ImZhbWlseSI6IlNhbG9taWUiLCJnaXZlbiI6IklvYW4iLCJwYXJzZS1uYW1lcyI6ZmFsc2UsImRyb3BwaW5nLXBhcnRpY2xlIjoiIiwibm9uLWRyb3BwaW5nLXBhcnRpY2xlIjoiIn0seyJmYW1pbHkiOiJQb3AiLCJnaXZlbiI6IkNyaXN0aW5hIEJpYW5jYSIsInBhcnNlLW5hbWVzIjpmYWxzZSwiZHJvcHBpbmctcGFydGljbGUiOiIiLCJub24tZHJvcHBpbmctcGFydGljbGUiOiIifSx7ImZhbWlseSI6IkNoaWZ1IiwiZ2l2ZW4iOiJWaW9yaWNhIFJvemluYSIsInBhcnNlLW5hbWVzIjpmYWxzZSwiZHJvcHBpbmctcGFydGljbGUiOiIiLCJub24tZHJvcHBpbmctcGFydGljbGUiOiIifV0sImNvbnRhaW5lci10aXRsZSI6IkludGVybmF0aW9uYWwgSm91cm5hbCBvZiBFbnZpcm9ubWVudGFsIFJlc2VhcmNoIGFuZCBQdWJsaWMgSGVhbHRoIDIwMjAsIFZvbC4gMTcsIFBhZ2UgMzgwMSIsImFjY2Vzc2VkIjp7ImRhdGUtcGFydHMiOltbMjAyNCwxMSwxM11dfSwiRE9JIjoiMTAuMzM5MC9JSkVSUEgxNzExMzgwMSIsIklTU04iOiIxNjYwLTQ2MDEiLCJQTUlEIjoiMzI0NzExMDgiLCJVUkwiOiJodHRwczovL3d3dy5tZHBpLmNvbS8xNjYwLTQ2MDEvMTcvMTEvMzgwMS9odG0iLCJpc3N1ZWQiOnsiZGF0ZS1wYXJ0cyI6W1syMDIwLDUsMjddXX0sInBhZ2UiOiIzODAxIiwiYWJzdHJhY3QiOiJUaGUgd29ybGQgaXMgZmFjaW5nIG1ham9yIHNvY2lldGFsIGNoYWxsZW5nZXMgYmVjYXVzZSBvZiBhbiBhZ2luZyBwb3B1bGF0aW9uIHRoYXQgaXMgcHV0dGluZyBpbmNyZWFzaW5nIHByZXNzdXJlIG9uIHRoZSBzdXN0YWluYWJpbGl0eSBvZiBjYXJlLiBXaGlsZSBkZW1hbmQgZm9yIGNhcmUgYW5kIHNvY2lhbCBzZXJ2aWNlcyBpcyBzdGVhZGlseSBpbmNyZWFzaW5nLCB0aGUgc3VwcGx5IGlzIGNvbnN0cmFpbmVkIGJ5IHRoZSBkZWNyZWFzaW5nIHdvcmtmb3JjZS4gVGhlIGRldmVsb3BtZW50IG9mIHNtYXJ0LCBwaHlzaWNhbCwgc29jaWFsIGFuZCBhZ2UtZnJpZW5kbHkgZW52aXJvbm1lbnRzIGlzIGlkZW50aWZpZWQgYnkgV29ybGQgSGVhbHRoIE9yZ2FuaXphdGlvbiAoV0hPKSBhcyBhIGtleSBpbnRlcnZlbnRpb24gcG9pbnQgZm9yIGVuYWJsaW5nIG9sZGVyIGFkdWx0cywgZW5hYmxpbmcgdGhlbSB0byByZW1haW4gYXMgbXVjaCBwb3NzaWJsZSBpbiB0aGVpciByZXNpZGVuY2VzLCBkZWxheSBpbnN0aXR1dGlvbmFsaXphdGlvbiwgYW5kIHVsdGltYXRlbHksIGltcHJvdmUgcXVhbGl0eSBvZiBsaWZlLiBJbiB0aGlzIHN0dWR5LCB3ZSBzdXJ2ZXkgc21hcnQgZW52aXJvbm1lbnRzLCBtYWNoaW5lIGxlYXJuaW5nIGFuZCByb2JvdCBhc3Npc3RpdmUgdGVjaG5vbG9naWVzIHRoYXQgY2FuIG9mZmVyIHN1cHBvcnQgZm9yIHRoZSBpbmRlcGVuZGVudCBsaXZpbmcgb2Ygb2xkZXIgYWR1bHRzIGFuZCBwcm92aWRlIGFnZS1mcmllbmRseSBjYXJlIHNlcnZpY2VzLiBXZSBkZXNjcmliZSB0d28gZXhhbXBsZXMgb2YgaW50ZWdyYXRlZCBjYXJlIHNlcnZpY2VzIHRoYXQgYXJlIHVzaW5nIGFzc2lzdGl2ZSB0ZWNobm9sb2dpZXMgaW4gaW5ub3ZhdGl2ZSB3YXlzIHRvIGFzc2VzcyBhbmQgZGVsaXZlciBvZiB0aW1lbHkgaW50ZXJ2ZW50aW9ucyBmb3IgcG9seXBoYXJtYWN5IG1hbmFnZW1lbnQgYW5kIGZvciBzb2NpYWwgYW5kIGNvZ25pdGl2ZSBhY3Rpdml0eSBzdXBwb3J0IGluIG9sZGVyIGFkdWx0cy4gV2UgZGVzY3JpYmUgdGhlIGFyY2hpdGVjdHVyYWwgdmlld3Mgb2YgdGhlc2Ugc2VydmljZXMsIGZvY3VzaW5nIG9uIGRldGFpbHMgYWJvdXQgdGVjaG5vbG9neSB1c2FnZSwgZW5kLXVzZXIgaW50ZXJhY3Rpb24gZmxvd3MgYW5kIGRhdGEgbW9kZWxzIHRoYXQgYXJlIGRldmVsb3BlZCBvciBlbmhhbmNlZCB0byBhY2hpZXZlIHRoZSBlbnZpc2lvbmVkIG9iamVjdGl2ZSBvZiBoZWFsdGhpZXIsIHNhZmVyLCBtb3JlIGluZGVwZW5kZW50IGFuZCBzb2NpYWxseSBjb25uZWN0ZWQgb2xkZXIgcGVvcGxlLiIsInB1Ymxpc2hlciI6Ik11bHRpZGlzY2lwbGluYXJ5IERpZ2l0YWwgUHVibGlzaGluZyBJbnN0aXR1dGUiLCJpc3N1ZSI6IjExIiwidm9sdW1lIjoiMTciLCJjb250YWluZXItdGl0bGUtc2hvcnQiOiIifSwiaXNUZW1wb3JhcnkiOmZhbHNlfV19"/>
            <w:id w:val="-1084454402"/>
            <w:placeholder>
              <w:docPart w:val="98F5E1C47328417F9C28BBC035510E16"/>
            </w:placeholder>
          </w:sdtPr>
          <w:sdtContent>
            <w:tc>
              <w:tcPr>
                <w:tcW w:w="0" w:type="auto"/>
                <w:tcBorders>
                  <w:bottom w:val="single" w:sz="4" w:space="0" w:color="auto"/>
                </w:tcBorders>
                <w:vAlign w:val="center"/>
              </w:tcPr>
              <w:p w14:paraId="0317FFCC" w14:textId="77777777" w:rsidR="000B5BCC" w:rsidRPr="000B5BCC" w:rsidRDefault="000B5BCC" w:rsidP="000B5BCC">
                <w:pPr>
                  <w:rPr>
                    <w:rFonts w:ascii="Cambria" w:hAnsi="Cambria" w:cs="Arial"/>
                    <w:color w:val="000000"/>
                    <w:sz w:val="17"/>
                    <w:szCs w:val="17"/>
                  </w:rPr>
                </w:pPr>
                <w:r w:rsidRPr="000B5BCC">
                  <w:rPr>
                    <w:rFonts w:ascii="Cambria" w:hAnsi="Cambria" w:cs="Arial"/>
                    <w:color w:val="000000"/>
                    <w:sz w:val="17"/>
                    <w:szCs w:val="17"/>
                  </w:rPr>
                  <w:t>[39]</w:t>
                </w:r>
              </w:p>
            </w:tc>
          </w:sdtContent>
        </w:sdt>
      </w:tr>
    </w:tbl>
    <w:p w14:paraId="4AACA5C1" w14:textId="77777777" w:rsidR="000B5BCC" w:rsidRPr="000B5BCC" w:rsidRDefault="000B5BCC" w:rsidP="000B5BCC">
      <w:pPr>
        <w:widowControl w:val="0"/>
        <w:autoSpaceDE w:val="0"/>
        <w:autoSpaceDN w:val="0"/>
        <w:spacing w:before="73" w:after="0" w:line="240" w:lineRule="auto"/>
        <w:jc w:val="both"/>
        <w:rPr>
          <w:rFonts w:ascii="Cambria" w:eastAsia="Times New Roman" w:hAnsi="Cambria" w:cs="Times New Roman"/>
          <w:sz w:val="20"/>
          <w:szCs w:val="20"/>
          <w:lang w:bidi="ar-SA"/>
        </w:rPr>
        <w:sectPr w:rsidR="000B5BCC" w:rsidRPr="000B5BCC" w:rsidSect="000B5BCC">
          <w:pgSz w:w="11910" w:h="16840"/>
          <w:pgMar w:top="1300" w:right="740" w:bottom="980" w:left="740" w:header="850" w:footer="782" w:gutter="0"/>
          <w:cols w:space="88"/>
        </w:sectPr>
      </w:pPr>
    </w:p>
    <w:p w14:paraId="76264C23" w14:textId="77777777" w:rsidR="000B5BCC" w:rsidRDefault="000B5BCC" w:rsidP="00727E53">
      <w:pPr>
        <w:widowControl w:val="0"/>
        <w:autoSpaceDE w:val="0"/>
        <w:autoSpaceDN w:val="0"/>
        <w:spacing w:before="73" w:after="0" w:line="240" w:lineRule="auto"/>
        <w:jc w:val="both"/>
        <w:rPr>
          <w:rFonts w:ascii="Cambria" w:eastAsia="Times New Roman" w:hAnsi="Cambria" w:cs="Times New Roman"/>
          <w:b/>
          <w:bCs/>
          <w:noProof/>
          <w:lang w:bidi="ar-SA"/>
        </w:rPr>
      </w:pPr>
    </w:p>
    <w:p w14:paraId="4AFFB667" w14:textId="4F0578F1" w:rsidR="00BA3818" w:rsidRPr="00727E53" w:rsidRDefault="00727E53" w:rsidP="00BA3818">
      <w:pPr>
        <w:widowControl w:val="0"/>
        <w:autoSpaceDE w:val="0"/>
        <w:autoSpaceDN w:val="0"/>
        <w:spacing w:before="73" w:after="0" w:line="240" w:lineRule="auto"/>
        <w:jc w:val="both"/>
        <w:rPr>
          <w:rFonts w:ascii="Cambria" w:eastAsia="Times New Roman" w:hAnsi="Cambria" w:cs="Times New Roman"/>
          <w:b/>
          <w:bCs/>
          <w:noProof/>
          <w:lang w:bidi="ar-SA"/>
        </w:rPr>
      </w:pPr>
      <w:r>
        <w:rPr>
          <w:rFonts w:ascii="Cambria" w:eastAsia="Times New Roman" w:hAnsi="Cambria" w:cs="Times New Roman"/>
          <w:b/>
          <w:bCs/>
          <w:noProof/>
          <w:lang w:bidi="ar-SA"/>
        </w:rPr>
        <w:t>References:</w:t>
      </w:r>
    </w:p>
    <w:p w14:paraId="5B75F7E4" w14:textId="596DAD08" w:rsidR="00BA3818" w:rsidRDefault="00BA3818"/>
    <w:p w14:paraId="5F93EF2F" w14:textId="51FD59F7" w:rsidR="00BA3818" w:rsidRDefault="00BA3818" w:rsidP="00BA3818">
      <w:pPr>
        <w:widowControl w:val="0"/>
        <w:autoSpaceDE w:val="0"/>
        <w:autoSpaceDN w:val="0"/>
        <w:spacing w:after="0" w:line="240" w:lineRule="auto"/>
        <w:ind w:hanging="640"/>
        <w:rPr>
          <w:rFonts w:ascii="Cambria" w:eastAsia="Times New Roman" w:hAnsi="Cambria" w:cs="Times New Roman"/>
          <w:sz w:val="17"/>
          <w:szCs w:val="17"/>
          <w:lang w:bidi="ar-SA"/>
        </w:rPr>
      </w:pPr>
      <w:r w:rsidRPr="00BA3818">
        <w:rPr>
          <w:rFonts w:ascii="Cambria" w:eastAsia="Times New Roman" w:hAnsi="Cambria" w:cs="Times New Roman"/>
          <w:sz w:val="17"/>
          <w:szCs w:val="17"/>
          <w:lang w:bidi="ar-SA"/>
        </w:rPr>
        <w:t>[32]</w:t>
      </w:r>
      <w:r w:rsidRPr="00BA3818">
        <w:rPr>
          <w:rFonts w:ascii="Cambria" w:eastAsia="Times New Roman" w:hAnsi="Cambria" w:cs="Times New Roman"/>
          <w:sz w:val="17"/>
          <w:szCs w:val="17"/>
          <w:lang w:bidi="ar-SA"/>
        </w:rPr>
        <w:tab/>
        <w:t xml:space="preserve">Popp Z, Low S, </w:t>
      </w:r>
      <w:proofErr w:type="spellStart"/>
      <w:r w:rsidRPr="00BA3818">
        <w:rPr>
          <w:rFonts w:ascii="Cambria" w:eastAsia="Times New Roman" w:hAnsi="Cambria" w:cs="Times New Roman"/>
          <w:sz w:val="17"/>
          <w:szCs w:val="17"/>
          <w:lang w:bidi="ar-SA"/>
        </w:rPr>
        <w:t>Igwe</w:t>
      </w:r>
      <w:proofErr w:type="spellEnd"/>
      <w:r w:rsidRPr="00BA3818">
        <w:rPr>
          <w:rFonts w:ascii="Cambria" w:eastAsia="Times New Roman" w:hAnsi="Cambria" w:cs="Times New Roman"/>
          <w:sz w:val="17"/>
          <w:szCs w:val="17"/>
          <w:lang w:bidi="ar-SA"/>
        </w:rPr>
        <w:t xml:space="preserve"> A, Rahman MS, Kim M, Khan R, et al. Shifting From Active to Passive Monitoring of Alzheimer Disease: The State of the Research. J Am Heart Assoc 2024;13. https://doi.org/10.1161/JAHA.123.031247/ASSET/24EDDB97-F7FF-408E-B73F-DFE258A7B0E2/ASSETS/GRAPHIC/JAH39047-FIG-0002.PNG.</w:t>
      </w:r>
    </w:p>
    <w:p w14:paraId="668A2304" w14:textId="77777777" w:rsidR="00BA3818" w:rsidRPr="00BA3818" w:rsidRDefault="00BA3818" w:rsidP="00BA3818">
      <w:pPr>
        <w:widowControl w:val="0"/>
        <w:autoSpaceDE w:val="0"/>
        <w:autoSpaceDN w:val="0"/>
        <w:spacing w:after="0" w:line="240" w:lineRule="auto"/>
        <w:ind w:hanging="640"/>
        <w:rPr>
          <w:rFonts w:ascii="Cambria" w:eastAsia="Times New Roman" w:hAnsi="Cambria" w:cs="Times New Roman"/>
          <w:sz w:val="17"/>
          <w:szCs w:val="17"/>
          <w:lang w:bidi="ar-SA"/>
        </w:rPr>
      </w:pPr>
      <w:r w:rsidRPr="00BA3818">
        <w:rPr>
          <w:rFonts w:ascii="Cambria" w:eastAsia="Times New Roman" w:hAnsi="Cambria" w:cs="Times New Roman"/>
          <w:sz w:val="17"/>
          <w:szCs w:val="17"/>
          <w:lang w:bidi="ar-SA"/>
        </w:rPr>
        <w:t>[38]</w:t>
      </w:r>
      <w:r w:rsidRPr="00BA3818">
        <w:rPr>
          <w:rFonts w:ascii="Cambria" w:eastAsia="Times New Roman" w:hAnsi="Cambria" w:cs="Times New Roman"/>
          <w:sz w:val="17"/>
          <w:szCs w:val="17"/>
          <w:lang w:bidi="ar-SA"/>
        </w:rPr>
        <w:tab/>
        <w:t xml:space="preserve">Fares N, </w:t>
      </w:r>
      <w:proofErr w:type="spellStart"/>
      <w:r w:rsidRPr="00BA3818">
        <w:rPr>
          <w:rFonts w:ascii="Cambria" w:eastAsia="Times New Roman" w:hAnsi="Cambria" w:cs="Times New Roman"/>
          <w:sz w:val="17"/>
          <w:szCs w:val="17"/>
          <w:lang w:bidi="ar-SA"/>
        </w:rPr>
        <w:t>Sherratt</w:t>
      </w:r>
      <w:proofErr w:type="spellEnd"/>
      <w:r w:rsidRPr="00BA3818">
        <w:rPr>
          <w:rFonts w:ascii="Cambria" w:eastAsia="Times New Roman" w:hAnsi="Cambria" w:cs="Times New Roman"/>
          <w:sz w:val="17"/>
          <w:szCs w:val="17"/>
          <w:lang w:bidi="ar-SA"/>
        </w:rPr>
        <w:t xml:space="preserve"> RS, </w:t>
      </w:r>
      <w:proofErr w:type="spellStart"/>
      <w:r w:rsidRPr="00BA3818">
        <w:rPr>
          <w:rFonts w:ascii="Cambria" w:eastAsia="Times New Roman" w:hAnsi="Cambria" w:cs="Times New Roman"/>
          <w:sz w:val="17"/>
          <w:szCs w:val="17"/>
          <w:lang w:bidi="ar-SA"/>
        </w:rPr>
        <w:t>Elhajj</w:t>
      </w:r>
      <w:proofErr w:type="spellEnd"/>
      <w:r w:rsidRPr="00BA3818">
        <w:rPr>
          <w:rFonts w:ascii="Cambria" w:eastAsia="Times New Roman" w:hAnsi="Cambria" w:cs="Times New Roman"/>
          <w:sz w:val="17"/>
          <w:szCs w:val="17"/>
          <w:lang w:bidi="ar-SA"/>
        </w:rPr>
        <w:t xml:space="preserve"> IH. Directing and Orienting ICT Healthcare Solutions to Address the Needs of the Aging Population. Healthcare 2021, Vol 9, Page 147 2021;9:147. https://doi.org/10.3390/HEALTHCARE9020147.</w:t>
      </w:r>
    </w:p>
    <w:p w14:paraId="5C6E31B5" w14:textId="77777777" w:rsidR="00BA3818" w:rsidRPr="00BA3818" w:rsidRDefault="00BA3818" w:rsidP="00BA3818">
      <w:pPr>
        <w:widowControl w:val="0"/>
        <w:autoSpaceDE w:val="0"/>
        <w:autoSpaceDN w:val="0"/>
        <w:spacing w:after="0" w:line="240" w:lineRule="auto"/>
        <w:ind w:hanging="640"/>
        <w:rPr>
          <w:rFonts w:ascii="Cambria" w:eastAsia="Times New Roman" w:hAnsi="Cambria" w:cs="Times New Roman"/>
          <w:sz w:val="17"/>
          <w:szCs w:val="17"/>
          <w:lang w:bidi="ar-SA"/>
        </w:rPr>
      </w:pPr>
      <w:r w:rsidRPr="00BA3818">
        <w:rPr>
          <w:rFonts w:ascii="Cambria" w:eastAsia="Times New Roman" w:hAnsi="Cambria" w:cs="Times New Roman"/>
          <w:sz w:val="17"/>
          <w:szCs w:val="17"/>
          <w:lang w:bidi="ar-SA"/>
        </w:rPr>
        <w:t>[39]</w:t>
      </w:r>
      <w:r w:rsidRPr="00BA3818">
        <w:rPr>
          <w:rFonts w:ascii="Cambria" w:eastAsia="Times New Roman" w:hAnsi="Cambria" w:cs="Times New Roman"/>
          <w:sz w:val="17"/>
          <w:szCs w:val="17"/>
          <w:lang w:bidi="ar-SA"/>
        </w:rPr>
        <w:tab/>
      </w:r>
      <w:proofErr w:type="spellStart"/>
      <w:r w:rsidRPr="00BA3818">
        <w:rPr>
          <w:rFonts w:ascii="Cambria" w:eastAsia="Times New Roman" w:hAnsi="Cambria" w:cs="Times New Roman"/>
          <w:sz w:val="17"/>
          <w:szCs w:val="17"/>
          <w:lang w:bidi="ar-SA"/>
        </w:rPr>
        <w:t>Anghel</w:t>
      </w:r>
      <w:proofErr w:type="spellEnd"/>
      <w:r w:rsidRPr="00BA3818">
        <w:rPr>
          <w:rFonts w:ascii="Cambria" w:eastAsia="Times New Roman" w:hAnsi="Cambria" w:cs="Times New Roman"/>
          <w:sz w:val="17"/>
          <w:szCs w:val="17"/>
          <w:lang w:bidi="ar-SA"/>
        </w:rPr>
        <w:t xml:space="preserve"> I, </w:t>
      </w:r>
      <w:proofErr w:type="spellStart"/>
      <w:r w:rsidRPr="00BA3818">
        <w:rPr>
          <w:rFonts w:ascii="Cambria" w:eastAsia="Times New Roman" w:hAnsi="Cambria" w:cs="Times New Roman"/>
          <w:sz w:val="17"/>
          <w:szCs w:val="17"/>
          <w:lang w:bidi="ar-SA"/>
        </w:rPr>
        <w:t>Cioara</w:t>
      </w:r>
      <w:proofErr w:type="spellEnd"/>
      <w:r w:rsidRPr="00BA3818">
        <w:rPr>
          <w:rFonts w:ascii="Cambria" w:eastAsia="Times New Roman" w:hAnsi="Cambria" w:cs="Times New Roman"/>
          <w:sz w:val="17"/>
          <w:szCs w:val="17"/>
          <w:lang w:bidi="ar-SA"/>
        </w:rPr>
        <w:t xml:space="preserve"> T, Moldovan D, </w:t>
      </w:r>
      <w:proofErr w:type="spellStart"/>
      <w:r w:rsidRPr="00BA3818">
        <w:rPr>
          <w:rFonts w:ascii="Cambria" w:eastAsia="Times New Roman" w:hAnsi="Cambria" w:cs="Times New Roman"/>
          <w:sz w:val="17"/>
          <w:szCs w:val="17"/>
          <w:lang w:bidi="ar-SA"/>
        </w:rPr>
        <w:t>Antal</w:t>
      </w:r>
      <w:proofErr w:type="spellEnd"/>
      <w:r w:rsidRPr="00BA3818">
        <w:rPr>
          <w:rFonts w:ascii="Cambria" w:eastAsia="Times New Roman" w:hAnsi="Cambria" w:cs="Times New Roman"/>
          <w:sz w:val="17"/>
          <w:szCs w:val="17"/>
          <w:lang w:bidi="ar-SA"/>
        </w:rPr>
        <w:t xml:space="preserve"> M, Pop CD, </w:t>
      </w:r>
      <w:proofErr w:type="spellStart"/>
      <w:r w:rsidRPr="00BA3818">
        <w:rPr>
          <w:rFonts w:ascii="Cambria" w:eastAsia="Times New Roman" w:hAnsi="Cambria" w:cs="Times New Roman"/>
          <w:sz w:val="17"/>
          <w:szCs w:val="17"/>
          <w:lang w:bidi="ar-SA"/>
        </w:rPr>
        <w:t>Salomie</w:t>
      </w:r>
      <w:proofErr w:type="spellEnd"/>
      <w:r w:rsidRPr="00BA3818">
        <w:rPr>
          <w:rFonts w:ascii="Cambria" w:eastAsia="Times New Roman" w:hAnsi="Cambria" w:cs="Times New Roman"/>
          <w:sz w:val="17"/>
          <w:szCs w:val="17"/>
          <w:lang w:bidi="ar-SA"/>
        </w:rPr>
        <w:t xml:space="preserve"> I, et al. Smart Environments and Social Robots for Age-Friendly Integrated Care Services. International Journal of Environmental Research and Public Health 2020, Vol 17, Page 3801 2020;17:3801. https://doi.org/10.3390/IJERPH17113801.</w:t>
      </w:r>
    </w:p>
    <w:p w14:paraId="67BD13EF" w14:textId="77777777" w:rsidR="00BA3818" w:rsidRPr="00BA3818" w:rsidRDefault="00BA3818" w:rsidP="00BA3818">
      <w:pPr>
        <w:widowControl w:val="0"/>
        <w:autoSpaceDE w:val="0"/>
        <w:autoSpaceDN w:val="0"/>
        <w:spacing w:after="0" w:line="240" w:lineRule="auto"/>
        <w:ind w:hanging="640"/>
        <w:rPr>
          <w:rFonts w:ascii="Cambria" w:eastAsia="Times New Roman" w:hAnsi="Cambria" w:cs="Times New Roman"/>
          <w:sz w:val="17"/>
          <w:szCs w:val="17"/>
          <w:lang w:bidi="ar-SA"/>
        </w:rPr>
      </w:pPr>
      <w:r w:rsidRPr="00BA3818">
        <w:rPr>
          <w:rFonts w:ascii="Cambria" w:eastAsia="Times New Roman" w:hAnsi="Cambria" w:cs="Times New Roman"/>
          <w:sz w:val="17"/>
          <w:szCs w:val="17"/>
          <w:lang w:bidi="ar-SA"/>
        </w:rPr>
        <w:t>[41]</w:t>
      </w:r>
      <w:r w:rsidRPr="00BA3818">
        <w:rPr>
          <w:rFonts w:ascii="Cambria" w:eastAsia="Times New Roman" w:hAnsi="Cambria" w:cs="Times New Roman"/>
          <w:sz w:val="17"/>
          <w:szCs w:val="17"/>
          <w:lang w:bidi="ar-SA"/>
        </w:rPr>
        <w:tab/>
        <w:t xml:space="preserve">Tong K, Attenborough K, Sharp D, </w:t>
      </w:r>
      <w:proofErr w:type="spellStart"/>
      <w:r w:rsidRPr="00BA3818">
        <w:rPr>
          <w:rFonts w:ascii="Cambria" w:eastAsia="Times New Roman" w:hAnsi="Cambria" w:cs="Times New Roman"/>
          <w:sz w:val="17"/>
          <w:szCs w:val="17"/>
          <w:lang w:bidi="ar-SA"/>
        </w:rPr>
        <w:t>Taherzadeh</w:t>
      </w:r>
      <w:proofErr w:type="spellEnd"/>
      <w:r w:rsidRPr="00BA3818">
        <w:rPr>
          <w:rFonts w:ascii="Cambria" w:eastAsia="Times New Roman" w:hAnsi="Cambria" w:cs="Times New Roman"/>
          <w:sz w:val="17"/>
          <w:szCs w:val="17"/>
          <w:lang w:bidi="ar-SA"/>
        </w:rPr>
        <w:t xml:space="preserve"> S, Deepak-Gopinath M, </w:t>
      </w:r>
      <w:proofErr w:type="spellStart"/>
      <w:r w:rsidRPr="00BA3818">
        <w:rPr>
          <w:rFonts w:ascii="Cambria" w:eastAsia="Times New Roman" w:hAnsi="Cambria" w:cs="Times New Roman"/>
          <w:sz w:val="17"/>
          <w:szCs w:val="17"/>
          <w:lang w:bidi="ar-SA"/>
        </w:rPr>
        <w:t>Vseteckova</w:t>
      </w:r>
      <w:proofErr w:type="spellEnd"/>
      <w:r w:rsidRPr="00BA3818">
        <w:rPr>
          <w:rFonts w:ascii="Cambria" w:eastAsia="Times New Roman" w:hAnsi="Cambria" w:cs="Times New Roman"/>
          <w:sz w:val="17"/>
          <w:szCs w:val="17"/>
          <w:lang w:bidi="ar-SA"/>
        </w:rPr>
        <w:t xml:space="preserve"> J. Acceptability of Remote Monitoring in Assisted Living/Smart Homes in the United Kingdom and Associated Use of Sounds and Vibrations—A Systematic Review. Applied Sciences (Switzerland) </w:t>
      </w:r>
      <w:proofErr w:type="gramStart"/>
      <w:r w:rsidRPr="00BA3818">
        <w:rPr>
          <w:rFonts w:ascii="Cambria" w:eastAsia="Times New Roman" w:hAnsi="Cambria" w:cs="Times New Roman"/>
          <w:sz w:val="17"/>
          <w:szCs w:val="17"/>
          <w:lang w:bidi="ar-SA"/>
        </w:rPr>
        <w:t>2024;14:843</w:t>
      </w:r>
      <w:proofErr w:type="gramEnd"/>
      <w:r w:rsidRPr="00BA3818">
        <w:rPr>
          <w:rFonts w:ascii="Cambria" w:eastAsia="Times New Roman" w:hAnsi="Cambria" w:cs="Times New Roman"/>
          <w:sz w:val="17"/>
          <w:szCs w:val="17"/>
          <w:lang w:bidi="ar-SA"/>
        </w:rPr>
        <w:t>. https://doi.org/10.3390/APP14020843/S1.</w:t>
      </w:r>
    </w:p>
    <w:p w14:paraId="5BB2AB23" w14:textId="77777777" w:rsidR="00BA3818" w:rsidRPr="00BA3818" w:rsidRDefault="00BA3818" w:rsidP="00BA3818">
      <w:pPr>
        <w:widowControl w:val="0"/>
        <w:autoSpaceDE w:val="0"/>
        <w:autoSpaceDN w:val="0"/>
        <w:spacing w:after="0" w:line="240" w:lineRule="auto"/>
        <w:ind w:hanging="640"/>
        <w:rPr>
          <w:rFonts w:ascii="Cambria" w:eastAsia="Times New Roman" w:hAnsi="Cambria" w:cs="Times New Roman"/>
          <w:sz w:val="17"/>
          <w:szCs w:val="17"/>
          <w:lang w:bidi="ar-SA"/>
        </w:rPr>
      </w:pPr>
      <w:r w:rsidRPr="00BA3818">
        <w:rPr>
          <w:rFonts w:ascii="Cambria" w:eastAsia="Times New Roman" w:hAnsi="Cambria" w:cs="Times New Roman"/>
          <w:sz w:val="17"/>
          <w:szCs w:val="17"/>
          <w:lang w:bidi="ar-SA"/>
        </w:rPr>
        <w:t>[42]</w:t>
      </w:r>
      <w:r w:rsidRPr="00BA3818">
        <w:rPr>
          <w:rFonts w:ascii="Cambria" w:eastAsia="Times New Roman" w:hAnsi="Cambria" w:cs="Times New Roman"/>
          <w:sz w:val="17"/>
          <w:szCs w:val="17"/>
          <w:lang w:bidi="ar-SA"/>
        </w:rPr>
        <w:tab/>
        <w:t xml:space="preserve">Read E, Woolsey C, </w:t>
      </w:r>
      <w:proofErr w:type="spellStart"/>
      <w:r w:rsidRPr="00BA3818">
        <w:rPr>
          <w:rFonts w:ascii="Cambria" w:eastAsia="Times New Roman" w:hAnsi="Cambria" w:cs="Times New Roman"/>
          <w:sz w:val="17"/>
          <w:szCs w:val="17"/>
          <w:lang w:bidi="ar-SA"/>
        </w:rPr>
        <w:t>Donelle</w:t>
      </w:r>
      <w:proofErr w:type="spellEnd"/>
      <w:r w:rsidRPr="00BA3818">
        <w:rPr>
          <w:rFonts w:ascii="Cambria" w:eastAsia="Times New Roman" w:hAnsi="Cambria" w:cs="Times New Roman"/>
          <w:sz w:val="17"/>
          <w:szCs w:val="17"/>
          <w:lang w:bidi="ar-SA"/>
        </w:rPr>
        <w:t xml:space="preserve"> L, Weeks L, </w:t>
      </w:r>
      <w:proofErr w:type="spellStart"/>
      <w:r w:rsidRPr="00BA3818">
        <w:rPr>
          <w:rFonts w:ascii="Cambria" w:eastAsia="Times New Roman" w:hAnsi="Cambria" w:cs="Times New Roman"/>
          <w:sz w:val="17"/>
          <w:szCs w:val="17"/>
          <w:lang w:bidi="ar-SA"/>
        </w:rPr>
        <w:t>Chinho</w:t>
      </w:r>
      <w:proofErr w:type="spellEnd"/>
      <w:r w:rsidRPr="00BA3818">
        <w:rPr>
          <w:rFonts w:ascii="Cambria" w:eastAsia="Times New Roman" w:hAnsi="Cambria" w:cs="Times New Roman"/>
          <w:sz w:val="17"/>
          <w:szCs w:val="17"/>
          <w:lang w:bidi="ar-SA"/>
        </w:rPr>
        <w:t xml:space="preserve"> N. Passive Remote Monitoring and Aging in Place: A Scoping Review. Can J Aging </w:t>
      </w:r>
      <w:proofErr w:type="gramStart"/>
      <w:r w:rsidRPr="00BA3818">
        <w:rPr>
          <w:rFonts w:ascii="Cambria" w:eastAsia="Times New Roman" w:hAnsi="Cambria" w:cs="Times New Roman"/>
          <w:sz w:val="17"/>
          <w:szCs w:val="17"/>
          <w:lang w:bidi="ar-SA"/>
        </w:rPr>
        <w:t>2023;42:20</w:t>
      </w:r>
      <w:proofErr w:type="gramEnd"/>
      <w:r w:rsidRPr="00BA3818">
        <w:rPr>
          <w:rFonts w:ascii="Cambria" w:eastAsia="Times New Roman" w:hAnsi="Cambria" w:cs="Times New Roman"/>
          <w:sz w:val="17"/>
          <w:szCs w:val="17"/>
          <w:lang w:bidi="ar-SA"/>
        </w:rPr>
        <w:t>–32. https://doi.org/10.1017/S0714980822000198.</w:t>
      </w:r>
    </w:p>
    <w:p w14:paraId="705C4C75" w14:textId="77777777" w:rsidR="00BA3818" w:rsidRPr="00BA3818" w:rsidRDefault="00BA3818" w:rsidP="00BA3818">
      <w:pPr>
        <w:widowControl w:val="0"/>
        <w:autoSpaceDE w:val="0"/>
        <w:autoSpaceDN w:val="0"/>
        <w:spacing w:after="0" w:line="240" w:lineRule="auto"/>
        <w:ind w:hanging="640"/>
        <w:rPr>
          <w:rFonts w:ascii="Cambria" w:eastAsia="Times New Roman" w:hAnsi="Cambria" w:cs="Times New Roman"/>
          <w:sz w:val="17"/>
          <w:szCs w:val="17"/>
          <w:lang w:bidi="ar-SA"/>
        </w:rPr>
      </w:pPr>
      <w:r w:rsidRPr="00BA3818">
        <w:rPr>
          <w:rFonts w:ascii="Cambria" w:eastAsia="Times New Roman" w:hAnsi="Cambria" w:cs="Times New Roman"/>
          <w:sz w:val="17"/>
          <w:szCs w:val="17"/>
          <w:lang w:bidi="ar-SA"/>
        </w:rPr>
        <w:t>[43]</w:t>
      </w:r>
      <w:r w:rsidRPr="00BA3818">
        <w:rPr>
          <w:rFonts w:ascii="Cambria" w:eastAsia="Times New Roman" w:hAnsi="Cambria" w:cs="Times New Roman"/>
          <w:sz w:val="17"/>
          <w:szCs w:val="17"/>
          <w:lang w:bidi="ar-SA"/>
        </w:rPr>
        <w:tab/>
      </w:r>
      <w:proofErr w:type="spellStart"/>
      <w:r w:rsidRPr="00BA3818">
        <w:rPr>
          <w:rFonts w:ascii="Cambria" w:eastAsia="Times New Roman" w:hAnsi="Cambria" w:cs="Times New Roman"/>
          <w:sz w:val="17"/>
          <w:szCs w:val="17"/>
          <w:lang w:bidi="ar-SA"/>
        </w:rPr>
        <w:t>Shiwani</w:t>
      </w:r>
      <w:proofErr w:type="spellEnd"/>
      <w:r w:rsidRPr="00BA3818">
        <w:rPr>
          <w:rFonts w:ascii="Cambria" w:eastAsia="Times New Roman" w:hAnsi="Cambria" w:cs="Times New Roman"/>
          <w:sz w:val="17"/>
          <w:szCs w:val="17"/>
          <w:lang w:bidi="ar-SA"/>
        </w:rPr>
        <w:t xml:space="preserve"> T, </w:t>
      </w:r>
      <w:proofErr w:type="spellStart"/>
      <w:r w:rsidRPr="00BA3818">
        <w:rPr>
          <w:rFonts w:ascii="Cambria" w:eastAsia="Times New Roman" w:hAnsi="Cambria" w:cs="Times New Roman"/>
          <w:sz w:val="17"/>
          <w:szCs w:val="17"/>
          <w:lang w:bidi="ar-SA"/>
        </w:rPr>
        <w:t>Relton</w:t>
      </w:r>
      <w:proofErr w:type="spellEnd"/>
      <w:r w:rsidRPr="00BA3818">
        <w:rPr>
          <w:rFonts w:ascii="Cambria" w:eastAsia="Times New Roman" w:hAnsi="Cambria" w:cs="Times New Roman"/>
          <w:sz w:val="17"/>
          <w:szCs w:val="17"/>
          <w:lang w:bidi="ar-SA"/>
        </w:rPr>
        <w:t xml:space="preserve"> S, Evans R, Kale A, Heaven A, Clegg A, et al. New Horizons in artificial intelligence in the healthcare of older people. Age Ageing 2023;52. https://doi.org/10.1093/AGEING/AFAD219.</w:t>
      </w:r>
    </w:p>
    <w:p w14:paraId="1D9989D2" w14:textId="4AD4C4BD" w:rsidR="00BA3818" w:rsidRPr="00BA3818" w:rsidRDefault="00BA3818" w:rsidP="00BA3818">
      <w:pPr>
        <w:widowControl w:val="0"/>
        <w:autoSpaceDE w:val="0"/>
        <w:autoSpaceDN w:val="0"/>
        <w:spacing w:after="0" w:line="240" w:lineRule="auto"/>
        <w:ind w:hanging="640"/>
        <w:rPr>
          <w:rFonts w:ascii="Cambria" w:eastAsia="Times New Roman" w:hAnsi="Cambria" w:cs="Times New Roman"/>
          <w:sz w:val="17"/>
          <w:szCs w:val="17"/>
          <w:lang w:bidi="ar-SA"/>
        </w:rPr>
      </w:pPr>
      <w:r w:rsidRPr="00BA3818">
        <w:rPr>
          <w:rFonts w:ascii="Cambria" w:eastAsia="Times New Roman" w:hAnsi="Cambria" w:cs="Times New Roman"/>
          <w:sz w:val="17"/>
          <w:szCs w:val="17"/>
          <w:lang w:bidi="ar-SA"/>
        </w:rPr>
        <w:t>[44]</w:t>
      </w:r>
      <w:r w:rsidRPr="00BA3818">
        <w:rPr>
          <w:rFonts w:ascii="Cambria" w:eastAsia="Times New Roman" w:hAnsi="Cambria" w:cs="Times New Roman"/>
          <w:sz w:val="17"/>
          <w:szCs w:val="17"/>
          <w:lang w:bidi="ar-SA"/>
        </w:rPr>
        <w:tab/>
        <w:t xml:space="preserve">Purohit P, </w:t>
      </w:r>
      <w:proofErr w:type="spellStart"/>
      <w:r w:rsidRPr="00BA3818">
        <w:rPr>
          <w:rFonts w:ascii="Cambria" w:eastAsia="Times New Roman" w:hAnsi="Cambria" w:cs="Times New Roman"/>
          <w:sz w:val="17"/>
          <w:szCs w:val="17"/>
          <w:lang w:bidi="ar-SA"/>
        </w:rPr>
        <w:t>Khanpara</w:t>
      </w:r>
      <w:proofErr w:type="spellEnd"/>
      <w:r w:rsidRPr="00BA3818">
        <w:rPr>
          <w:rFonts w:ascii="Cambria" w:eastAsia="Times New Roman" w:hAnsi="Cambria" w:cs="Times New Roman"/>
          <w:sz w:val="17"/>
          <w:szCs w:val="17"/>
          <w:lang w:bidi="ar-SA"/>
        </w:rPr>
        <w:t xml:space="preserve"> P, Patel U, </w:t>
      </w:r>
      <w:proofErr w:type="spellStart"/>
      <w:r w:rsidRPr="00BA3818">
        <w:rPr>
          <w:rFonts w:ascii="Cambria" w:eastAsia="Times New Roman" w:hAnsi="Cambria" w:cs="Times New Roman"/>
          <w:sz w:val="17"/>
          <w:szCs w:val="17"/>
          <w:lang w:bidi="ar-SA"/>
        </w:rPr>
        <w:t>Kathiria</w:t>
      </w:r>
      <w:proofErr w:type="spellEnd"/>
      <w:r w:rsidRPr="00BA3818">
        <w:rPr>
          <w:rFonts w:ascii="Cambria" w:eastAsia="Times New Roman" w:hAnsi="Cambria" w:cs="Times New Roman"/>
          <w:sz w:val="17"/>
          <w:szCs w:val="17"/>
          <w:lang w:bidi="ar-SA"/>
        </w:rPr>
        <w:t xml:space="preserve"> P. IoT based Ambient Assisted Living Technologies for Healthcare: Concepts and Design Challenges. 6th International Conference on I-SMAC (IoT in Social, Mobile, Analytics and Cloud), I-SMAC 2022 - Proceedings 2022:111–6. https://doi.org/10.1109/I-SMAC55078.2022.9987375.</w:t>
      </w:r>
    </w:p>
    <w:p w14:paraId="40FC1793" w14:textId="5F8C709B" w:rsidR="00BA3818" w:rsidRPr="00BA3818" w:rsidRDefault="00BA3818" w:rsidP="00BA3818">
      <w:pPr>
        <w:widowControl w:val="0"/>
        <w:autoSpaceDE w:val="0"/>
        <w:autoSpaceDN w:val="0"/>
        <w:spacing w:after="0" w:line="240" w:lineRule="auto"/>
        <w:ind w:hanging="640"/>
        <w:rPr>
          <w:rFonts w:ascii="Cambria" w:eastAsia="Times New Roman" w:hAnsi="Cambria" w:cs="Times New Roman"/>
          <w:sz w:val="17"/>
          <w:szCs w:val="17"/>
          <w:lang w:bidi="ar-SA"/>
        </w:rPr>
      </w:pPr>
      <w:r w:rsidRPr="00BA3818">
        <w:rPr>
          <w:rFonts w:ascii="Cambria" w:eastAsia="Times New Roman" w:hAnsi="Cambria" w:cs="Times New Roman"/>
          <w:sz w:val="17"/>
          <w:szCs w:val="17"/>
          <w:lang w:bidi="ar-SA"/>
        </w:rPr>
        <w:t>[47]</w:t>
      </w:r>
      <w:r w:rsidRPr="00BA3818">
        <w:rPr>
          <w:rFonts w:ascii="Cambria" w:eastAsia="Times New Roman" w:hAnsi="Cambria" w:cs="Times New Roman"/>
          <w:sz w:val="17"/>
          <w:szCs w:val="17"/>
          <w:lang w:bidi="ar-SA"/>
        </w:rPr>
        <w:tab/>
        <w:t>Abdi S, de Witte L, Hawley M. Emerging Technologies With Potential Care and Support Applications for Older People: Review of Gray Literature. JMIR Aging 2020;</w:t>
      </w:r>
      <w:proofErr w:type="gramStart"/>
      <w:r w:rsidRPr="00BA3818">
        <w:rPr>
          <w:rFonts w:ascii="Cambria" w:eastAsia="Times New Roman" w:hAnsi="Cambria" w:cs="Times New Roman"/>
          <w:sz w:val="17"/>
          <w:szCs w:val="17"/>
          <w:lang w:bidi="ar-SA"/>
        </w:rPr>
        <w:t>3:e</w:t>
      </w:r>
      <w:proofErr w:type="gramEnd"/>
      <w:r w:rsidRPr="00BA3818">
        <w:rPr>
          <w:rFonts w:ascii="Cambria" w:eastAsia="Times New Roman" w:hAnsi="Cambria" w:cs="Times New Roman"/>
          <w:sz w:val="17"/>
          <w:szCs w:val="17"/>
          <w:lang w:bidi="ar-SA"/>
        </w:rPr>
        <w:t>17286. https://doi.org/10.2196/17286.</w:t>
      </w:r>
    </w:p>
    <w:p w14:paraId="22214682" w14:textId="77777777" w:rsidR="00BA3818" w:rsidRPr="00BA3818" w:rsidRDefault="00BA3818" w:rsidP="00BA3818">
      <w:pPr>
        <w:widowControl w:val="0"/>
        <w:autoSpaceDE w:val="0"/>
        <w:autoSpaceDN w:val="0"/>
        <w:spacing w:after="0" w:line="240" w:lineRule="auto"/>
        <w:ind w:hanging="640"/>
        <w:rPr>
          <w:rFonts w:ascii="Cambria" w:eastAsia="Times New Roman" w:hAnsi="Cambria" w:cs="Times New Roman"/>
          <w:sz w:val="17"/>
          <w:szCs w:val="17"/>
          <w:lang w:bidi="ar-SA"/>
        </w:rPr>
      </w:pPr>
      <w:r w:rsidRPr="00BA3818">
        <w:rPr>
          <w:rFonts w:ascii="Cambria" w:eastAsia="Times New Roman" w:hAnsi="Cambria" w:cs="Times New Roman"/>
          <w:sz w:val="17"/>
          <w:szCs w:val="17"/>
          <w:lang w:bidi="ar-SA"/>
        </w:rPr>
        <w:t>[50]</w:t>
      </w:r>
      <w:r w:rsidRPr="00BA3818">
        <w:rPr>
          <w:rFonts w:ascii="Cambria" w:eastAsia="Times New Roman" w:hAnsi="Cambria" w:cs="Times New Roman"/>
          <w:sz w:val="17"/>
          <w:szCs w:val="17"/>
          <w:lang w:bidi="ar-SA"/>
        </w:rPr>
        <w:tab/>
        <w:t xml:space="preserve">Cho E, Kim S, </w:t>
      </w:r>
      <w:proofErr w:type="spellStart"/>
      <w:r w:rsidRPr="00BA3818">
        <w:rPr>
          <w:rFonts w:ascii="Cambria" w:eastAsia="Times New Roman" w:hAnsi="Cambria" w:cs="Times New Roman"/>
          <w:sz w:val="17"/>
          <w:szCs w:val="17"/>
          <w:lang w:bidi="ar-SA"/>
        </w:rPr>
        <w:t>Heo</w:t>
      </w:r>
      <w:proofErr w:type="spellEnd"/>
      <w:r w:rsidRPr="00BA3818">
        <w:rPr>
          <w:rFonts w:ascii="Cambria" w:eastAsia="Times New Roman" w:hAnsi="Cambria" w:cs="Times New Roman"/>
          <w:sz w:val="17"/>
          <w:szCs w:val="17"/>
          <w:lang w:bidi="ar-SA"/>
        </w:rPr>
        <w:t xml:space="preserve"> SJ, Shin J, Hwang S, Kwon E, et al. Machine learning-based predictive models for the occurrence of behavioral and psychological symptoms of dementia: model development and validation. Scientific Reports 2023 13:1 </w:t>
      </w:r>
      <w:proofErr w:type="gramStart"/>
      <w:r w:rsidRPr="00BA3818">
        <w:rPr>
          <w:rFonts w:ascii="Cambria" w:eastAsia="Times New Roman" w:hAnsi="Cambria" w:cs="Times New Roman"/>
          <w:sz w:val="17"/>
          <w:szCs w:val="17"/>
          <w:lang w:bidi="ar-SA"/>
        </w:rPr>
        <w:t>2023;13:1</w:t>
      </w:r>
      <w:proofErr w:type="gramEnd"/>
      <w:r w:rsidRPr="00BA3818">
        <w:rPr>
          <w:rFonts w:ascii="Cambria" w:eastAsia="Times New Roman" w:hAnsi="Cambria" w:cs="Times New Roman"/>
          <w:sz w:val="17"/>
          <w:szCs w:val="17"/>
          <w:lang w:bidi="ar-SA"/>
        </w:rPr>
        <w:t>–12. https://doi.org/10.1038/s41598-023-35194-5.</w:t>
      </w:r>
    </w:p>
    <w:p w14:paraId="719AB67A" w14:textId="77777777" w:rsidR="00BA3818" w:rsidRPr="00BA3818" w:rsidRDefault="00BA3818" w:rsidP="00BA3818">
      <w:pPr>
        <w:widowControl w:val="0"/>
        <w:autoSpaceDE w:val="0"/>
        <w:autoSpaceDN w:val="0"/>
        <w:spacing w:after="0" w:line="240" w:lineRule="auto"/>
        <w:ind w:hanging="640"/>
        <w:rPr>
          <w:rFonts w:ascii="Cambria" w:eastAsia="Times New Roman" w:hAnsi="Cambria" w:cs="Times New Roman"/>
          <w:sz w:val="17"/>
          <w:szCs w:val="17"/>
          <w:lang w:bidi="ar-SA"/>
        </w:rPr>
      </w:pPr>
      <w:r w:rsidRPr="00BA3818">
        <w:rPr>
          <w:rFonts w:ascii="Cambria" w:eastAsia="Times New Roman" w:hAnsi="Cambria" w:cs="Times New Roman"/>
          <w:sz w:val="17"/>
          <w:szCs w:val="17"/>
          <w:lang w:bidi="ar-SA"/>
        </w:rPr>
        <w:t>[51]</w:t>
      </w:r>
      <w:r w:rsidRPr="00BA3818">
        <w:rPr>
          <w:rFonts w:ascii="Cambria" w:eastAsia="Times New Roman" w:hAnsi="Cambria" w:cs="Times New Roman"/>
          <w:sz w:val="17"/>
          <w:szCs w:val="17"/>
          <w:lang w:bidi="ar-SA"/>
        </w:rPr>
        <w:tab/>
      </w:r>
      <w:proofErr w:type="spellStart"/>
      <w:r w:rsidRPr="00BA3818">
        <w:rPr>
          <w:rFonts w:ascii="Cambria" w:eastAsia="Times New Roman" w:hAnsi="Cambria" w:cs="Times New Roman"/>
          <w:sz w:val="17"/>
          <w:szCs w:val="17"/>
          <w:lang w:bidi="ar-SA"/>
        </w:rPr>
        <w:t>Sapci</w:t>
      </w:r>
      <w:proofErr w:type="spellEnd"/>
      <w:r w:rsidRPr="00BA3818">
        <w:rPr>
          <w:rFonts w:ascii="Cambria" w:eastAsia="Times New Roman" w:hAnsi="Cambria" w:cs="Times New Roman"/>
          <w:sz w:val="17"/>
          <w:szCs w:val="17"/>
          <w:lang w:bidi="ar-SA"/>
        </w:rPr>
        <w:t xml:space="preserve"> AH, </w:t>
      </w:r>
      <w:proofErr w:type="spellStart"/>
      <w:r w:rsidRPr="00BA3818">
        <w:rPr>
          <w:rFonts w:ascii="Cambria" w:eastAsia="Times New Roman" w:hAnsi="Cambria" w:cs="Times New Roman"/>
          <w:sz w:val="17"/>
          <w:szCs w:val="17"/>
          <w:lang w:bidi="ar-SA"/>
        </w:rPr>
        <w:t>Sapci</w:t>
      </w:r>
      <w:proofErr w:type="spellEnd"/>
      <w:r w:rsidRPr="00BA3818">
        <w:rPr>
          <w:rFonts w:ascii="Cambria" w:eastAsia="Times New Roman" w:hAnsi="Cambria" w:cs="Times New Roman"/>
          <w:sz w:val="17"/>
          <w:szCs w:val="17"/>
          <w:lang w:bidi="ar-SA"/>
        </w:rPr>
        <w:t xml:space="preserve"> HA. Innovative Assisted Living Tools, Remote Monitoring Technologies, Artificial Intelligence-Driven Solutions, and Robotic Systems for Aging Societies: Systematic Review. JMIR Aging 2019;</w:t>
      </w:r>
      <w:proofErr w:type="gramStart"/>
      <w:r w:rsidRPr="00BA3818">
        <w:rPr>
          <w:rFonts w:ascii="Cambria" w:eastAsia="Times New Roman" w:hAnsi="Cambria" w:cs="Times New Roman"/>
          <w:sz w:val="17"/>
          <w:szCs w:val="17"/>
          <w:lang w:bidi="ar-SA"/>
        </w:rPr>
        <w:t>2:e</w:t>
      </w:r>
      <w:proofErr w:type="gramEnd"/>
      <w:r w:rsidRPr="00BA3818">
        <w:rPr>
          <w:rFonts w:ascii="Cambria" w:eastAsia="Times New Roman" w:hAnsi="Cambria" w:cs="Times New Roman"/>
          <w:sz w:val="17"/>
          <w:szCs w:val="17"/>
          <w:lang w:bidi="ar-SA"/>
        </w:rPr>
        <w:t>15429. https://doi.org/10.2196/15429.</w:t>
      </w:r>
    </w:p>
    <w:p w14:paraId="57574A93" w14:textId="77777777" w:rsidR="00BA3818" w:rsidRPr="00BA3818" w:rsidRDefault="00BA3818" w:rsidP="00BA3818">
      <w:pPr>
        <w:widowControl w:val="0"/>
        <w:autoSpaceDE w:val="0"/>
        <w:autoSpaceDN w:val="0"/>
        <w:spacing w:after="0" w:line="240" w:lineRule="auto"/>
        <w:ind w:hanging="640"/>
        <w:rPr>
          <w:rFonts w:ascii="Cambria" w:eastAsia="Times New Roman" w:hAnsi="Cambria" w:cs="Times New Roman"/>
          <w:sz w:val="17"/>
          <w:szCs w:val="17"/>
          <w:lang w:bidi="ar-SA"/>
        </w:rPr>
      </w:pPr>
      <w:r w:rsidRPr="00BA3818">
        <w:rPr>
          <w:rFonts w:ascii="Cambria" w:eastAsia="Times New Roman" w:hAnsi="Cambria" w:cs="Times New Roman"/>
          <w:sz w:val="17"/>
          <w:szCs w:val="17"/>
          <w:lang w:bidi="ar-SA"/>
        </w:rPr>
        <w:t>[52]</w:t>
      </w:r>
      <w:r w:rsidRPr="00BA3818">
        <w:rPr>
          <w:rFonts w:ascii="Cambria" w:eastAsia="Times New Roman" w:hAnsi="Cambria" w:cs="Times New Roman"/>
          <w:sz w:val="17"/>
          <w:szCs w:val="17"/>
          <w:lang w:bidi="ar-SA"/>
        </w:rPr>
        <w:tab/>
        <w:t>Li C, Wang J, Wang</w:t>
      </w:r>
      <w:r w:rsidRPr="00BA3818">
        <w:rPr>
          <w:rFonts w:ascii="Cambria" w:eastAsia="Times New Roman" w:hAnsi="Cambria" w:cs="Times New Roman"/>
          <w:sz w:val="17"/>
          <w:szCs w:val="17"/>
          <w:cs/>
          <w:lang w:bidi="ar-SA"/>
        </w:rPr>
        <w:t>‎</w:t>
      </w:r>
      <w:r w:rsidRPr="00BA3818">
        <w:rPr>
          <w:rFonts w:ascii="Cambria" w:eastAsia="Times New Roman" w:hAnsi="Cambria" w:cs="Times New Roman"/>
          <w:sz w:val="17"/>
          <w:szCs w:val="17"/>
          <w:lang w:bidi="ar-SA"/>
        </w:rPr>
        <w:t xml:space="preserve"> S, Zhang Y. A review of IoT applications in healthcare. Neurocomputing </w:t>
      </w:r>
      <w:proofErr w:type="gramStart"/>
      <w:r w:rsidRPr="00BA3818">
        <w:rPr>
          <w:rFonts w:ascii="Cambria" w:eastAsia="Times New Roman" w:hAnsi="Cambria" w:cs="Times New Roman"/>
          <w:sz w:val="17"/>
          <w:szCs w:val="17"/>
          <w:lang w:bidi="ar-SA"/>
        </w:rPr>
        <w:t>2024;565:127017</w:t>
      </w:r>
      <w:proofErr w:type="gramEnd"/>
      <w:r w:rsidRPr="00BA3818">
        <w:rPr>
          <w:rFonts w:ascii="Cambria" w:eastAsia="Times New Roman" w:hAnsi="Cambria" w:cs="Times New Roman"/>
          <w:sz w:val="17"/>
          <w:szCs w:val="17"/>
          <w:lang w:bidi="ar-SA"/>
        </w:rPr>
        <w:t>. https://doi.org/10.1016/J.NEUCOM.2023.127017.</w:t>
      </w:r>
    </w:p>
    <w:p w14:paraId="7F714CDE" w14:textId="77777777" w:rsidR="00BA3818" w:rsidRPr="00BA3818" w:rsidRDefault="00BA3818" w:rsidP="00BA3818">
      <w:pPr>
        <w:widowControl w:val="0"/>
        <w:autoSpaceDE w:val="0"/>
        <w:autoSpaceDN w:val="0"/>
        <w:spacing w:after="0" w:line="240" w:lineRule="auto"/>
        <w:ind w:hanging="640"/>
        <w:rPr>
          <w:rFonts w:ascii="Cambria" w:eastAsia="Times New Roman" w:hAnsi="Cambria" w:cs="Times New Roman"/>
          <w:sz w:val="17"/>
          <w:szCs w:val="17"/>
          <w:lang w:bidi="ar-SA"/>
        </w:rPr>
      </w:pPr>
    </w:p>
    <w:p w14:paraId="25CFB4AA" w14:textId="77777777" w:rsidR="00BA3818" w:rsidRDefault="00BA3818"/>
    <w:sectPr w:rsidR="00BA3818" w:rsidSect="00727E53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MxMLc0NTSzNDQxN7JQ0lEKTi0uzszPAykwrAUA6dcUFywAAAA="/>
  </w:docVars>
  <w:rsids>
    <w:rsidRoot w:val="00727E53"/>
    <w:rsid w:val="00044993"/>
    <w:rsid w:val="000B51EE"/>
    <w:rsid w:val="000B5BCC"/>
    <w:rsid w:val="002A5B32"/>
    <w:rsid w:val="006731FF"/>
    <w:rsid w:val="00727E53"/>
    <w:rsid w:val="00BA3818"/>
    <w:rsid w:val="00BF6629"/>
    <w:rsid w:val="00C91416"/>
    <w:rsid w:val="00E32951"/>
    <w:rsid w:val="00F35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3F5DE6"/>
  <w15:chartTrackingRefBased/>
  <w15:docId w15:val="{9C1B4D96-5837-4E5B-A82A-30611C5A85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7E5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IN" w:eastAsia="en-IN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27E5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27E5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98F5E1C47328417F9C28BBC035510E1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DF8AE04-0430-463A-94B3-9623F4C440CC}"/>
      </w:docPartPr>
      <w:docPartBody>
        <w:p w:rsidR="00000000" w:rsidRDefault="00282FA0" w:rsidP="00282FA0">
          <w:pPr>
            <w:pStyle w:val="98F5E1C47328417F9C28BBC035510E16"/>
          </w:pPr>
          <w:r w:rsidRPr="00BA56D6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2FA0"/>
    <w:rsid w:val="00282FA0"/>
    <w:rsid w:val="00D64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8"/>
        <w:lang w:val="en-US" w:eastAsia="en-US" w:bidi="bn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Vrind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282FA0"/>
    <w:rPr>
      <w:color w:val="808080"/>
    </w:rPr>
  </w:style>
  <w:style w:type="paragraph" w:customStyle="1" w:styleId="AE9BDD2C4FE546AABAEF1CE6A301E121">
    <w:name w:val="AE9BDD2C4FE546AABAEF1CE6A301E121"/>
    <w:rsid w:val="00282FA0"/>
    <w:rPr>
      <w:rFonts w:cs="Vrinda"/>
    </w:rPr>
  </w:style>
  <w:style w:type="paragraph" w:customStyle="1" w:styleId="3ED49C1AA9874371B5119D331FC22718">
    <w:name w:val="3ED49C1AA9874371B5119D331FC22718"/>
    <w:rsid w:val="00282FA0"/>
    <w:rPr>
      <w:rFonts w:cs="Vrinda"/>
    </w:rPr>
  </w:style>
  <w:style w:type="paragraph" w:customStyle="1" w:styleId="2C86B927DDC64DBDB07B0AFD107503E9">
    <w:name w:val="2C86B927DDC64DBDB07B0AFD107503E9"/>
    <w:rsid w:val="00282FA0"/>
    <w:rPr>
      <w:rFonts w:cs="Vrinda"/>
    </w:rPr>
  </w:style>
  <w:style w:type="paragraph" w:customStyle="1" w:styleId="982596F63F4C422B8A2D88B5EA953C6A">
    <w:name w:val="982596F63F4C422B8A2D88B5EA953C6A"/>
    <w:rsid w:val="00282FA0"/>
    <w:rPr>
      <w:rFonts w:cs="Vrinda"/>
    </w:rPr>
  </w:style>
  <w:style w:type="paragraph" w:customStyle="1" w:styleId="98F5E1C47328417F9C28BBC035510E16">
    <w:name w:val="98F5E1C47328417F9C28BBC035510E16"/>
    <w:rsid w:val="00282FA0"/>
    <w:rPr>
      <w:rFonts w:cs="Vrinda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947</Words>
  <Characters>5398</Characters>
  <Application>Microsoft Office Word</Application>
  <DocSecurity>0</DocSecurity>
  <Lines>44</Lines>
  <Paragraphs>12</Paragraphs>
  <ScaleCrop>false</ScaleCrop>
  <Company/>
  <LinksUpToDate>false</LinksUpToDate>
  <CharactersWithSpaces>6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him Islam Anik</dc:creator>
  <cp:keywords/>
  <dc:description/>
  <cp:lastModifiedBy>Fahim Islam Anik</cp:lastModifiedBy>
  <cp:revision>3</cp:revision>
  <dcterms:created xsi:type="dcterms:W3CDTF">2025-03-14T06:56:00Z</dcterms:created>
  <dcterms:modified xsi:type="dcterms:W3CDTF">2025-03-14T07:12:00Z</dcterms:modified>
</cp:coreProperties>
</file>